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CCD8BA" w14:textId="331462E6" w:rsidR="00CC5276" w:rsidRDefault="00FE2763" w:rsidP="00CC5276">
      <w:pPr>
        <w:spacing w:line="480" w:lineRule="auto"/>
        <w:jc w:val="both"/>
        <w:rPr>
          <w:rStyle w:val="None"/>
          <w:rFonts w:ascii="Arial" w:hAnsi="Arial" w:cs="Arial"/>
          <w:b/>
          <w:bCs/>
        </w:rPr>
      </w:pPr>
      <w:r>
        <w:rPr>
          <w:rStyle w:val="None"/>
          <w:rFonts w:ascii="Arial" w:hAnsi="Arial" w:cs="Arial"/>
          <w:b/>
          <w:bCs/>
        </w:rPr>
        <w:t>Table 2</w:t>
      </w:r>
      <w:bookmarkStart w:id="0" w:name="_GoBack"/>
      <w:bookmarkEnd w:id="0"/>
      <w:r w:rsidR="00CC5276" w:rsidRPr="00A40119">
        <w:rPr>
          <w:rStyle w:val="None"/>
          <w:rFonts w:ascii="Arial" w:hAnsi="Arial" w:cs="Arial"/>
          <w:b/>
          <w:bCs/>
        </w:rPr>
        <w:t>: Pathophysiology of DCM (studies in compressed cords with therapeutic intervention)</w:t>
      </w:r>
    </w:p>
    <w:p w14:paraId="52A32366" w14:textId="77777777" w:rsidR="00CC5276" w:rsidRDefault="00CC5276" w:rsidP="00CC5276">
      <w:pPr>
        <w:spacing w:line="480" w:lineRule="auto"/>
        <w:jc w:val="both"/>
        <w:rPr>
          <w:rStyle w:val="None"/>
          <w:rFonts w:ascii="Arial" w:hAnsi="Arial" w:cs="Arial"/>
          <w:b/>
          <w:bC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77"/>
        <w:gridCol w:w="1991"/>
        <w:gridCol w:w="3863"/>
        <w:gridCol w:w="2325"/>
      </w:tblGrid>
      <w:tr w:rsidR="00CC5276" w:rsidRPr="00A40119" w14:paraId="454CCE9E" w14:textId="77777777" w:rsidTr="00CC7F8F">
        <w:tc>
          <w:tcPr>
            <w:tcW w:w="1195" w:type="dxa"/>
            <w:shd w:val="clear" w:color="auto" w:fill="auto"/>
          </w:tcPr>
          <w:p w14:paraId="5791D300" w14:textId="77777777" w:rsidR="00CC5276" w:rsidRPr="00A40119" w:rsidRDefault="00CC5276" w:rsidP="00CC7F8F">
            <w:pPr>
              <w:spacing w:line="480" w:lineRule="auto"/>
              <w:jc w:val="both"/>
              <w:rPr>
                <w:rFonts w:ascii="Arial" w:eastAsia="Helvetica Neue" w:hAnsi="Arial" w:cs="Arial"/>
                <w:b/>
              </w:rPr>
            </w:pPr>
            <w:r w:rsidRPr="00A40119">
              <w:rPr>
                <w:rFonts w:ascii="Arial" w:eastAsia="Helvetica Neue" w:hAnsi="Arial" w:cs="Arial"/>
                <w:b/>
              </w:rPr>
              <w:t>Authors</w:t>
            </w:r>
          </w:p>
        </w:tc>
        <w:tc>
          <w:tcPr>
            <w:tcW w:w="1967" w:type="dxa"/>
            <w:shd w:val="clear" w:color="auto" w:fill="auto"/>
          </w:tcPr>
          <w:p w14:paraId="105883C4" w14:textId="77777777" w:rsidR="00CC5276" w:rsidRPr="00A40119" w:rsidRDefault="00CC5276" w:rsidP="00CC7F8F">
            <w:pPr>
              <w:spacing w:line="480" w:lineRule="auto"/>
              <w:jc w:val="both"/>
              <w:rPr>
                <w:rFonts w:ascii="Arial" w:eastAsia="Helvetica Neue" w:hAnsi="Arial" w:cs="Arial"/>
                <w:b/>
              </w:rPr>
            </w:pPr>
            <w:r w:rsidRPr="00A40119">
              <w:rPr>
                <w:rFonts w:ascii="Arial" w:eastAsia="Helvetica Neue" w:hAnsi="Arial" w:cs="Arial"/>
                <w:b/>
              </w:rPr>
              <w:t>Methods</w:t>
            </w:r>
          </w:p>
        </w:tc>
        <w:tc>
          <w:tcPr>
            <w:tcW w:w="3863" w:type="dxa"/>
            <w:shd w:val="clear" w:color="auto" w:fill="auto"/>
          </w:tcPr>
          <w:p w14:paraId="2EC3A4BC" w14:textId="77777777" w:rsidR="00CC5276" w:rsidRPr="00A40119" w:rsidRDefault="00CC5276" w:rsidP="00CC7F8F">
            <w:pPr>
              <w:spacing w:line="480" w:lineRule="auto"/>
              <w:jc w:val="both"/>
              <w:rPr>
                <w:rFonts w:ascii="Arial" w:eastAsia="Helvetica Neue" w:hAnsi="Arial" w:cs="Arial"/>
                <w:b/>
              </w:rPr>
            </w:pPr>
            <w:r w:rsidRPr="00A40119">
              <w:rPr>
                <w:rFonts w:ascii="Arial" w:eastAsia="Helvetica Neue" w:hAnsi="Arial" w:cs="Arial"/>
                <w:b/>
              </w:rPr>
              <w:t>Results</w:t>
            </w:r>
          </w:p>
        </w:tc>
        <w:tc>
          <w:tcPr>
            <w:tcW w:w="2325" w:type="dxa"/>
            <w:shd w:val="clear" w:color="auto" w:fill="auto"/>
          </w:tcPr>
          <w:p w14:paraId="2293926C" w14:textId="77777777" w:rsidR="00CC5276" w:rsidRPr="00A40119" w:rsidRDefault="00CC5276" w:rsidP="00CC7F8F">
            <w:pPr>
              <w:spacing w:line="480" w:lineRule="auto"/>
              <w:jc w:val="both"/>
              <w:rPr>
                <w:rFonts w:ascii="Arial" w:eastAsia="Helvetica Neue" w:hAnsi="Arial" w:cs="Arial"/>
                <w:b/>
              </w:rPr>
            </w:pPr>
            <w:r w:rsidRPr="00A40119">
              <w:rPr>
                <w:rFonts w:ascii="Arial" w:eastAsia="Helvetica Neue" w:hAnsi="Arial" w:cs="Arial"/>
                <w:b/>
              </w:rPr>
              <w:t>Key Findings (KF)</w:t>
            </w:r>
          </w:p>
          <w:p w14:paraId="1264EFB6" w14:textId="77777777" w:rsidR="00CC5276" w:rsidRPr="00A40119" w:rsidRDefault="00CC5276" w:rsidP="00CC7F8F">
            <w:pPr>
              <w:spacing w:line="480" w:lineRule="auto"/>
              <w:jc w:val="both"/>
              <w:rPr>
                <w:rFonts w:ascii="Arial" w:eastAsia="Helvetica Neue" w:hAnsi="Arial" w:cs="Arial"/>
                <w:b/>
              </w:rPr>
            </w:pPr>
            <w:r w:rsidRPr="00A40119">
              <w:rPr>
                <w:rFonts w:ascii="Arial" w:eastAsia="Helvetica Neue" w:hAnsi="Arial" w:cs="Arial"/>
                <w:b/>
              </w:rPr>
              <w:t>Limitations (L)</w:t>
            </w:r>
          </w:p>
        </w:tc>
      </w:tr>
      <w:tr w:rsidR="00CC5276" w:rsidRPr="00A40119" w14:paraId="5B57BBD7" w14:textId="77777777" w:rsidTr="00CC7F8F">
        <w:tc>
          <w:tcPr>
            <w:tcW w:w="1195" w:type="dxa"/>
            <w:shd w:val="clear" w:color="auto" w:fill="auto"/>
          </w:tcPr>
          <w:p w14:paraId="2E9F5166" w14:textId="77777777" w:rsidR="00CC5276" w:rsidRPr="00A40119" w:rsidRDefault="00CC5276" w:rsidP="00CC7F8F">
            <w:pPr>
              <w:spacing w:line="480" w:lineRule="auto"/>
              <w:jc w:val="both"/>
              <w:rPr>
                <w:rFonts w:ascii="Arial" w:eastAsia="Helvetica Neue" w:hAnsi="Arial" w:cs="Arial"/>
              </w:rPr>
            </w:pPr>
            <w:r w:rsidRPr="00A40119">
              <w:rPr>
                <w:rStyle w:val="Hyperlink0"/>
                <w:rFonts w:ascii="Arial" w:eastAsia="Helvetica Neue" w:hAnsi="Arial" w:cs="Arial"/>
              </w:rPr>
              <w:t>Xu et al, 2006 (</w:t>
            </w:r>
            <w:r w:rsidRPr="00A40119">
              <w:rPr>
                <w:rStyle w:val="Hyperlink0"/>
                <w:rFonts w:ascii="Arial" w:eastAsia="Helvetica Neue" w:hAnsi="Arial" w:cs="Arial"/>
                <w:vertAlign w:val="superscript"/>
              </w:rPr>
              <w:t>5</w:t>
            </w:r>
            <w:r>
              <w:rPr>
                <w:rStyle w:val="Hyperlink0"/>
                <w:rFonts w:ascii="Arial" w:eastAsia="Helvetica Neue" w:hAnsi="Arial" w:cs="Arial"/>
                <w:vertAlign w:val="superscript"/>
              </w:rPr>
              <w:t>6</w:t>
            </w:r>
            <w:r w:rsidRPr="00A40119">
              <w:rPr>
                <w:rStyle w:val="Hyperlink0"/>
                <w:rFonts w:ascii="Arial" w:eastAsia="Helvetica Neue" w:hAnsi="Arial" w:cs="Arial"/>
              </w:rPr>
              <w:t>)</w:t>
            </w:r>
          </w:p>
        </w:tc>
        <w:tc>
          <w:tcPr>
            <w:tcW w:w="1967" w:type="dxa"/>
            <w:shd w:val="clear" w:color="auto" w:fill="auto"/>
          </w:tcPr>
          <w:p w14:paraId="3102934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Animals: Twy/Twy mice</w:t>
            </w:r>
            <w:r w:rsidRPr="00A40119">
              <w:rPr>
                <w:rStyle w:val="Hyperlink0"/>
                <w:rFonts w:ascii="Arial" w:hAnsi="Arial" w:cs="Arial"/>
              </w:rPr>
              <w:br/>
            </w:r>
          </w:p>
          <w:p w14:paraId="4AD8700B"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ICR Controls (+LacZ)= 15</w:t>
            </w:r>
          </w:p>
          <w:p w14:paraId="6C4F35C1" w14:textId="77777777" w:rsidR="00CC5276" w:rsidRPr="00A40119" w:rsidRDefault="00CC5276" w:rsidP="00CC7F8F">
            <w:pPr>
              <w:spacing w:line="480" w:lineRule="auto"/>
              <w:jc w:val="both"/>
              <w:rPr>
                <w:rFonts w:ascii="Arial" w:eastAsia="Times New Roman" w:hAnsi="Arial" w:cs="Arial"/>
              </w:rPr>
            </w:pPr>
          </w:p>
          <w:p w14:paraId="35CE0C33"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ompression group total= 27</w:t>
            </w:r>
          </w:p>
          <w:p w14:paraId="3CB6C756"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ompression + BDNF= 12</w:t>
            </w:r>
          </w:p>
          <w:p w14:paraId="4B09FAAB"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ompression +LacZ= 15</w:t>
            </w:r>
          </w:p>
          <w:p w14:paraId="58E25673"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br/>
              <w:t xml:space="preserve">Methods= Twy/Twy mice developed calcified deposits </w:t>
            </w:r>
            <w:r w:rsidRPr="00A40119">
              <w:rPr>
                <w:rStyle w:val="Hyperlink0"/>
                <w:rFonts w:ascii="Arial" w:hAnsi="Arial" w:cs="Arial"/>
              </w:rPr>
              <w:lastRenderedPageBreak/>
              <w:t>resulting in variable spinal cord compression at the level of C2-C3</w:t>
            </w:r>
          </w:p>
          <w:p w14:paraId="7E1B5BE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Direction of compression: Posteriorly</w:t>
            </w:r>
          </w:p>
          <w:p w14:paraId="7AA2B7B6" w14:textId="77777777" w:rsidR="00CC5276" w:rsidRPr="00A40119" w:rsidRDefault="00CC5276" w:rsidP="00CC7F8F">
            <w:pPr>
              <w:spacing w:line="480" w:lineRule="auto"/>
              <w:jc w:val="both"/>
              <w:rPr>
                <w:rStyle w:val="Hyperlink0"/>
                <w:rFonts w:ascii="Arial" w:hAnsi="Arial" w:cs="Arial"/>
              </w:rPr>
            </w:pPr>
          </w:p>
          <w:p w14:paraId="4F6EC3DE" w14:textId="77777777" w:rsidR="00CC5276" w:rsidRPr="00A40119" w:rsidRDefault="00CC5276" w:rsidP="00CC7F8F">
            <w:pPr>
              <w:spacing w:line="480" w:lineRule="auto"/>
              <w:jc w:val="both"/>
              <w:rPr>
                <w:rFonts w:ascii="Arial" w:eastAsia="Helvetica Neue" w:hAnsi="Arial" w:cs="Arial"/>
              </w:rPr>
            </w:pPr>
            <w:r w:rsidRPr="00A40119">
              <w:rPr>
                <w:rStyle w:val="Hyperlink0"/>
                <w:rFonts w:ascii="Arial" w:eastAsia="Helvetica Neue" w:hAnsi="Arial" w:cs="Arial"/>
              </w:rPr>
              <w:t>Duration of compression: 16 weeks</w:t>
            </w:r>
          </w:p>
        </w:tc>
        <w:tc>
          <w:tcPr>
            <w:tcW w:w="3863" w:type="dxa"/>
            <w:shd w:val="clear" w:color="auto" w:fill="auto"/>
          </w:tcPr>
          <w:p w14:paraId="675CF423" w14:textId="77777777" w:rsidR="00CC5276" w:rsidRPr="00A40119" w:rsidRDefault="00CC5276" w:rsidP="00CC7F8F">
            <w:pPr>
              <w:spacing w:line="480" w:lineRule="auto"/>
              <w:jc w:val="both"/>
              <w:rPr>
                <w:rStyle w:val="None"/>
                <w:rFonts w:ascii="Arial" w:eastAsia="Times New Roman" w:hAnsi="Arial" w:cs="Arial"/>
              </w:rPr>
            </w:pPr>
            <w:r w:rsidRPr="00A40119">
              <w:rPr>
                <w:rFonts w:ascii="Arial" w:eastAsia="Times New Roman" w:hAnsi="Arial" w:cs="Arial"/>
              </w:rPr>
              <w:lastRenderedPageBreak/>
              <w:t>L</w:t>
            </w:r>
            <w:r w:rsidRPr="00A40119">
              <w:rPr>
                <w:rStyle w:val="Hyperlink0"/>
                <w:rFonts w:ascii="Arial" w:hAnsi="Arial" w:cs="Arial"/>
              </w:rPr>
              <w:t>acZ marker gene using adenoviral vector (AdV-LacZ) was used to evaluate retrograde delivery from the sternomastoid muscle in adult Twy/Twy mice (16-week-old)</w:t>
            </w:r>
          </w:p>
          <w:p w14:paraId="740ED068"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and (control).</w:t>
            </w:r>
          </w:p>
          <w:p w14:paraId="775E22FC" w14:textId="77777777" w:rsidR="00CC5276" w:rsidRPr="00A40119" w:rsidRDefault="00CC5276" w:rsidP="00CC7F8F">
            <w:pPr>
              <w:spacing w:line="480" w:lineRule="auto"/>
              <w:jc w:val="both"/>
              <w:rPr>
                <w:rStyle w:val="None"/>
                <w:rFonts w:ascii="Arial" w:eastAsia="Times New Roman" w:hAnsi="Arial" w:cs="Arial"/>
              </w:rPr>
            </w:pPr>
          </w:p>
          <w:p w14:paraId="71710B77"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Histology: Nissl (to detect anterior horn neurons)</w:t>
            </w:r>
          </w:p>
          <w:p w14:paraId="18D1C00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Nissl staining reduced in CCC vs. control (no p values), increased with CCC+BDNF (p&lt;0.05)</w:t>
            </w:r>
          </w:p>
          <w:p w14:paraId="41C19B3F" w14:textId="77777777" w:rsidR="00CC5276" w:rsidRPr="00A40119" w:rsidRDefault="00CC5276" w:rsidP="00CC7F8F">
            <w:pPr>
              <w:spacing w:line="480" w:lineRule="auto"/>
              <w:jc w:val="both"/>
              <w:rPr>
                <w:rStyle w:val="None"/>
                <w:rFonts w:ascii="Arial" w:eastAsia="Times New Roman" w:hAnsi="Arial" w:cs="Arial"/>
              </w:rPr>
            </w:pPr>
          </w:p>
          <w:p w14:paraId="3B6DA8A3" w14:textId="77777777" w:rsidR="00CC5276" w:rsidRPr="00A40119" w:rsidRDefault="00CC5276" w:rsidP="00CC7F8F">
            <w:pPr>
              <w:spacing w:line="480" w:lineRule="auto"/>
              <w:jc w:val="both"/>
              <w:rPr>
                <w:rStyle w:val="None"/>
                <w:rFonts w:ascii="Arial" w:eastAsia="Times New Roman" w:hAnsi="Arial" w:cs="Arial"/>
              </w:rPr>
            </w:pPr>
          </w:p>
          <w:p w14:paraId="78EB4C8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mmunohistochemistry: anti-Brain derived neurotrophic factor (BDNF), anti-ChAT, and anti-</w:t>
            </w:r>
            <w:r w:rsidRPr="00A40119">
              <w:rPr>
                <w:rStyle w:val="Hyperlink0"/>
                <w:rFonts w:ascii="Arial" w:hAnsi="Arial" w:cs="Arial"/>
              </w:rPr>
              <w:lastRenderedPageBreak/>
              <w:t>AChE antibodies</w:t>
            </w:r>
          </w:p>
          <w:p w14:paraId="75E2E227"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Retrograde gene delivery treatment (AdV-BDNF)</w:t>
            </w:r>
          </w:p>
          <w:p w14:paraId="1C0AE496" w14:textId="77777777" w:rsidR="00CC5276" w:rsidRPr="00A40119" w:rsidRDefault="00CC5276" w:rsidP="00CC7F8F">
            <w:pPr>
              <w:spacing w:line="480" w:lineRule="auto"/>
              <w:jc w:val="both"/>
              <w:rPr>
                <w:rStyle w:val="None"/>
                <w:rFonts w:ascii="Arial" w:eastAsia="Times New Roman" w:hAnsi="Arial" w:cs="Arial"/>
              </w:rPr>
            </w:pPr>
          </w:p>
          <w:p w14:paraId="68F0100D"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hAT neurons reduced in CCC vs. control (no p values), increased with CCC+BDNF (p&lt;0.05)</w:t>
            </w:r>
          </w:p>
          <w:p w14:paraId="5CA4C073" w14:textId="77777777" w:rsidR="00CC5276" w:rsidRPr="00A40119" w:rsidRDefault="00CC5276" w:rsidP="00CC7F8F">
            <w:pPr>
              <w:spacing w:line="480" w:lineRule="auto"/>
              <w:jc w:val="both"/>
              <w:rPr>
                <w:rFonts w:ascii="Arial" w:eastAsia="Helvetica Neue" w:hAnsi="Arial" w:cs="Arial"/>
              </w:rPr>
            </w:pPr>
            <w:r w:rsidRPr="00A40119">
              <w:rPr>
                <w:rStyle w:val="Hyperlink0"/>
                <w:rFonts w:ascii="Arial" w:eastAsia="Helvetica Neue" w:hAnsi="Arial" w:cs="Arial"/>
              </w:rPr>
              <w:t>AChE neurons reduced in CCC vs. control (no p values), increased with CCC+BDNF (p&lt;0.05)</w:t>
            </w:r>
          </w:p>
        </w:tc>
        <w:tc>
          <w:tcPr>
            <w:tcW w:w="2325" w:type="dxa"/>
            <w:shd w:val="clear" w:color="auto" w:fill="auto"/>
          </w:tcPr>
          <w:p w14:paraId="3777F40A" w14:textId="77777777" w:rsidR="00CC5276" w:rsidRPr="00A40119" w:rsidRDefault="00CC5276" w:rsidP="00CC7F8F">
            <w:pPr>
              <w:spacing w:line="480" w:lineRule="auto"/>
              <w:jc w:val="both"/>
              <w:rPr>
                <w:rFonts w:ascii="Arial" w:hAnsi="Arial" w:cs="Arial"/>
              </w:rPr>
            </w:pPr>
            <w:r w:rsidRPr="00A40119">
              <w:rPr>
                <w:rFonts w:ascii="Arial" w:hAnsi="Arial" w:cs="Arial"/>
              </w:rPr>
              <w:lastRenderedPageBreak/>
              <w:t xml:space="preserve">KF: </w:t>
            </w:r>
          </w:p>
          <w:p w14:paraId="0FD9EB9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Targeted retrograde AdV-BDNF-gene</w:t>
            </w:r>
          </w:p>
          <w:p w14:paraId="362EDB8A"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n vivo</w:t>
            </w:r>
          </w:p>
          <w:p w14:paraId="3EA90A02"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delivery may enhance neuronal survival un-</w:t>
            </w:r>
          </w:p>
          <w:p w14:paraId="75F1D680"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der chronic mechanical compression.</w:t>
            </w:r>
          </w:p>
          <w:p w14:paraId="59BEDC4B" w14:textId="77777777" w:rsidR="00CC5276" w:rsidRPr="00A40119" w:rsidRDefault="00CC5276" w:rsidP="00CC7F8F">
            <w:pPr>
              <w:spacing w:line="480" w:lineRule="auto"/>
              <w:jc w:val="both"/>
              <w:rPr>
                <w:rStyle w:val="None"/>
                <w:rFonts w:ascii="Arial" w:eastAsia="Times New Roman" w:hAnsi="Arial" w:cs="Arial"/>
              </w:rPr>
            </w:pPr>
          </w:p>
          <w:p w14:paraId="0A160363"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L: Statistical analysis incomplete</w:t>
            </w:r>
          </w:p>
          <w:p w14:paraId="098CB426" w14:textId="77777777" w:rsidR="00CC5276" w:rsidRPr="00A40119" w:rsidRDefault="00CC5276" w:rsidP="00CC7F8F">
            <w:pPr>
              <w:spacing w:line="480" w:lineRule="auto"/>
              <w:jc w:val="both"/>
              <w:rPr>
                <w:rFonts w:ascii="Arial" w:eastAsia="Times New Roman" w:hAnsi="Arial" w:cs="Arial"/>
              </w:rPr>
            </w:pPr>
          </w:p>
          <w:p w14:paraId="75E7DEB5" w14:textId="77777777" w:rsidR="00CC5276" w:rsidRPr="00A40119" w:rsidRDefault="00CC5276" w:rsidP="00CC7F8F">
            <w:pPr>
              <w:spacing w:line="480" w:lineRule="auto"/>
              <w:jc w:val="both"/>
              <w:rPr>
                <w:rFonts w:ascii="Arial" w:eastAsia="Helvetica Neue" w:hAnsi="Arial" w:cs="Arial"/>
              </w:rPr>
            </w:pPr>
          </w:p>
        </w:tc>
      </w:tr>
      <w:tr w:rsidR="00CC5276" w:rsidRPr="00A40119" w14:paraId="7C3800AC" w14:textId="77777777" w:rsidTr="00CC7F8F">
        <w:trPr>
          <w:trHeight w:val="476"/>
        </w:trPr>
        <w:tc>
          <w:tcPr>
            <w:tcW w:w="1195" w:type="dxa"/>
            <w:shd w:val="clear" w:color="auto" w:fill="auto"/>
          </w:tcPr>
          <w:p w14:paraId="4FCE0B22" w14:textId="77777777" w:rsidR="00CC5276" w:rsidRPr="00A40119" w:rsidRDefault="00CC5276" w:rsidP="00CC7F8F">
            <w:pPr>
              <w:spacing w:line="480" w:lineRule="auto"/>
              <w:jc w:val="both"/>
              <w:rPr>
                <w:rStyle w:val="Hyperlink0"/>
                <w:rFonts w:ascii="Arial" w:eastAsia="Helvetica Neue" w:hAnsi="Arial" w:cs="Arial"/>
              </w:rPr>
            </w:pPr>
            <w:r w:rsidRPr="00A40119">
              <w:rPr>
                <w:rStyle w:val="Hyperlink0"/>
                <w:rFonts w:ascii="Arial" w:eastAsia="Helvetica Neue" w:hAnsi="Arial" w:cs="Arial"/>
              </w:rPr>
              <w:lastRenderedPageBreak/>
              <w:t xml:space="preserve">Uchida et al, 2008 </w:t>
            </w:r>
            <w:r w:rsidRPr="00CC7F8F">
              <w:rPr>
                <w:rStyle w:val="Hyperlink0"/>
                <w:rFonts w:ascii="Arial" w:eastAsia="Helvetica Neue" w:hAnsi="Arial" w:cs="Arial"/>
                <w:vertAlign w:val="superscript"/>
              </w:rPr>
              <w:t>(</w:t>
            </w:r>
            <w:r>
              <w:rPr>
                <w:rStyle w:val="Hyperlink0"/>
                <w:rFonts w:ascii="Arial" w:eastAsia="Helvetica Neue" w:hAnsi="Arial" w:cs="Arial"/>
                <w:vertAlign w:val="superscript"/>
              </w:rPr>
              <w:t>60</w:t>
            </w:r>
            <w:r w:rsidRPr="00CC7F8F">
              <w:rPr>
                <w:rStyle w:val="Hyperlink0"/>
                <w:rFonts w:ascii="Arial" w:eastAsia="Helvetica Neue" w:hAnsi="Arial" w:cs="Arial"/>
                <w:vertAlign w:val="superscript"/>
              </w:rPr>
              <w:t>)</w:t>
            </w:r>
          </w:p>
        </w:tc>
        <w:tc>
          <w:tcPr>
            <w:tcW w:w="1967" w:type="dxa"/>
            <w:shd w:val="clear" w:color="auto" w:fill="auto"/>
          </w:tcPr>
          <w:p w14:paraId="2E8E0400"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Animals: Twy/Twy mice</w:t>
            </w:r>
          </w:p>
          <w:p w14:paraId="193C3604"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br/>
              <w:t>Controls= no specific numbers provided</w:t>
            </w:r>
            <w:r w:rsidRPr="00A40119">
              <w:rPr>
                <w:rStyle w:val="Hyperlink0"/>
                <w:rFonts w:ascii="Arial" w:hAnsi="Arial" w:cs="Arial"/>
              </w:rPr>
              <w:br/>
              <w:t xml:space="preserve">Gene delivery group= 93 (16w, n= 75, 20w, </w:t>
            </w:r>
            <w:r w:rsidRPr="00A40119">
              <w:rPr>
                <w:rStyle w:val="Hyperlink0"/>
                <w:rFonts w:ascii="Arial" w:hAnsi="Arial" w:cs="Arial"/>
              </w:rPr>
              <w:lastRenderedPageBreak/>
              <w:t>n=18)</w:t>
            </w:r>
          </w:p>
          <w:p w14:paraId="35F0EBE7"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br/>
              <w:t>Methods= Twy/Twy mice developed calcified deposits resulting in variable spinal cord compression at the level of C2-C3</w:t>
            </w:r>
          </w:p>
          <w:p w14:paraId="7696DC73" w14:textId="77777777" w:rsidR="00CC5276" w:rsidRPr="00A40119" w:rsidRDefault="00CC5276" w:rsidP="00CC7F8F">
            <w:pPr>
              <w:spacing w:line="480" w:lineRule="auto"/>
              <w:jc w:val="both"/>
              <w:rPr>
                <w:rStyle w:val="None"/>
                <w:rFonts w:ascii="Arial" w:eastAsia="Times New Roman" w:hAnsi="Arial" w:cs="Arial"/>
              </w:rPr>
            </w:pPr>
          </w:p>
          <w:p w14:paraId="14941853"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Direction of compression: Posterolaterally</w:t>
            </w:r>
          </w:p>
          <w:p w14:paraId="1075D50A"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br/>
              <w:t>Duration of compression: 16 weeks</w:t>
            </w:r>
          </w:p>
        </w:tc>
        <w:tc>
          <w:tcPr>
            <w:tcW w:w="3863" w:type="dxa"/>
            <w:shd w:val="clear" w:color="auto" w:fill="auto"/>
          </w:tcPr>
          <w:p w14:paraId="137A8C8B"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Histology: Nissl (Cresyl violet)</w:t>
            </w:r>
          </w:p>
          <w:p w14:paraId="5F6E74E7"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br/>
              <w:t>Immunohistochemistry: anti-NT-3, anti-ChAT, and anti-(Neurotrophic tyrosine kinase receptor ) trkC antibodies</w:t>
            </w:r>
          </w:p>
          <w:p w14:paraId="2B87BBE7"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Retrograde gene delivery treatment (AdV-NT-3) </w:t>
            </w:r>
          </w:p>
          <w:p w14:paraId="11405BAC"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 xml:space="preserve">Transfection of replication-defective AdV vector encoding </w:t>
            </w:r>
            <w:r w:rsidRPr="00A40119">
              <w:rPr>
                <w:rStyle w:val="Hyperlink0"/>
                <w:rFonts w:ascii="Arial" w:hAnsi="Arial" w:cs="Arial"/>
              </w:rPr>
              <w:lastRenderedPageBreak/>
              <w:t>[beta]-galactosidase (AdV-LacZ) used to demonstrate delivery to target region and therefore can be used as a marker for compressed group without treatment.</w:t>
            </w:r>
          </w:p>
          <w:p w14:paraId="6D098549" w14:textId="77777777" w:rsidR="00CC5276" w:rsidRPr="00A40119" w:rsidRDefault="00CC5276" w:rsidP="00CC7F8F">
            <w:pPr>
              <w:spacing w:line="480" w:lineRule="auto"/>
              <w:jc w:val="both"/>
              <w:rPr>
                <w:rStyle w:val="Hyperlink0"/>
                <w:rFonts w:ascii="Arial" w:hAnsi="Arial" w:cs="Arial"/>
              </w:rPr>
            </w:pPr>
          </w:p>
          <w:p w14:paraId="214B3D6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Histology: H&amp;E showed compression more compression in 20 w mice vs. 18 w mice.</w:t>
            </w:r>
          </w:p>
          <w:p w14:paraId="5E7E6F74" w14:textId="77777777" w:rsidR="00CC5276" w:rsidRPr="00A40119" w:rsidRDefault="00CC5276" w:rsidP="00CC7F8F">
            <w:pPr>
              <w:spacing w:line="480" w:lineRule="auto"/>
              <w:jc w:val="both"/>
              <w:rPr>
                <w:rStyle w:val="None"/>
                <w:rFonts w:ascii="Arial" w:eastAsia="Times New Roman" w:hAnsi="Arial" w:cs="Arial"/>
              </w:rPr>
            </w:pPr>
          </w:p>
          <w:p w14:paraId="33869E57"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H: Control (Adv-LacZ)- lower Nissl, ChAT and trKC in 20w vs. 16w.</w:t>
            </w:r>
          </w:p>
          <w:p w14:paraId="4E754A58"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Reduced motoneurons as evidenced by reduced Nissl staining, ChAT and TrKC levels in compressed group (no p values). Increased Nissl, ChAT, and trkC positive neurons with AdV-NT3 positive vs. compression (P&lt;0.05)</w:t>
            </w:r>
          </w:p>
          <w:p w14:paraId="04B1EA8A" w14:textId="77777777" w:rsidR="00CC5276" w:rsidRPr="00A40119" w:rsidRDefault="00CC5276" w:rsidP="00CC7F8F">
            <w:pPr>
              <w:spacing w:line="480" w:lineRule="auto"/>
              <w:jc w:val="both"/>
              <w:rPr>
                <w:rFonts w:ascii="Arial" w:eastAsia="Times New Roman" w:hAnsi="Arial" w:cs="Arial"/>
              </w:rPr>
            </w:pPr>
            <w:r w:rsidRPr="00A40119">
              <w:rPr>
                <w:rStyle w:val="Hyperlink0"/>
                <w:rFonts w:ascii="Arial" w:hAnsi="Arial" w:cs="Arial"/>
              </w:rPr>
              <w:t xml:space="preserve">CCC: Reduced neuron soma, length of neuritis and branch length- increased significantly by </w:t>
            </w:r>
            <w:r w:rsidRPr="00A40119">
              <w:rPr>
                <w:rStyle w:val="Hyperlink0"/>
                <w:rFonts w:ascii="Arial" w:hAnsi="Arial" w:cs="Arial"/>
              </w:rPr>
              <w:lastRenderedPageBreak/>
              <w:t>AdV-NT3 (p&lt;0.05, p&lt;0.05, p&lt;0.05)</w:t>
            </w:r>
          </w:p>
        </w:tc>
        <w:tc>
          <w:tcPr>
            <w:tcW w:w="2325" w:type="dxa"/>
            <w:shd w:val="clear" w:color="auto" w:fill="auto"/>
          </w:tcPr>
          <w:p w14:paraId="387F5812"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lastRenderedPageBreak/>
              <w:t xml:space="preserve">KF: </w:t>
            </w:r>
          </w:p>
          <w:p w14:paraId="08627D43"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Targeted retrograde NT3 -gene</w:t>
            </w:r>
          </w:p>
          <w:p w14:paraId="456C3B32"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n vivo</w:t>
            </w:r>
          </w:p>
          <w:p w14:paraId="6427CE6B"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delivery may enhance neuronal survival un-</w:t>
            </w:r>
          </w:p>
          <w:p w14:paraId="6626D63B"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der chronic mechanical </w:t>
            </w:r>
            <w:r w:rsidRPr="00A40119">
              <w:rPr>
                <w:rStyle w:val="Hyperlink0"/>
                <w:rFonts w:ascii="Arial" w:hAnsi="Arial" w:cs="Arial"/>
              </w:rPr>
              <w:lastRenderedPageBreak/>
              <w:t>compression.</w:t>
            </w:r>
          </w:p>
          <w:p w14:paraId="7AF57CD5" w14:textId="77777777" w:rsidR="00CC5276" w:rsidRPr="00A40119" w:rsidRDefault="00CC5276" w:rsidP="00CC7F8F">
            <w:pPr>
              <w:spacing w:line="480" w:lineRule="auto"/>
              <w:jc w:val="both"/>
              <w:rPr>
                <w:rStyle w:val="None"/>
                <w:rFonts w:ascii="Arial" w:eastAsia="Times New Roman" w:hAnsi="Arial" w:cs="Arial"/>
              </w:rPr>
            </w:pPr>
          </w:p>
          <w:p w14:paraId="36C2EAB2"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L: No cross validation of findings</w:t>
            </w:r>
          </w:p>
          <w:p w14:paraId="6EB2771E" w14:textId="77777777" w:rsidR="00CC5276" w:rsidRPr="00A40119" w:rsidRDefault="00CC5276" w:rsidP="00CC7F8F">
            <w:pPr>
              <w:spacing w:line="480" w:lineRule="auto"/>
              <w:jc w:val="both"/>
              <w:rPr>
                <w:rStyle w:val="None"/>
                <w:rFonts w:ascii="Arial" w:eastAsia="Times New Roman" w:hAnsi="Arial" w:cs="Arial"/>
              </w:rPr>
            </w:pPr>
          </w:p>
          <w:p w14:paraId="4F90AC8A" w14:textId="77777777" w:rsidR="00CC5276" w:rsidRPr="00A40119" w:rsidRDefault="00CC5276" w:rsidP="00CC7F8F">
            <w:pPr>
              <w:spacing w:line="480" w:lineRule="auto"/>
              <w:jc w:val="both"/>
              <w:rPr>
                <w:rFonts w:ascii="Arial" w:hAnsi="Arial" w:cs="Arial"/>
              </w:rPr>
            </w:pPr>
            <w:r w:rsidRPr="00A40119">
              <w:rPr>
                <w:rStyle w:val="Hyperlink0"/>
                <w:rFonts w:ascii="Arial" w:hAnsi="Arial" w:cs="Arial"/>
              </w:rPr>
              <w:t>Numbers of control unclear</w:t>
            </w:r>
          </w:p>
        </w:tc>
      </w:tr>
      <w:tr w:rsidR="00CC5276" w:rsidRPr="00A40119" w14:paraId="3575E1D3" w14:textId="77777777" w:rsidTr="00CC7F8F">
        <w:trPr>
          <w:trHeight w:val="476"/>
        </w:trPr>
        <w:tc>
          <w:tcPr>
            <w:tcW w:w="1195" w:type="dxa"/>
            <w:shd w:val="clear" w:color="auto" w:fill="auto"/>
          </w:tcPr>
          <w:p w14:paraId="0B7EBED3" w14:textId="77777777" w:rsidR="00CC5276" w:rsidRPr="00A40119" w:rsidRDefault="00CC5276" w:rsidP="00CC7F8F">
            <w:pPr>
              <w:spacing w:line="480" w:lineRule="auto"/>
              <w:jc w:val="both"/>
              <w:rPr>
                <w:rFonts w:ascii="Arial" w:hAnsi="Arial" w:cs="Arial"/>
              </w:rPr>
            </w:pPr>
            <w:r w:rsidRPr="00A40119">
              <w:rPr>
                <w:rStyle w:val="Hyperlink0"/>
                <w:rFonts w:ascii="Arial" w:hAnsi="Arial" w:cs="Arial"/>
              </w:rPr>
              <w:lastRenderedPageBreak/>
              <w:t>Kurokawa et al, 2011 (</w:t>
            </w:r>
            <w:r>
              <w:rPr>
                <w:rStyle w:val="Hyperlink0"/>
                <w:rFonts w:ascii="Arial" w:hAnsi="Arial" w:cs="Arial"/>
                <w:vertAlign w:val="superscript"/>
              </w:rPr>
              <w:t>44</w:t>
            </w:r>
            <w:r w:rsidRPr="00A40119">
              <w:rPr>
                <w:rStyle w:val="Hyperlink0"/>
                <w:rFonts w:ascii="Arial" w:hAnsi="Arial" w:cs="Arial"/>
              </w:rPr>
              <w:t>)</w:t>
            </w:r>
          </w:p>
        </w:tc>
        <w:tc>
          <w:tcPr>
            <w:tcW w:w="1967" w:type="dxa"/>
            <w:shd w:val="clear" w:color="auto" w:fill="auto"/>
          </w:tcPr>
          <w:p w14:paraId="186B4D57"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 xml:space="preserve">Animals: </w:t>
            </w:r>
          </w:p>
          <w:p w14:paraId="6782CE48"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Male Wistar rats</w:t>
            </w:r>
          </w:p>
          <w:p w14:paraId="20308B88" w14:textId="77777777" w:rsidR="00CC5276" w:rsidRPr="00A40119" w:rsidRDefault="00CC5276" w:rsidP="00CC7F8F">
            <w:pPr>
              <w:spacing w:line="480" w:lineRule="auto"/>
              <w:jc w:val="both"/>
              <w:rPr>
                <w:rStyle w:val="None"/>
                <w:rFonts w:ascii="Arial" w:eastAsia="Times New Roman" w:hAnsi="Arial" w:cs="Arial"/>
              </w:rPr>
            </w:pPr>
          </w:p>
          <w:p w14:paraId="01659F0D"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Group A: Control + saline= 6</w:t>
            </w:r>
          </w:p>
          <w:p w14:paraId="32936381" w14:textId="77777777" w:rsidR="00CC5276" w:rsidRPr="00A40119" w:rsidRDefault="00CC5276" w:rsidP="00CC7F8F">
            <w:pPr>
              <w:spacing w:line="480" w:lineRule="auto"/>
              <w:jc w:val="both"/>
              <w:rPr>
                <w:rStyle w:val="None"/>
                <w:rFonts w:ascii="Arial" w:eastAsia="Times New Roman" w:hAnsi="Arial" w:cs="Arial"/>
              </w:rPr>
            </w:pPr>
          </w:p>
          <w:p w14:paraId="5B5D2507"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Group B: Control+ 200ug/kg Limaprost = 6 (prostaglandin PGE1 derivative- vasodilator, antiplatelet agent)</w:t>
            </w:r>
          </w:p>
          <w:p w14:paraId="1F6268BB" w14:textId="77777777" w:rsidR="00CC5276" w:rsidRPr="00A40119" w:rsidRDefault="00CC5276" w:rsidP="00CC7F8F">
            <w:pPr>
              <w:spacing w:line="480" w:lineRule="auto"/>
              <w:jc w:val="both"/>
              <w:rPr>
                <w:rStyle w:val="None"/>
                <w:rFonts w:ascii="Arial" w:eastAsia="Times New Roman" w:hAnsi="Arial" w:cs="Arial"/>
              </w:rPr>
            </w:pPr>
          </w:p>
          <w:p w14:paraId="1D588E60"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Group C: CCC = n=15</w:t>
            </w:r>
          </w:p>
          <w:p w14:paraId="695AB471" w14:textId="77777777" w:rsidR="00CC5276" w:rsidRPr="00A40119" w:rsidRDefault="00CC5276" w:rsidP="00CC7F8F">
            <w:pPr>
              <w:spacing w:line="480" w:lineRule="auto"/>
              <w:jc w:val="both"/>
              <w:rPr>
                <w:rStyle w:val="None"/>
                <w:rFonts w:ascii="Arial" w:eastAsia="Times New Roman" w:hAnsi="Arial" w:cs="Arial"/>
              </w:rPr>
            </w:pPr>
          </w:p>
          <w:p w14:paraId="57C93C66"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Group D: CCC+ Limaprost= 15</w:t>
            </w:r>
          </w:p>
          <w:p w14:paraId="5E1EFDBA" w14:textId="77777777" w:rsidR="00CC5276" w:rsidRPr="00A40119" w:rsidRDefault="00CC5276" w:rsidP="00CC7F8F">
            <w:pPr>
              <w:spacing w:line="480" w:lineRule="auto"/>
              <w:jc w:val="both"/>
              <w:rPr>
                <w:rStyle w:val="None"/>
                <w:rFonts w:ascii="Arial" w:eastAsia="Times New Roman" w:hAnsi="Arial" w:cs="Arial"/>
              </w:rPr>
            </w:pPr>
          </w:p>
          <w:p w14:paraId="65F8BF4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Methods: Polyurethane sheet C5-C6</w:t>
            </w:r>
          </w:p>
          <w:p w14:paraId="12CE1607" w14:textId="77777777" w:rsidR="00CC5276" w:rsidRPr="00A40119" w:rsidRDefault="00CC5276" w:rsidP="00CC7F8F">
            <w:pPr>
              <w:spacing w:line="480" w:lineRule="auto"/>
              <w:jc w:val="both"/>
              <w:rPr>
                <w:rStyle w:val="None"/>
                <w:rFonts w:ascii="Arial" w:eastAsia="Times New Roman" w:hAnsi="Arial" w:cs="Arial"/>
              </w:rPr>
            </w:pPr>
          </w:p>
          <w:p w14:paraId="072FD639"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Direction of compression: posterior</w:t>
            </w:r>
          </w:p>
          <w:p w14:paraId="513A0DB7" w14:textId="77777777" w:rsidR="00CC5276" w:rsidRPr="00A40119" w:rsidRDefault="00CC5276" w:rsidP="00CC7F8F">
            <w:pPr>
              <w:spacing w:line="480" w:lineRule="auto"/>
              <w:jc w:val="both"/>
              <w:rPr>
                <w:rStyle w:val="None"/>
                <w:rFonts w:ascii="Arial" w:eastAsia="Times New Roman" w:hAnsi="Arial" w:cs="Arial"/>
              </w:rPr>
            </w:pPr>
          </w:p>
          <w:p w14:paraId="3B2D0A7C"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Duration of compression: 26 weeks</w:t>
            </w:r>
          </w:p>
        </w:tc>
        <w:tc>
          <w:tcPr>
            <w:tcW w:w="3863" w:type="dxa"/>
            <w:shd w:val="clear" w:color="auto" w:fill="auto"/>
          </w:tcPr>
          <w:p w14:paraId="49F80B31"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lastRenderedPageBreak/>
              <w:t xml:space="preserve">Forced locomotion capability (FLC) on a rotating treadmill </w:t>
            </w:r>
          </w:p>
          <w:p w14:paraId="4BD22FF7"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Reduced FLC in group C at week 6 compared to control p&lt;0.0001</w:t>
            </w:r>
          </w:p>
          <w:p w14:paraId="5986F66A" w14:textId="77777777" w:rsidR="00CC5276" w:rsidRPr="00A40119" w:rsidRDefault="00CC5276" w:rsidP="00CC7F8F">
            <w:pPr>
              <w:spacing w:line="480" w:lineRule="auto"/>
              <w:jc w:val="both"/>
              <w:rPr>
                <w:rStyle w:val="None"/>
                <w:rFonts w:ascii="Arial" w:eastAsia="Times New Roman" w:hAnsi="Arial" w:cs="Arial"/>
              </w:rPr>
            </w:pPr>
          </w:p>
          <w:p w14:paraId="29A818A0" w14:textId="77777777" w:rsidR="00CC5276" w:rsidRPr="00A40119" w:rsidRDefault="00CC5276" w:rsidP="00CC7F8F">
            <w:pPr>
              <w:spacing w:line="480" w:lineRule="auto"/>
              <w:jc w:val="both"/>
              <w:rPr>
                <w:rStyle w:val="None"/>
                <w:rFonts w:ascii="Arial" w:eastAsia="Times New Roman" w:hAnsi="Arial" w:cs="Arial"/>
              </w:rPr>
            </w:pPr>
          </w:p>
          <w:p w14:paraId="30C57CFB"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Histology: H&amp;E</w:t>
            </w:r>
          </w:p>
          <w:p w14:paraId="23586E45"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ord contour flattened in group C</w:t>
            </w:r>
          </w:p>
          <w:p w14:paraId="128B12AE"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Reduced number of neurons in group C vs. controls (p=0.027) and increased in group D (p=0.027)</w:t>
            </w:r>
          </w:p>
        </w:tc>
        <w:tc>
          <w:tcPr>
            <w:tcW w:w="2325" w:type="dxa"/>
            <w:shd w:val="clear" w:color="auto" w:fill="auto"/>
          </w:tcPr>
          <w:p w14:paraId="7C5846D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KF:</w:t>
            </w:r>
          </w:p>
          <w:p w14:paraId="61A3B28D"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hronic cord compression led to a decrease in locomotion and neuronal loss.  The use of a prostaglandin vasodilator attenuated the loss of neurons.</w:t>
            </w:r>
          </w:p>
          <w:p w14:paraId="6005A775" w14:textId="77777777" w:rsidR="00CC5276" w:rsidRPr="00A40119" w:rsidRDefault="00CC5276" w:rsidP="00CC7F8F">
            <w:pPr>
              <w:spacing w:line="480" w:lineRule="auto"/>
              <w:jc w:val="both"/>
              <w:rPr>
                <w:rStyle w:val="None"/>
                <w:rFonts w:ascii="Arial" w:eastAsia="Times New Roman" w:hAnsi="Arial" w:cs="Arial"/>
              </w:rPr>
            </w:pPr>
          </w:p>
          <w:p w14:paraId="53F62458"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L: Full functional test not performed </w:t>
            </w:r>
          </w:p>
          <w:p w14:paraId="24DD32F1" w14:textId="77777777" w:rsidR="00CC5276" w:rsidRPr="00A40119" w:rsidRDefault="00CC5276" w:rsidP="00CC7F8F">
            <w:pPr>
              <w:spacing w:line="480" w:lineRule="auto"/>
              <w:jc w:val="both"/>
              <w:rPr>
                <w:rStyle w:val="None"/>
                <w:rFonts w:ascii="Arial" w:eastAsia="Times New Roman" w:hAnsi="Arial" w:cs="Arial"/>
              </w:rPr>
            </w:pPr>
          </w:p>
          <w:p w14:paraId="54F7FB66"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No cross validation of findings</w:t>
            </w:r>
          </w:p>
          <w:p w14:paraId="48746C91" w14:textId="77777777" w:rsidR="00CC5276" w:rsidRPr="00A40119" w:rsidRDefault="00CC5276" w:rsidP="00CC7F8F">
            <w:pPr>
              <w:spacing w:line="480" w:lineRule="auto"/>
              <w:jc w:val="both"/>
              <w:rPr>
                <w:rStyle w:val="Hyperlink0"/>
                <w:rFonts w:ascii="Arial" w:hAnsi="Arial" w:cs="Arial"/>
              </w:rPr>
            </w:pPr>
          </w:p>
        </w:tc>
      </w:tr>
      <w:tr w:rsidR="00CC5276" w:rsidRPr="00A40119" w14:paraId="3C1A66E0" w14:textId="77777777" w:rsidTr="00CC7F8F">
        <w:trPr>
          <w:trHeight w:val="476"/>
        </w:trPr>
        <w:tc>
          <w:tcPr>
            <w:tcW w:w="1195" w:type="dxa"/>
            <w:shd w:val="clear" w:color="auto" w:fill="auto"/>
          </w:tcPr>
          <w:p w14:paraId="06652BC1" w14:textId="77777777" w:rsidR="00CC5276" w:rsidRPr="00A40119" w:rsidRDefault="00CC5276" w:rsidP="00CC7F8F">
            <w:pPr>
              <w:spacing w:line="480" w:lineRule="auto"/>
              <w:jc w:val="both"/>
              <w:rPr>
                <w:rFonts w:ascii="Arial" w:hAnsi="Arial" w:cs="Arial"/>
              </w:rPr>
            </w:pPr>
            <w:r w:rsidRPr="00A40119">
              <w:rPr>
                <w:rStyle w:val="Hyperlink0"/>
                <w:rFonts w:ascii="Arial" w:hAnsi="Arial" w:cs="Arial"/>
              </w:rPr>
              <w:lastRenderedPageBreak/>
              <w:t>Yu et al, 2011 (</w:t>
            </w:r>
            <w:r>
              <w:rPr>
                <w:rStyle w:val="Hyperlink0"/>
                <w:rFonts w:ascii="Arial" w:hAnsi="Arial" w:cs="Arial"/>
                <w:vertAlign w:val="superscript"/>
              </w:rPr>
              <w:t>15</w:t>
            </w:r>
            <w:r w:rsidRPr="00A40119">
              <w:rPr>
                <w:rStyle w:val="Hyperlink0"/>
                <w:rFonts w:ascii="Arial" w:hAnsi="Arial" w:cs="Arial"/>
              </w:rPr>
              <w:t>)</w:t>
            </w:r>
          </w:p>
        </w:tc>
        <w:tc>
          <w:tcPr>
            <w:tcW w:w="1967" w:type="dxa"/>
            <w:shd w:val="clear" w:color="auto" w:fill="auto"/>
          </w:tcPr>
          <w:p w14:paraId="724C4541"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Animals: Twy/Twy mice</w:t>
            </w:r>
          </w:p>
          <w:p w14:paraId="7309CD04" w14:textId="77777777" w:rsidR="00CC5276" w:rsidRPr="00A40119" w:rsidRDefault="00CC5276" w:rsidP="00CC7F8F">
            <w:pPr>
              <w:spacing w:line="480" w:lineRule="auto"/>
              <w:jc w:val="both"/>
              <w:rPr>
                <w:rStyle w:val="None"/>
                <w:rFonts w:ascii="Arial" w:eastAsia="Times New Roman" w:hAnsi="Arial" w:cs="Arial"/>
              </w:rPr>
            </w:pPr>
          </w:p>
          <w:p w14:paraId="5A0AFCC6"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ontrol= 12</w:t>
            </w:r>
          </w:p>
          <w:p w14:paraId="72902E8A"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Compression= 12</w:t>
            </w:r>
          </w:p>
          <w:p w14:paraId="20565294" w14:textId="77777777" w:rsidR="00CC5276" w:rsidRPr="00A40119" w:rsidRDefault="00CC5276" w:rsidP="00CC7F8F">
            <w:pPr>
              <w:spacing w:line="480" w:lineRule="auto"/>
              <w:jc w:val="both"/>
              <w:rPr>
                <w:rStyle w:val="None"/>
                <w:rFonts w:ascii="Arial" w:eastAsia="Times New Roman" w:hAnsi="Arial" w:cs="Arial"/>
              </w:rPr>
            </w:pPr>
          </w:p>
          <w:p w14:paraId="2AAAC7B7"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 xml:space="preserve">Methods: Twy/Twy mice </w:t>
            </w:r>
            <w:r w:rsidRPr="00A40119">
              <w:rPr>
                <w:rStyle w:val="Hyperlink0"/>
                <w:rFonts w:ascii="Arial" w:hAnsi="Arial" w:cs="Arial"/>
              </w:rPr>
              <w:lastRenderedPageBreak/>
              <w:t>developed calcified deposits resulting in variable spinal cord compression at the level of C2-C3</w:t>
            </w:r>
          </w:p>
          <w:p w14:paraId="74BC8A0C" w14:textId="77777777" w:rsidR="00CC5276" w:rsidRPr="00A40119" w:rsidRDefault="00CC5276" w:rsidP="00CC7F8F">
            <w:pPr>
              <w:spacing w:line="480" w:lineRule="auto"/>
              <w:jc w:val="both"/>
              <w:rPr>
                <w:rStyle w:val="None"/>
                <w:rFonts w:ascii="Arial" w:eastAsia="Times New Roman" w:hAnsi="Arial" w:cs="Arial"/>
              </w:rPr>
            </w:pPr>
          </w:p>
          <w:p w14:paraId="0008F502"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Direction of compression: posterolaterally</w:t>
            </w:r>
          </w:p>
          <w:p w14:paraId="72AC10EF" w14:textId="77777777" w:rsidR="00CC5276" w:rsidRPr="00A40119" w:rsidRDefault="00CC5276" w:rsidP="00CC7F8F">
            <w:pPr>
              <w:spacing w:line="480" w:lineRule="auto"/>
              <w:jc w:val="both"/>
              <w:rPr>
                <w:rStyle w:val="None"/>
                <w:rFonts w:ascii="Arial" w:eastAsia="Times New Roman" w:hAnsi="Arial" w:cs="Arial"/>
              </w:rPr>
            </w:pPr>
          </w:p>
          <w:p w14:paraId="4E129E68" w14:textId="77777777" w:rsidR="00CC5276" w:rsidRPr="00A40119" w:rsidRDefault="00CC5276" w:rsidP="00CC7F8F">
            <w:pPr>
              <w:spacing w:line="480" w:lineRule="auto"/>
              <w:jc w:val="both"/>
              <w:rPr>
                <w:rFonts w:ascii="Arial" w:hAnsi="Arial" w:cs="Arial"/>
              </w:rPr>
            </w:pPr>
            <w:r w:rsidRPr="00A40119">
              <w:rPr>
                <w:rStyle w:val="Hyperlink0"/>
                <w:rFonts w:ascii="Arial" w:hAnsi="Arial" w:cs="Arial"/>
              </w:rPr>
              <w:t>Duration of compression: 4 weeks</w:t>
            </w:r>
          </w:p>
        </w:tc>
        <w:tc>
          <w:tcPr>
            <w:tcW w:w="3863" w:type="dxa"/>
            <w:shd w:val="clear" w:color="auto" w:fill="auto"/>
          </w:tcPr>
          <w:p w14:paraId="3B53CD87"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Neurology:</w:t>
            </w:r>
          </w:p>
          <w:p w14:paraId="19009467"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Toe spread</w:t>
            </w:r>
          </w:p>
          <w:p w14:paraId="4649FD86"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CCC leads to reduced toe spread vs. control, Anti- FasL Improves % toe spread  in IgG treated mice (p&lt;0.003) and saline control (p=0.001) at 3 weeks. </w:t>
            </w:r>
          </w:p>
          <w:p w14:paraId="1F8FC9CF" w14:textId="77777777" w:rsidR="00CC5276" w:rsidRPr="00A40119" w:rsidRDefault="00CC5276" w:rsidP="00CC7F8F">
            <w:pPr>
              <w:spacing w:line="480" w:lineRule="auto"/>
              <w:jc w:val="both"/>
              <w:rPr>
                <w:rStyle w:val="None"/>
                <w:rFonts w:ascii="Arial" w:eastAsia="Times New Roman" w:hAnsi="Arial" w:cs="Arial"/>
              </w:rPr>
            </w:pPr>
          </w:p>
          <w:p w14:paraId="6A3DD2A7" w14:textId="77777777" w:rsidR="00CC5276" w:rsidRPr="00A40119" w:rsidRDefault="00CC5276" w:rsidP="00CC7F8F">
            <w:pPr>
              <w:spacing w:line="480" w:lineRule="auto"/>
              <w:jc w:val="both"/>
              <w:rPr>
                <w:rStyle w:val="None"/>
                <w:rFonts w:ascii="Arial" w:eastAsia="Times New Roman" w:hAnsi="Arial" w:cs="Arial"/>
              </w:rPr>
            </w:pPr>
          </w:p>
          <w:p w14:paraId="60C7434E" w14:textId="77777777" w:rsidR="00CC5276" w:rsidRPr="00A40119" w:rsidRDefault="00CC5276" w:rsidP="00CC7F8F">
            <w:pPr>
              <w:spacing w:line="480" w:lineRule="auto"/>
              <w:jc w:val="both"/>
              <w:rPr>
                <w:rStyle w:val="None"/>
                <w:rFonts w:ascii="Arial" w:eastAsia="Times New Roman" w:hAnsi="Arial" w:cs="Arial"/>
              </w:rPr>
            </w:pPr>
          </w:p>
          <w:p w14:paraId="576E0417" w14:textId="77777777" w:rsidR="00CC5276" w:rsidRPr="00A40119" w:rsidRDefault="00CC5276" w:rsidP="00CC7F8F">
            <w:pPr>
              <w:spacing w:line="480" w:lineRule="auto"/>
              <w:jc w:val="both"/>
              <w:rPr>
                <w:rStyle w:val="None"/>
                <w:rFonts w:ascii="Arial" w:eastAsia="Times New Roman" w:hAnsi="Arial" w:cs="Arial"/>
              </w:rPr>
            </w:pPr>
          </w:p>
          <w:p w14:paraId="329FD0C1" w14:textId="77777777" w:rsidR="00CC5276" w:rsidRPr="00A40119" w:rsidRDefault="00CC5276" w:rsidP="00CC7F8F">
            <w:pPr>
              <w:spacing w:line="480" w:lineRule="auto"/>
              <w:jc w:val="both"/>
              <w:rPr>
                <w:rStyle w:val="None"/>
                <w:rFonts w:ascii="Arial" w:eastAsia="Times New Roman" w:hAnsi="Arial" w:cs="Arial"/>
              </w:rPr>
            </w:pPr>
          </w:p>
          <w:p w14:paraId="3818534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mmunohistochemistry:</w:t>
            </w:r>
          </w:p>
          <w:p w14:paraId="183EC7F9"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ba1+ (microglia/macrophage), GFAP, NF200 (neurons), BIII tubulin (axons)</w:t>
            </w:r>
          </w:p>
          <w:p w14:paraId="3B8A496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Fas-mediated apoptosis assessed with delivery of Anti-Fas-ligand to reduce Fas expression in Iba1+, caspase 9, neurons, Bcl-2 (anti-apoptotic protein)</w:t>
            </w:r>
          </w:p>
          <w:p w14:paraId="432E4211" w14:textId="77777777" w:rsidR="00CC5276" w:rsidRPr="00A40119" w:rsidRDefault="00CC5276" w:rsidP="00CC7F8F">
            <w:pPr>
              <w:spacing w:line="480" w:lineRule="auto"/>
              <w:jc w:val="both"/>
              <w:rPr>
                <w:rFonts w:ascii="Arial" w:hAnsi="Arial" w:cs="Arial"/>
              </w:rPr>
            </w:pPr>
          </w:p>
          <w:p w14:paraId="60A95D9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w:t>
            </w:r>
          </w:p>
          <w:p w14:paraId="5C794F43"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ncreased Iba1+, GFAP</w:t>
            </w:r>
          </w:p>
          <w:p w14:paraId="34E2A78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Reduced NF200, BIII tubulin</w:t>
            </w:r>
          </w:p>
          <w:p w14:paraId="76413530" w14:textId="77777777" w:rsidR="00CC5276" w:rsidRPr="00A40119" w:rsidRDefault="00CC5276" w:rsidP="00CC7F8F">
            <w:pPr>
              <w:spacing w:line="480" w:lineRule="auto"/>
              <w:jc w:val="both"/>
              <w:rPr>
                <w:rStyle w:val="None"/>
                <w:rFonts w:ascii="Arial" w:eastAsia="Times New Roman" w:hAnsi="Arial" w:cs="Arial"/>
              </w:rPr>
            </w:pPr>
          </w:p>
          <w:p w14:paraId="3EA26228"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Anti- FasL:</w:t>
            </w:r>
          </w:p>
          <w:p w14:paraId="769C6BC6"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reduces Iba in CCC vs. saline control (p=.0.003) and IgG control p=0.004,</w:t>
            </w:r>
          </w:p>
          <w:p w14:paraId="69DF8390"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reduces GFAP in CCC vs. saline control (p=0.0048)</w:t>
            </w:r>
          </w:p>
          <w:p w14:paraId="3EC7163C"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reduces caspase9 in CCC vs. control p=0.026</w:t>
            </w:r>
          </w:p>
          <w:p w14:paraId="76ACDD5A"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reduces loss of neurons in CCC vs. IgG control (p=0.019) and reduces loss of axons vs. IgG control (p=0.002) and saline control p=0.037</w:t>
            </w:r>
          </w:p>
          <w:p w14:paraId="60B4B291" w14:textId="77777777" w:rsidR="00CC5276" w:rsidRPr="00A40119" w:rsidRDefault="00CC5276" w:rsidP="00CC7F8F">
            <w:pPr>
              <w:spacing w:line="480" w:lineRule="auto"/>
              <w:jc w:val="both"/>
              <w:rPr>
                <w:rFonts w:ascii="Arial" w:hAnsi="Arial" w:cs="Arial"/>
              </w:rPr>
            </w:pPr>
            <w:r w:rsidRPr="00A40119">
              <w:rPr>
                <w:rStyle w:val="Hyperlink0"/>
                <w:rFonts w:ascii="Arial" w:hAnsi="Arial" w:cs="Arial"/>
              </w:rPr>
              <w:t>-Increases Bcl-2 in CCC vs. IgG control (p=0.001), saline control (p=0.007), ICR control (p=0.002)</w:t>
            </w:r>
          </w:p>
        </w:tc>
        <w:tc>
          <w:tcPr>
            <w:tcW w:w="2325" w:type="dxa"/>
            <w:shd w:val="clear" w:color="auto" w:fill="auto"/>
          </w:tcPr>
          <w:p w14:paraId="0F333BAC"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KF:</w:t>
            </w:r>
          </w:p>
          <w:p w14:paraId="3B84E48A"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Chronic cord compression reduces locomotor function, which was reversed by the use of Anti-FasL. </w:t>
            </w:r>
          </w:p>
          <w:p w14:paraId="74405EAB" w14:textId="77777777" w:rsidR="00CC5276" w:rsidRPr="00A40119" w:rsidRDefault="00CC5276" w:rsidP="00CC7F8F">
            <w:pPr>
              <w:spacing w:line="480" w:lineRule="auto"/>
              <w:jc w:val="both"/>
              <w:rPr>
                <w:rStyle w:val="None"/>
                <w:rFonts w:ascii="Arial" w:eastAsia="Times New Roman" w:hAnsi="Arial" w:cs="Arial"/>
              </w:rPr>
            </w:pPr>
          </w:p>
          <w:p w14:paraId="647CAC79"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Anti-FasL also </w:t>
            </w:r>
            <w:r w:rsidRPr="00A40119">
              <w:rPr>
                <w:rStyle w:val="Hyperlink0"/>
                <w:rFonts w:ascii="Arial" w:hAnsi="Arial" w:cs="Arial"/>
              </w:rPr>
              <w:lastRenderedPageBreak/>
              <w:t>attenuated the loss of neurons and axons seen in chronic cord compression.</w:t>
            </w:r>
          </w:p>
          <w:p w14:paraId="1DF17C98" w14:textId="77777777" w:rsidR="00CC5276" w:rsidRPr="00A40119" w:rsidRDefault="00CC5276" w:rsidP="00CC7F8F">
            <w:pPr>
              <w:spacing w:line="480" w:lineRule="auto"/>
              <w:jc w:val="both"/>
              <w:rPr>
                <w:rStyle w:val="None"/>
                <w:rFonts w:ascii="Arial" w:eastAsia="Times New Roman" w:hAnsi="Arial" w:cs="Arial"/>
              </w:rPr>
            </w:pPr>
          </w:p>
          <w:p w14:paraId="5445968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Targeting the Fas death receptor pathway may thus be a viable neuroprotective strategy to attenuate neural degeneration and optimize neurological recovery in DCM.  </w:t>
            </w:r>
          </w:p>
          <w:p w14:paraId="0CABB10D" w14:textId="77777777" w:rsidR="00CC5276" w:rsidRPr="00A40119" w:rsidRDefault="00CC5276" w:rsidP="00CC7F8F">
            <w:pPr>
              <w:spacing w:line="480" w:lineRule="auto"/>
              <w:jc w:val="both"/>
              <w:rPr>
                <w:rStyle w:val="None"/>
                <w:rFonts w:ascii="Arial" w:eastAsia="Times New Roman" w:hAnsi="Arial" w:cs="Arial"/>
              </w:rPr>
            </w:pPr>
          </w:p>
          <w:p w14:paraId="31B3FF90"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L:  No cross validation of findings</w:t>
            </w:r>
          </w:p>
          <w:p w14:paraId="616007DC" w14:textId="77777777" w:rsidR="00CC5276" w:rsidRPr="00A40119" w:rsidRDefault="00CC5276" w:rsidP="00CC7F8F">
            <w:pPr>
              <w:spacing w:line="480" w:lineRule="auto"/>
              <w:jc w:val="both"/>
              <w:rPr>
                <w:rStyle w:val="Hyperlink0"/>
                <w:rFonts w:ascii="Arial" w:hAnsi="Arial" w:cs="Arial"/>
              </w:rPr>
            </w:pPr>
          </w:p>
        </w:tc>
      </w:tr>
      <w:tr w:rsidR="00CC5276" w:rsidRPr="00A40119" w14:paraId="62A5D7AF" w14:textId="77777777" w:rsidTr="00CC7F8F">
        <w:trPr>
          <w:trHeight w:val="476"/>
        </w:trPr>
        <w:tc>
          <w:tcPr>
            <w:tcW w:w="1195" w:type="dxa"/>
            <w:shd w:val="clear" w:color="auto" w:fill="auto"/>
          </w:tcPr>
          <w:p w14:paraId="5BE9850D" w14:textId="77777777" w:rsidR="00CC5276" w:rsidRPr="00A40119" w:rsidRDefault="00CC5276" w:rsidP="00CC7F8F">
            <w:pPr>
              <w:spacing w:line="480" w:lineRule="auto"/>
              <w:jc w:val="both"/>
              <w:rPr>
                <w:rFonts w:ascii="Arial" w:hAnsi="Arial" w:cs="Arial"/>
              </w:rPr>
            </w:pPr>
            <w:r w:rsidRPr="00A40119">
              <w:rPr>
                <w:rStyle w:val="Hyperlink0"/>
                <w:rFonts w:ascii="Arial" w:hAnsi="Arial" w:cs="Arial"/>
              </w:rPr>
              <w:lastRenderedPageBreak/>
              <w:t>Wang et al, 2012 (</w:t>
            </w:r>
            <w:r>
              <w:rPr>
                <w:rStyle w:val="Hyperlink0"/>
                <w:rFonts w:ascii="Arial" w:hAnsi="Arial" w:cs="Arial"/>
                <w:vertAlign w:val="superscript"/>
              </w:rPr>
              <w:t>25</w:t>
            </w:r>
            <w:r w:rsidRPr="00A40119">
              <w:rPr>
                <w:rStyle w:val="Hyperlink0"/>
                <w:rFonts w:ascii="Arial" w:hAnsi="Arial" w:cs="Arial"/>
              </w:rPr>
              <w:t>)</w:t>
            </w:r>
          </w:p>
        </w:tc>
        <w:tc>
          <w:tcPr>
            <w:tcW w:w="1967" w:type="dxa"/>
            <w:shd w:val="clear" w:color="auto" w:fill="auto"/>
          </w:tcPr>
          <w:p w14:paraId="28A23038"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 xml:space="preserve">Animals: </w:t>
            </w:r>
          </w:p>
          <w:p w14:paraId="7120AEC8" w14:textId="77777777" w:rsidR="00CC5276" w:rsidRPr="00A40119" w:rsidRDefault="00CC5276" w:rsidP="00CC7F8F">
            <w:pPr>
              <w:spacing w:line="480" w:lineRule="auto"/>
              <w:jc w:val="both"/>
              <w:rPr>
                <w:rStyle w:val="None"/>
                <w:rFonts w:ascii="Arial" w:hAnsi="Arial" w:cs="Arial"/>
              </w:rPr>
            </w:pPr>
            <w:r w:rsidRPr="00A40119">
              <w:rPr>
                <w:rStyle w:val="Hyperlink0"/>
                <w:rFonts w:ascii="Arial" w:hAnsi="Arial" w:cs="Arial"/>
              </w:rPr>
              <w:t xml:space="preserve"> Rats</w:t>
            </w:r>
          </w:p>
          <w:p w14:paraId="0DDE11B7" w14:textId="77777777" w:rsidR="00CC5276" w:rsidRPr="00A40119" w:rsidRDefault="00CC5276" w:rsidP="00CC7F8F">
            <w:pPr>
              <w:spacing w:line="480" w:lineRule="auto"/>
              <w:jc w:val="both"/>
              <w:rPr>
                <w:rStyle w:val="Hyperlink0"/>
                <w:rFonts w:ascii="Arial" w:hAnsi="Arial" w:cs="Arial"/>
              </w:rPr>
            </w:pPr>
          </w:p>
          <w:p w14:paraId="1B5A520E"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Controls= 5</w:t>
            </w:r>
            <w:r w:rsidRPr="00A40119">
              <w:rPr>
                <w:rStyle w:val="Hyperlink0"/>
                <w:rFonts w:ascii="Arial" w:hAnsi="Arial" w:cs="Arial"/>
              </w:rPr>
              <w:br/>
            </w:r>
          </w:p>
          <w:p w14:paraId="730A9BE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Compression= </w:t>
            </w:r>
          </w:p>
          <w:p w14:paraId="790AFACD"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Mild compression (n=5) with smaller polymer 1.5x0.7x0.3mm3</w:t>
            </w:r>
          </w:p>
          <w:p w14:paraId="35447240" w14:textId="77777777" w:rsidR="00CC5276" w:rsidRPr="00A40119" w:rsidRDefault="00CC5276" w:rsidP="00CC7F8F">
            <w:pPr>
              <w:spacing w:line="480" w:lineRule="auto"/>
              <w:jc w:val="both"/>
              <w:rPr>
                <w:rStyle w:val="None"/>
                <w:rFonts w:ascii="Arial" w:eastAsia="Times New Roman" w:hAnsi="Arial" w:cs="Arial"/>
              </w:rPr>
            </w:pPr>
          </w:p>
          <w:p w14:paraId="1DDFCAC2"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Severe </w:t>
            </w:r>
            <w:r w:rsidRPr="00A40119">
              <w:rPr>
                <w:rStyle w:val="Hyperlink0"/>
                <w:rFonts w:ascii="Arial" w:hAnsi="Arial" w:cs="Arial"/>
              </w:rPr>
              <w:lastRenderedPageBreak/>
              <w:t>compression (n=5) with polymer size 5x1.5x0.7mm3</w:t>
            </w:r>
          </w:p>
          <w:p w14:paraId="2D722F39"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br/>
              <w:t>Methods: Polymer (made of hydrogel, composed of polyvinyl alcohol and polyacrylamide)</w:t>
            </w:r>
          </w:p>
          <w:p w14:paraId="108A60C5" w14:textId="77777777" w:rsidR="00CC5276" w:rsidRPr="00A40119" w:rsidRDefault="00CC5276" w:rsidP="00CC7F8F">
            <w:pPr>
              <w:spacing w:line="480" w:lineRule="auto"/>
              <w:jc w:val="both"/>
              <w:rPr>
                <w:rStyle w:val="None"/>
                <w:rFonts w:ascii="Arial" w:eastAsia="Times New Roman" w:hAnsi="Arial" w:cs="Arial"/>
              </w:rPr>
            </w:pPr>
          </w:p>
          <w:p w14:paraId="27AF2ED9"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Direction of compression: posterior</w:t>
            </w:r>
          </w:p>
          <w:p w14:paraId="06A5070A" w14:textId="77777777" w:rsidR="00CC5276" w:rsidRPr="00A40119" w:rsidRDefault="00CC5276" w:rsidP="00CC7F8F">
            <w:pPr>
              <w:spacing w:line="480" w:lineRule="auto"/>
              <w:jc w:val="both"/>
              <w:rPr>
                <w:rStyle w:val="None"/>
                <w:rFonts w:ascii="Arial" w:eastAsia="Times New Roman" w:hAnsi="Arial" w:cs="Arial"/>
              </w:rPr>
            </w:pPr>
          </w:p>
          <w:p w14:paraId="040BB3B3" w14:textId="77777777" w:rsidR="00CC5276" w:rsidRPr="00A40119" w:rsidRDefault="00CC5276" w:rsidP="00CC7F8F">
            <w:pPr>
              <w:spacing w:line="480" w:lineRule="auto"/>
              <w:jc w:val="both"/>
              <w:rPr>
                <w:rFonts w:ascii="Arial" w:hAnsi="Arial" w:cs="Arial"/>
              </w:rPr>
            </w:pPr>
            <w:r w:rsidRPr="00A40119">
              <w:rPr>
                <w:rStyle w:val="Hyperlink0"/>
                <w:rFonts w:ascii="Arial" w:hAnsi="Arial" w:cs="Arial"/>
              </w:rPr>
              <w:t>Duration of compression: 4 weeks</w:t>
            </w:r>
          </w:p>
        </w:tc>
        <w:tc>
          <w:tcPr>
            <w:tcW w:w="3863" w:type="dxa"/>
            <w:shd w:val="clear" w:color="auto" w:fill="auto"/>
          </w:tcPr>
          <w:p w14:paraId="4FF97BD2"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Neurology: Arbit’s grading</w:t>
            </w:r>
          </w:p>
          <w:p w14:paraId="310FFE0F"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Grade:</w:t>
            </w:r>
          </w:p>
          <w:p w14:paraId="4D9245F6"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0= normal</w:t>
            </w:r>
          </w:p>
          <w:p w14:paraId="7F92D743"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1= hip instability</w:t>
            </w:r>
          </w:p>
          <w:p w14:paraId="3F5930E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2= mild weakness- able to run </w:t>
            </w:r>
          </w:p>
          <w:p w14:paraId="5BB70395"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3= moderate weakness—able to walk but not run</w:t>
            </w:r>
          </w:p>
          <w:p w14:paraId="1711654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4= marked weakness—can stand but not walk</w:t>
            </w:r>
          </w:p>
          <w:p w14:paraId="11669808"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5= severe weakness—animals cannot stand and movement in the hind limbs is slight; </w:t>
            </w:r>
          </w:p>
          <w:p w14:paraId="27E31278" w14:textId="77777777" w:rsidR="00CC5276" w:rsidRPr="00A40119" w:rsidRDefault="00CC5276" w:rsidP="00CC7F8F">
            <w:pPr>
              <w:spacing w:line="480" w:lineRule="auto"/>
              <w:jc w:val="both"/>
              <w:rPr>
                <w:rStyle w:val="None"/>
                <w:rFonts w:ascii="Arial" w:hAnsi="Arial" w:cs="Arial"/>
              </w:rPr>
            </w:pPr>
            <w:r w:rsidRPr="00A40119">
              <w:rPr>
                <w:rStyle w:val="Hyperlink0"/>
                <w:rFonts w:ascii="Arial" w:hAnsi="Arial" w:cs="Arial"/>
              </w:rPr>
              <w:t xml:space="preserve">6= paraplegia </w:t>
            </w:r>
          </w:p>
          <w:p w14:paraId="4D485BD6" w14:textId="77777777" w:rsidR="00CC5276" w:rsidRPr="00A40119" w:rsidRDefault="00CC5276" w:rsidP="00CC7F8F">
            <w:pPr>
              <w:spacing w:line="480" w:lineRule="auto"/>
              <w:jc w:val="both"/>
              <w:rPr>
                <w:rStyle w:val="None"/>
                <w:rFonts w:ascii="Arial" w:eastAsia="Times New Roman" w:hAnsi="Arial" w:cs="Arial"/>
              </w:rPr>
            </w:pPr>
          </w:p>
          <w:p w14:paraId="6BF7FD34"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Inclined plane test (ability to maintain postural stability)- placed on an inclined plane, and the maximum inclination at which the rat could maintain its position for 5 s was recorded as the final angle.</w:t>
            </w:r>
          </w:p>
          <w:p w14:paraId="23B99347" w14:textId="77777777" w:rsidR="00CC5276" w:rsidRPr="00A40119" w:rsidRDefault="00CC5276" w:rsidP="00CC7F8F">
            <w:pPr>
              <w:spacing w:line="480" w:lineRule="auto"/>
              <w:jc w:val="both"/>
              <w:rPr>
                <w:rStyle w:val="Hyperlink0"/>
                <w:rFonts w:ascii="Arial" w:hAnsi="Arial" w:cs="Arial"/>
              </w:rPr>
            </w:pPr>
          </w:p>
          <w:p w14:paraId="2153C71D"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Neurology</w:t>
            </w:r>
          </w:p>
          <w:p w14:paraId="260A5F7B"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During the first 4 weeks, MC and SC had higher grades vs. control (p&lt;0.05) followed by gradual reduction. </w:t>
            </w:r>
          </w:p>
          <w:p w14:paraId="76FDB125"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Before 24 weeks, the two compressed groups showed a significant higher grade than did the sham group (P&lt;0.05).</w:t>
            </w:r>
          </w:p>
          <w:p w14:paraId="7D81D2DF"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AP</w:t>
            </w:r>
          </w:p>
          <w:p w14:paraId="7883ADB8"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Max IAP of control =80degrees</w:t>
            </w:r>
          </w:p>
          <w:p w14:paraId="6EAC5DA8"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AP lower in MC and SC vs. control at 24 w (p&lt;0.05)</w:t>
            </w:r>
          </w:p>
          <w:p w14:paraId="6591F2EF" w14:textId="77777777" w:rsidR="00CC5276" w:rsidRPr="00A40119" w:rsidRDefault="00CC5276" w:rsidP="00CC7F8F">
            <w:pPr>
              <w:spacing w:line="480" w:lineRule="auto"/>
              <w:jc w:val="both"/>
              <w:rPr>
                <w:rStyle w:val="None"/>
                <w:rFonts w:ascii="Arial" w:eastAsia="Times New Roman" w:hAnsi="Arial" w:cs="Arial"/>
              </w:rPr>
            </w:pPr>
          </w:p>
          <w:p w14:paraId="2B21B33C" w14:textId="77777777" w:rsidR="00CC5276" w:rsidRPr="00A40119" w:rsidRDefault="00CC5276" w:rsidP="00CC7F8F">
            <w:pPr>
              <w:spacing w:line="480" w:lineRule="auto"/>
              <w:jc w:val="both"/>
              <w:rPr>
                <w:rStyle w:val="None"/>
                <w:rFonts w:ascii="Arial" w:eastAsia="Times New Roman" w:hAnsi="Arial" w:cs="Arial"/>
              </w:rPr>
            </w:pPr>
          </w:p>
          <w:p w14:paraId="46E5DAAA"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Histology: LFB</w:t>
            </w:r>
          </w:p>
          <w:p w14:paraId="7B028BBD"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Reduced spared white matter in MC vs. control (p&lt;0.05), SC vs. control (p&lt;0.05) and SC vs. mc (p&lt;0.05)</w:t>
            </w:r>
          </w:p>
          <w:p w14:paraId="2BB7C5A7" w14:textId="77777777" w:rsidR="00CC5276" w:rsidRPr="00A40119" w:rsidRDefault="00CC5276" w:rsidP="00CC7F8F">
            <w:pPr>
              <w:spacing w:line="480" w:lineRule="auto"/>
              <w:jc w:val="both"/>
              <w:rPr>
                <w:rStyle w:val="None"/>
                <w:rFonts w:ascii="Arial" w:eastAsia="Times New Roman" w:hAnsi="Arial" w:cs="Arial"/>
              </w:rPr>
            </w:pPr>
          </w:p>
          <w:p w14:paraId="4426520A" w14:textId="77777777" w:rsidR="00CC5276" w:rsidRPr="00A40119" w:rsidRDefault="00CC5276" w:rsidP="00CC7F8F">
            <w:pPr>
              <w:spacing w:line="480" w:lineRule="auto"/>
              <w:jc w:val="both"/>
              <w:rPr>
                <w:rStyle w:val="None"/>
                <w:rFonts w:ascii="Arial" w:eastAsia="Times New Roman" w:hAnsi="Arial" w:cs="Arial"/>
              </w:rPr>
            </w:pPr>
          </w:p>
          <w:p w14:paraId="0D261038" w14:textId="77777777" w:rsidR="00CC5276" w:rsidRPr="00A40119" w:rsidRDefault="00CC5276" w:rsidP="00CC7F8F">
            <w:pPr>
              <w:spacing w:line="480" w:lineRule="auto"/>
              <w:jc w:val="both"/>
              <w:rPr>
                <w:rStyle w:val="None"/>
                <w:rFonts w:ascii="Arial" w:eastAsia="Times New Roman" w:hAnsi="Arial" w:cs="Arial"/>
              </w:rPr>
            </w:pPr>
          </w:p>
          <w:p w14:paraId="0848EBDF" w14:textId="77777777" w:rsidR="00CC5276" w:rsidRPr="00A40119" w:rsidRDefault="00CC5276" w:rsidP="00CC7F8F">
            <w:pPr>
              <w:spacing w:line="480" w:lineRule="auto"/>
              <w:jc w:val="both"/>
              <w:rPr>
                <w:rStyle w:val="None"/>
                <w:rFonts w:ascii="Arial" w:eastAsia="Times New Roman" w:hAnsi="Arial" w:cs="Arial"/>
              </w:rPr>
            </w:pPr>
          </w:p>
          <w:p w14:paraId="708D6DFA"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mmunohistochemistry:</w:t>
            </w:r>
          </w:p>
          <w:p w14:paraId="7CC0F0D9"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NeuN (Neurons)</w:t>
            </w:r>
          </w:p>
          <w:p w14:paraId="10E4BDBB"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RIP (OLG)</w:t>
            </w:r>
          </w:p>
          <w:p w14:paraId="324F5D0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MBP (axons)</w:t>
            </w:r>
          </w:p>
          <w:p w14:paraId="29B0312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NFkB (transcription factor)</w:t>
            </w:r>
          </w:p>
          <w:p w14:paraId="67598E2F"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C-IAP2 (apoptosis inhibitor) </w:t>
            </w:r>
          </w:p>
          <w:p w14:paraId="71B0A10D"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BDNF</w:t>
            </w:r>
            <w:r w:rsidRPr="00A40119">
              <w:rPr>
                <w:rStyle w:val="None"/>
                <w:rFonts w:ascii="Arial" w:hAnsi="Arial" w:cs="Arial"/>
                <w:vertAlign w:val="superscript"/>
              </w:rPr>
              <w:t>+</w:t>
            </w:r>
            <w:r w:rsidRPr="00A40119">
              <w:rPr>
                <w:rStyle w:val="Hyperlink0"/>
                <w:rFonts w:ascii="Arial" w:hAnsi="Arial" w:cs="Arial"/>
              </w:rPr>
              <w:t xml:space="preserve"> and vascular endothelial growth factor (VEGF)</w:t>
            </w:r>
          </w:p>
          <w:p w14:paraId="201F52DB" w14:textId="77777777" w:rsidR="00CC5276" w:rsidRPr="00A40119" w:rsidRDefault="00CC5276" w:rsidP="00CC7F8F">
            <w:pPr>
              <w:spacing w:line="480" w:lineRule="auto"/>
              <w:jc w:val="both"/>
              <w:rPr>
                <w:rStyle w:val="None"/>
                <w:rFonts w:ascii="Arial" w:eastAsia="Times New Roman" w:hAnsi="Arial" w:cs="Arial"/>
              </w:rPr>
            </w:pPr>
          </w:p>
          <w:p w14:paraId="6CBA5B05" w14:textId="77777777" w:rsidR="00CC5276" w:rsidRPr="00A40119" w:rsidRDefault="00CC5276" w:rsidP="00CC7F8F">
            <w:pPr>
              <w:spacing w:line="480" w:lineRule="auto"/>
              <w:jc w:val="both"/>
              <w:rPr>
                <w:rStyle w:val="None"/>
                <w:rFonts w:ascii="Arial" w:eastAsia="Times New Roman" w:hAnsi="Arial" w:cs="Arial"/>
              </w:rPr>
            </w:pPr>
          </w:p>
          <w:p w14:paraId="4442C940"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Reduced neurons in epicenter of compression - MC vs. control (p&lt;0.05), SC vs. control (p&lt;0.01) and SC vs. MC (P&lt;0.05) </w:t>
            </w:r>
          </w:p>
          <w:p w14:paraId="512F6E98" w14:textId="77777777" w:rsidR="00CC5276" w:rsidRPr="00A40119" w:rsidRDefault="00CC5276" w:rsidP="00CC7F8F">
            <w:pPr>
              <w:spacing w:line="480" w:lineRule="auto"/>
              <w:jc w:val="both"/>
              <w:rPr>
                <w:rStyle w:val="None"/>
                <w:rFonts w:ascii="Arial" w:eastAsia="Times New Roman" w:hAnsi="Arial" w:cs="Arial"/>
              </w:rPr>
            </w:pPr>
          </w:p>
          <w:p w14:paraId="23B2AEF6"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Reduced OLG in MC vs. control (ns), SC vs. control p&lt;0.01, SC vs. MC p&lt;0.05,</w:t>
            </w:r>
          </w:p>
          <w:p w14:paraId="18EEE2DE" w14:textId="77777777" w:rsidR="00CC5276" w:rsidRPr="00A40119" w:rsidRDefault="00CC5276" w:rsidP="00CC7F8F">
            <w:pPr>
              <w:spacing w:line="480" w:lineRule="auto"/>
              <w:jc w:val="both"/>
              <w:rPr>
                <w:rStyle w:val="None"/>
                <w:rFonts w:ascii="Arial" w:eastAsia="Times New Roman" w:hAnsi="Arial" w:cs="Arial"/>
              </w:rPr>
            </w:pPr>
          </w:p>
          <w:p w14:paraId="1F822DC6"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Higher MBP+ cells and higher density of axons at 28w in SC vs. 4w in SC</w:t>
            </w:r>
          </w:p>
          <w:p w14:paraId="6022D793" w14:textId="77777777" w:rsidR="00CC5276" w:rsidRPr="00A40119" w:rsidRDefault="00CC5276" w:rsidP="00CC7F8F">
            <w:pPr>
              <w:spacing w:line="480" w:lineRule="auto"/>
              <w:jc w:val="both"/>
              <w:rPr>
                <w:rStyle w:val="None"/>
                <w:rFonts w:ascii="Arial" w:eastAsia="Times New Roman" w:hAnsi="Arial" w:cs="Arial"/>
              </w:rPr>
            </w:pPr>
          </w:p>
          <w:p w14:paraId="33B509A8"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Decreased periaxonal space (gap between axolemma and myelin sheath- sign of axon pathology) at 28w SC vs. 4wk SC.</w:t>
            </w:r>
          </w:p>
          <w:p w14:paraId="4340310C" w14:textId="77777777" w:rsidR="00CC5276" w:rsidRPr="00A40119" w:rsidRDefault="00CC5276" w:rsidP="00CC7F8F">
            <w:pPr>
              <w:spacing w:line="480" w:lineRule="auto"/>
              <w:jc w:val="both"/>
              <w:rPr>
                <w:rStyle w:val="None"/>
                <w:rFonts w:ascii="Arial" w:eastAsia="Times New Roman" w:hAnsi="Arial" w:cs="Arial"/>
              </w:rPr>
            </w:pPr>
          </w:p>
          <w:p w14:paraId="10A669FC"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NFkB and C-IAP2 co-expressed in neurons and OLGs</w:t>
            </w:r>
          </w:p>
          <w:p w14:paraId="5B3CAD1B"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ncreased in compressed groups (which group not specified) vs. control p&lt;0.05</w:t>
            </w:r>
          </w:p>
          <w:p w14:paraId="41C9C65E" w14:textId="77777777" w:rsidR="00CC5276" w:rsidRPr="00A40119" w:rsidRDefault="00CC5276" w:rsidP="00CC7F8F">
            <w:pPr>
              <w:spacing w:line="480" w:lineRule="auto"/>
              <w:jc w:val="both"/>
              <w:rPr>
                <w:rStyle w:val="None"/>
                <w:rFonts w:ascii="Arial" w:eastAsia="Times New Roman" w:hAnsi="Arial" w:cs="Arial"/>
              </w:rPr>
            </w:pPr>
          </w:p>
          <w:p w14:paraId="74CBCAA7"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BDNF</w:t>
            </w:r>
            <w:r w:rsidRPr="00A40119">
              <w:rPr>
                <w:rStyle w:val="None"/>
                <w:rFonts w:ascii="Arial" w:hAnsi="Arial" w:cs="Arial"/>
                <w:vertAlign w:val="superscript"/>
              </w:rPr>
              <w:t>+</w:t>
            </w:r>
            <w:r w:rsidRPr="00A40119">
              <w:rPr>
                <w:rStyle w:val="Hyperlink0"/>
                <w:rFonts w:ascii="Arial" w:hAnsi="Arial" w:cs="Arial"/>
              </w:rPr>
              <w:t xml:space="preserve"> and VEGF</w:t>
            </w:r>
            <w:r w:rsidRPr="00A40119">
              <w:rPr>
                <w:rStyle w:val="None"/>
                <w:rFonts w:ascii="Arial" w:hAnsi="Arial" w:cs="Arial"/>
                <w:vertAlign w:val="superscript"/>
              </w:rPr>
              <w:t>+</w:t>
            </w:r>
            <w:r w:rsidRPr="00A40119">
              <w:rPr>
                <w:rStyle w:val="Hyperlink0"/>
                <w:rFonts w:ascii="Arial" w:hAnsi="Arial" w:cs="Arial"/>
              </w:rPr>
              <w:t xml:space="preserve"> cells in the astrocytic culture was significantly higher in the MC and SC groups </w:t>
            </w:r>
            <w:r w:rsidRPr="00A40119">
              <w:rPr>
                <w:rStyle w:val="Hyperlink0"/>
                <w:rFonts w:ascii="Arial" w:hAnsi="Arial" w:cs="Arial"/>
              </w:rPr>
              <w:lastRenderedPageBreak/>
              <w:t>than that in the control after 4 weeks post-compression (P&lt;0.05)</w:t>
            </w:r>
          </w:p>
          <w:p w14:paraId="492A65F3" w14:textId="77777777" w:rsidR="00CC5276" w:rsidRPr="00A40119" w:rsidRDefault="00CC5276" w:rsidP="00CC7F8F">
            <w:pPr>
              <w:spacing w:line="480" w:lineRule="auto"/>
              <w:jc w:val="both"/>
              <w:rPr>
                <w:rStyle w:val="None"/>
                <w:rFonts w:ascii="Arial" w:eastAsia="Times New Roman" w:hAnsi="Arial" w:cs="Arial"/>
              </w:rPr>
            </w:pPr>
          </w:p>
          <w:p w14:paraId="7A95E9B9"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After 1000 μg/ml of hyaluronan tetrasaccharide (HA</w:t>
            </w:r>
            <w:r w:rsidRPr="00A40119">
              <w:rPr>
                <w:rStyle w:val="None"/>
                <w:rFonts w:ascii="Arial" w:hAnsi="Arial" w:cs="Arial"/>
                <w:vertAlign w:val="subscript"/>
              </w:rPr>
              <w:t>4</w:t>
            </w:r>
            <w:r w:rsidRPr="00A40119">
              <w:rPr>
                <w:rStyle w:val="Hyperlink0"/>
                <w:rFonts w:ascii="Arial" w:hAnsi="Arial" w:cs="Arial"/>
              </w:rPr>
              <w:t>) VEGF and BDNF were significantly upregulated in vitro (p&lt;0.05)</w:t>
            </w:r>
          </w:p>
          <w:p w14:paraId="6434653A" w14:textId="77777777" w:rsidR="00CC5276" w:rsidRPr="00A40119" w:rsidRDefault="00CC5276" w:rsidP="00CC7F8F">
            <w:pPr>
              <w:spacing w:line="480" w:lineRule="auto"/>
              <w:jc w:val="both"/>
              <w:rPr>
                <w:rStyle w:val="None"/>
                <w:rFonts w:ascii="Arial" w:eastAsia="Times New Roman" w:hAnsi="Arial" w:cs="Arial"/>
              </w:rPr>
            </w:pPr>
          </w:p>
          <w:p w14:paraId="491C4833" w14:textId="77777777" w:rsidR="00CC5276" w:rsidRPr="00A40119" w:rsidRDefault="00CC5276" w:rsidP="00CC7F8F">
            <w:pPr>
              <w:spacing w:line="480" w:lineRule="auto"/>
              <w:jc w:val="both"/>
              <w:rPr>
                <w:rStyle w:val="None"/>
                <w:rFonts w:ascii="Arial" w:eastAsia="Times New Roman" w:hAnsi="Arial" w:cs="Arial"/>
              </w:rPr>
            </w:pPr>
          </w:p>
          <w:p w14:paraId="5D0A961B" w14:textId="77777777" w:rsidR="00CC5276" w:rsidRPr="00A515BA" w:rsidRDefault="00CC5276" w:rsidP="00CC7F8F">
            <w:pPr>
              <w:spacing w:line="480" w:lineRule="auto"/>
              <w:jc w:val="both"/>
              <w:rPr>
                <w:rStyle w:val="None"/>
                <w:rFonts w:ascii="Arial" w:eastAsia="Times New Roman" w:hAnsi="Arial" w:cs="Arial"/>
                <w:lang w:val="de-DE"/>
              </w:rPr>
            </w:pPr>
            <w:r w:rsidRPr="00A515BA">
              <w:rPr>
                <w:rStyle w:val="Hyperlink0"/>
                <w:rFonts w:ascii="Arial" w:hAnsi="Arial" w:cs="Arial"/>
                <w:lang w:val="de-DE"/>
              </w:rPr>
              <w:t>Western blotting:</w:t>
            </w:r>
          </w:p>
          <w:p w14:paraId="7A2D71E1" w14:textId="77777777" w:rsidR="00CC5276" w:rsidRPr="00A515BA" w:rsidRDefault="00CC5276" w:rsidP="00CC7F8F">
            <w:pPr>
              <w:spacing w:line="480" w:lineRule="auto"/>
              <w:jc w:val="both"/>
              <w:rPr>
                <w:rStyle w:val="None"/>
                <w:rFonts w:ascii="Arial" w:eastAsia="Times New Roman" w:hAnsi="Arial" w:cs="Arial"/>
                <w:lang w:val="de-DE"/>
              </w:rPr>
            </w:pPr>
            <w:r w:rsidRPr="00A515BA">
              <w:rPr>
                <w:rStyle w:val="Hyperlink0"/>
                <w:rFonts w:ascii="Arial" w:hAnsi="Arial" w:cs="Arial"/>
                <w:lang w:val="de-DE"/>
              </w:rPr>
              <w:t>NF200 (neurons)</w:t>
            </w:r>
          </w:p>
          <w:p w14:paraId="3C76D068" w14:textId="77777777" w:rsidR="00CC5276" w:rsidRPr="00A515BA" w:rsidRDefault="00CC5276" w:rsidP="00CC7F8F">
            <w:pPr>
              <w:spacing w:line="480" w:lineRule="auto"/>
              <w:jc w:val="both"/>
              <w:rPr>
                <w:rStyle w:val="None"/>
                <w:rFonts w:ascii="Arial" w:eastAsia="Times New Roman" w:hAnsi="Arial" w:cs="Arial"/>
                <w:lang w:val="de-DE"/>
              </w:rPr>
            </w:pPr>
            <w:r w:rsidRPr="00A515BA">
              <w:rPr>
                <w:rStyle w:val="Hyperlink0"/>
                <w:rFonts w:ascii="Arial" w:hAnsi="Arial" w:cs="Arial"/>
                <w:lang w:val="de-DE"/>
              </w:rPr>
              <w:t>MBP (OLG)</w:t>
            </w:r>
          </w:p>
          <w:p w14:paraId="3525EF70" w14:textId="77777777" w:rsidR="00CC5276" w:rsidRPr="00A515BA" w:rsidRDefault="00CC5276" w:rsidP="00CC7F8F">
            <w:pPr>
              <w:spacing w:line="480" w:lineRule="auto"/>
              <w:jc w:val="both"/>
              <w:rPr>
                <w:rStyle w:val="None"/>
                <w:rFonts w:ascii="Arial" w:eastAsia="Times New Roman" w:hAnsi="Arial" w:cs="Arial"/>
                <w:lang w:val="de-DE"/>
              </w:rPr>
            </w:pPr>
            <w:r w:rsidRPr="00A515BA">
              <w:rPr>
                <w:rStyle w:val="Hyperlink0"/>
                <w:rFonts w:ascii="Arial" w:hAnsi="Arial" w:cs="Arial"/>
                <w:lang w:val="de-DE"/>
              </w:rPr>
              <w:t>NFkB</w:t>
            </w:r>
          </w:p>
          <w:p w14:paraId="0B5F645F"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IAP2</w:t>
            </w:r>
          </w:p>
          <w:p w14:paraId="659A4B5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aspase-3</w:t>
            </w:r>
          </w:p>
          <w:p w14:paraId="6B48C5E8" w14:textId="77777777" w:rsidR="00CC5276" w:rsidRPr="00A40119" w:rsidRDefault="00CC5276" w:rsidP="00CC7F8F">
            <w:pPr>
              <w:spacing w:line="480" w:lineRule="auto"/>
              <w:jc w:val="both"/>
              <w:rPr>
                <w:rStyle w:val="None"/>
                <w:rFonts w:ascii="Arial" w:eastAsia="Times New Roman" w:hAnsi="Arial" w:cs="Arial"/>
              </w:rPr>
            </w:pPr>
          </w:p>
          <w:p w14:paraId="61DD40CD" w14:textId="77777777" w:rsidR="00CC5276" w:rsidRPr="00A40119" w:rsidRDefault="00CC5276" w:rsidP="00CC7F8F">
            <w:pPr>
              <w:spacing w:line="480" w:lineRule="auto"/>
              <w:jc w:val="both"/>
              <w:rPr>
                <w:rStyle w:val="None"/>
                <w:rFonts w:ascii="Arial" w:eastAsia="Times New Roman" w:hAnsi="Arial" w:cs="Arial"/>
              </w:rPr>
            </w:pPr>
          </w:p>
          <w:p w14:paraId="000BEB7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WB:</w:t>
            </w:r>
          </w:p>
          <w:p w14:paraId="6455ED47"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Reduced NF200 in MC vs. control (p&lt;0.01), -SC vs. control (p&lt;0.01), SC vs. MC (p&lt;0.05) -Reduced levels of MBP in MC vs. control (p&lt;0.05), SC vs. control </w:t>
            </w:r>
            <w:r w:rsidRPr="00A40119">
              <w:rPr>
                <w:rStyle w:val="Hyperlink0"/>
                <w:rFonts w:ascii="Arial" w:hAnsi="Arial" w:cs="Arial"/>
              </w:rPr>
              <w:lastRenderedPageBreak/>
              <w:t>(p&lt;0.01), SC vs. MC (p&lt;0.05)</w:t>
            </w:r>
          </w:p>
          <w:p w14:paraId="4F7CB8F3"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ncreased NFkB in MC at 4w vs. control p&lt;0.05, increased NFkB in SC at 4w vs. control p&lt;0.05</w:t>
            </w:r>
          </w:p>
          <w:p w14:paraId="7ED028ED"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ncreased C-IAP2 at SC vs. MC p&lt;0.05</w:t>
            </w:r>
          </w:p>
          <w:p w14:paraId="12BF0675"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Caspase-3 expression in the 28 widely compressed group was significantly lower than the 4 week widely compressed group P&lt;0.05</w:t>
            </w:r>
          </w:p>
          <w:p w14:paraId="456781CF" w14:textId="77777777" w:rsidR="00CC5276" w:rsidRPr="00A40119" w:rsidRDefault="00CC5276" w:rsidP="00CC7F8F">
            <w:pPr>
              <w:spacing w:line="480" w:lineRule="auto"/>
              <w:jc w:val="both"/>
              <w:rPr>
                <w:rStyle w:val="Hyperlink0"/>
                <w:rFonts w:ascii="Arial" w:hAnsi="Arial" w:cs="Arial"/>
              </w:rPr>
            </w:pPr>
          </w:p>
          <w:p w14:paraId="2EEBAABB" w14:textId="77777777" w:rsidR="00CC5276" w:rsidRPr="00A40119" w:rsidRDefault="00CC5276" w:rsidP="00CC7F8F">
            <w:pPr>
              <w:spacing w:line="480" w:lineRule="auto"/>
              <w:jc w:val="both"/>
              <w:rPr>
                <w:rStyle w:val="None"/>
                <w:rFonts w:ascii="Arial" w:eastAsia="Times New Roman" w:hAnsi="Arial" w:cs="Arial"/>
              </w:rPr>
            </w:pPr>
          </w:p>
          <w:p w14:paraId="22019B2E" w14:textId="77777777" w:rsidR="00CC5276" w:rsidRPr="00A40119" w:rsidRDefault="00CC5276" w:rsidP="00CC7F8F">
            <w:pPr>
              <w:spacing w:line="480" w:lineRule="auto"/>
              <w:jc w:val="both"/>
              <w:rPr>
                <w:rStyle w:val="None"/>
                <w:rFonts w:ascii="Arial" w:eastAsia="Times New Roman" w:hAnsi="Arial" w:cs="Arial"/>
              </w:rPr>
            </w:pPr>
          </w:p>
          <w:p w14:paraId="32AB05FC" w14:textId="77777777" w:rsidR="00CC5276" w:rsidRPr="00A40119" w:rsidRDefault="00CC5276" w:rsidP="00CC7F8F">
            <w:pPr>
              <w:spacing w:line="480" w:lineRule="auto"/>
              <w:jc w:val="both"/>
              <w:rPr>
                <w:rStyle w:val="None"/>
                <w:rFonts w:ascii="Arial" w:eastAsia="Times New Roman" w:hAnsi="Arial" w:cs="Arial"/>
              </w:rPr>
            </w:pPr>
          </w:p>
          <w:p w14:paraId="661158F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Effect of HA</w:t>
            </w:r>
            <w:r w:rsidRPr="00A40119">
              <w:rPr>
                <w:rStyle w:val="None"/>
                <w:rFonts w:ascii="Arial" w:hAnsi="Arial" w:cs="Arial"/>
                <w:vertAlign w:val="subscript"/>
              </w:rPr>
              <w:t>4</w:t>
            </w:r>
            <w:r w:rsidRPr="00A40119">
              <w:rPr>
                <w:rStyle w:val="Hyperlink0"/>
                <w:rFonts w:ascii="Arial" w:hAnsi="Arial" w:cs="Arial"/>
              </w:rPr>
              <w:t xml:space="preserve"> on neuron cell viability assay</w:t>
            </w:r>
          </w:p>
          <w:p w14:paraId="428E82A0"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To investigate the effect of Hyaluronan tetrasaccharide (HA</w:t>
            </w:r>
            <w:r w:rsidRPr="00A40119">
              <w:rPr>
                <w:rStyle w:val="None"/>
                <w:rFonts w:ascii="Arial" w:hAnsi="Arial" w:cs="Arial"/>
                <w:vertAlign w:val="subscript"/>
              </w:rPr>
              <w:t>4)</w:t>
            </w:r>
            <w:r w:rsidRPr="00A40119">
              <w:rPr>
                <w:rStyle w:val="Hyperlink0"/>
                <w:rFonts w:ascii="Arial" w:hAnsi="Arial" w:cs="Arial"/>
              </w:rPr>
              <w:t xml:space="preserve"> on the inhibition of H</w:t>
            </w:r>
            <w:r w:rsidRPr="00A40119">
              <w:rPr>
                <w:rStyle w:val="None"/>
                <w:rFonts w:ascii="Arial" w:hAnsi="Arial" w:cs="Arial"/>
                <w:vertAlign w:val="subscript"/>
              </w:rPr>
              <w:t>2</w:t>
            </w:r>
            <w:r w:rsidRPr="00A40119">
              <w:rPr>
                <w:rStyle w:val="Hyperlink0"/>
                <w:rFonts w:ascii="Arial" w:hAnsi="Arial" w:cs="Arial"/>
              </w:rPr>
              <w:t>O</w:t>
            </w:r>
            <w:r w:rsidRPr="00A40119">
              <w:rPr>
                <w:rStyle w:val="None"/>
                <w:rFonts w:ascii="Arial" w:hAnsi="Arial" w:cs="Arial"/>
                <w:vertAlign w:val="subscript"/>
              </w:rPr>
              <w:t>2</w:t>
            </w:r>
            <w:r w:rsidRPr="00A40119">
              <w:rPr>
                <w:rStyle w:val="Hyperlink0"/>
                <w:rFonts w:ascii="Arial" w:hAnsi="Arial" w:cs="Arial"/>
              </w:rPr>
              <w:t>-induced apoptosis, using an MTT assay)</w:t>
            </w:r>
          </w:p>
          <w:p w14:paraId="703602DF" w14:textId="77777777" w:rsidR="00CC5276" w:rsidRPr="00A40119" w:rsidRDefault="00CC5276" w:rsidP="00CC7F8F">
            <w:pPr>
              <w:spacing w:line="480" w:lineRule="auto"/>
              <w:jc w:val="both"/>
              <w:rPr>
                <w:rStyle w:val="None"/>
                <w:rFonts w:ascii="Arial" w:eastAsia="Times New Roman" w:hAnsi="Arial" w:cs="Arial"/>
              </w:rPr>
            </w:pPr>
          </w:p>
          <w:p w14:paraId="6319218A" w14:textId="77777777" w:rsidR="00CC5276" w:rsidRPr="00A40119" w:rsidRDefault="00CC5276" w:rsidP="00CC7F8F">
            <w:pPr>
              <w:spacing w:line="480" w:lineRule="auto"/>
              <w:jc w:val="both"/>
              <w:rPr>
                <w:rStyle w:val="None"/>
                <w:rFonts w:ascii="Arial" w:eastAsia="Times New Roman" w:hAnsi="Arial" w:cs="Arial"/>
              </w:rPr>
            </w:pPr>
          </w:p>
          <w:p w14:paraId="5628A723" w14:textId="77777777" w:rsidR="00CC5276" w:rsidRPr="00A40119" w:rsidRDefault="00CC5276" w:rsidP="00CC7F8F">
            <w:pPr>
              <w:spacing w:line="480" w:lineRule="auto"/>
              <w:jc w:val="both"/>
              <w:rPr>
                <w:rStyle w:val="None"/>
                <w:rFonts w:ascii="Arial" w:eastAsia="Times New Roman" w:hAnsi="Arial" w:cs="Arial"/>
              </w:rPr>
            </w:pPr>
          </w:p>
          <w:p w14:paraId="70A0DB27" w14:textId="77777777" w:rsidR="00CC5276" w:rsidRPr="00A40119" w:rsidRDefault="00CC5276" w:rsidP="00CC7F8F">
            <w:pPr>
              <w:spacing w:line="480" w:lineRule="auto"/>
              <w:jc w:val="both"/>
              <w:rPr>
                <w:rStyle w:val="None"/>
                <w:rFonts w:ascii="Arial" w:eastAsia="Times New Roman" w:hAnsi="Arial" w:cs="Arial"/>
              </w:rPr>
            </w:pPr>
          </w:p>
          <w:p w14:paraId="66046785"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HA4 at doses of 100ug/ml and 1000ug/ml increased levels of NFkB and C-IAP2 vs. control</w:t>
            </w:r>
          </w:p>
          <w:p w14:paraId="52043900" w14:textId="77777777" w:rsidR="00CC5276" w:rsidRPr="00A40119" w:rsidRDefault="00CC5276" w:rsidP="00CC7F8F">
            <w:pPr>
              <w:spacing w:line="480" w:lineRule="auto"/>
              <w:jc w:val="both"/>
              <w:rPr>
                <w:rStyle w:val="None"/>
                <w:rFonts w:ascii="Arial" w:eastAsia="Times New Roman" w:hAnsi="Arial" w:cs="Arial"/>
              </w:rPr>
            </w:pPr>
          </w:p>
          <w:p w14:paraId="070B8D1F" w14:textId="77777777" w:rsidR="00CC5276" w:rsidRPr="00A40119" w:rsidRDefault="00CC5276" w:rsidP="00CC7F8F">
            <w:pPr>
              <w:spacing w:line="480" w:lineRule="auto"/>
              <w:jc w:val="both"/>
              <w:rPr>
                <w:rStyle w:val="None"/>
                <w:rFonts w:ascii="Arial" w:eastAsia="Times New Roman" w:hAnsi="Arial" w:cs="Arial"/>
              </w:rPr>
            </w:pPr>
          </w:p>
          <w:p w14:paraId="613182C0"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ell viability assay</w:t>
            </w:r>
          </w:p>
          <w:p w14:paraId="4371EB33"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HA4 at doses of 100ug/ml and 1000ug/ml reduced H202 induced apoptosis (p&lt;0.05, p&lt;0.05)</w:t>
            </w:r>
          </w:p>
          <w:p w14:paraId="0458C924" w14:textId="77777777" w:rsidR="00CC5276" w:rsidRPr="00A40119" w:rsidRDefault="00CC5276" w:rsidP="00CC7F8F">
            <w:pPr>
              <w:spacing w:line="480" w:lineRule="auto"/>
              <w:jc w:val="both"/>
              <w:rPr>
                <w:rStyle w:val="None"/>
                <w:rFonts w:ascii="Arial" w:eastAsia="Times New Roman" w:hAnsi="Arial" w:cs="Arial"/>
              </w:rPr>
            </w:pPr>
          </w:p>
          <w:p w14:paraId="5D2913BD" w14:textId="77777777" w:rsidR="00CC5276" w:rsidRPr="00A40119" w:rsidRDefault="00CC5276" w:rsidP="00CC7F8F">
            <w:pPr>
              <w:spacing w:line="480" w:lineRule="auto"/>
              <w:jc w:val="both"/>
              <w:rPr>
                <w:rStyle w:val="None"/>
                <w:rFonts w:ascii="Arial" w:eastAsia="Times New Roman" w:hAnsi="Arial" w:cs="Arial"/>
              </w:rPr>
            </w:pPr>
          </w:p>
          <w:p w14:paraId="0BE7133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ELISA and MALDI-TOF mass spectroscopy</w:t>
            </w:r>
          </w:p>
          <w:p w14:paraId="3AD867B1" w14:textId="77777777" w:rsidR="00CC5276" w:rsidRPr="00A40119" w:rsidRDefault="00CC5276" w:rsidP="00CC7F8F">
            <w:pPr>
              <w:spacing w:line="480" w:lineRule="auto"/>
              <w:jc w:val="both"/>
              <w:rPr>
                <w:rStyle w:val="None"/>
                <w:rFonts w:ascii="Arial" w:eastAsia="Times New Roman" w:hAnsi="Arial" w:cs="Arial"/>
              </w:rPr>
            </w:pPr>
          </w:p>
          <w:p w14:paraId="1B0EB4D0"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Enzyme-linked immunosorbent assay (ELISA) and MALDI-TOF (Matrix Assisted Laser Desorption/Ionization- ime-of-flight mass spectrometer) mass spectrometry to analyse levels of hyaluronan in CSF</w:t>
            </w:r>
          </w:p>
          <w:p w14:paraId="1E3B5C4B" w14:textId="77777777" w:rsidR="00CC5276" w:rsidRPr="00A40119" w:rsidRDefault="00CC5276" w:rsidP="00CC7F8F">
            <w:pPr>
              <w:spacing w:line="480" w:lineRule="auto"/>
              <w:jc w:val="both"/>
              <w:rPr>
                <w:rStyle w:val="None"/>
                <w:rFonts w:ascii="Arial" w:eastAsia="Times New Roman" w:hAnsi="Arial" w:cs="Arial"/>
              </w:rPr>
            </w:pPr>
          </w:p>
          <w:p w14:paraId="66505CB8" w14:textId="77777777" w:rsidR="00CC5276" w:rsidRPr="00A40119" w:rsidRDefault="00CC5276" w:rsidP="00CC7F8F">
            <w:pPr>
              <w:spacing w:line="480" w:lineRule="auto"/>
              <w:jc w:val="both"/>
              <w:rPr>
                <w:rStyle w:val="None"/>
                <w:rFonts w:ascii="Arial" w:eastAsia="Times New Roman" w:hAnsi="Arial" w:cs="Arial"/>
              </w:rPr>
            </w:pPr>
          </w:p>
          <w:p w14:paraId="3401F6E1" w14:textId="77777777" w:rsidR="00CC5276" w:rsidRPr="00A40119" w:rsidRDefault="00CC5276" w:rsidP="00CC7F8F">
            <w:pPr>
              <w:spacing w:line="480" w:lineRule="auto"/>
              <w:jc w:val="both"/>
              <w:rPr>
                <w:rStyle w:val="None"/>
                <w:rFonts w:ascii="Arial" w:eastAsia="Times New Roman" w:hAnsi="Arial" w:cs="Arial"/>
              </w:rPr>
            </w:pPr>
          </w:p>
          <w:p w14:paraId="4A68EF2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ncreased levels of HA in CSF (uG/ML) in SC vs. MC, SC vs. control, MC vs. control (p&lt;0.05, p&lt;0.05, p&lt;0.05, respectively)</w:t>
            </w:r>
          </w:p>
          <w:p w14:paraId="36AA9337" w14:textId="77777777" w:rsidR="00CC5276" w:rsidRPr="00A40119" w:rsidRDefault="00CC5276" w:rsidP="00CC7F8F">
            <w:pPr>
              <w:spacing w:line="480" w:lineRule="auto"/>
              <w:jc w:val="both"/>
              <w:rPr>
                <w:rStyle w:val="None"/>
                <w:rFonts w:ascii="Arial" w:eastAsia="Times New Roman" w:hAnsi="Arial" w:cs="Arial"/>
              </w:rPr>
            </w:pPr>
          </w:p>
          <w:p w14:paraId="48DE70BC" w14:textId="77777777" w:rsidR="00CC5276" w:rsidRPr="00A40119" w:rsidRDefault="00CC5276" w:rsidP="00CC7F8F">
            <w:pPr>
              <w:spacing w:line="480" w:lineRule="auto"/>
              <w:jc w:val="both"/>
              <w:rPr>
                <w:rStyle w:val="None"/>
                <w:rFonts w:ascii="Arial" w:eastAsia="Times New Roman" w:hAnsi="Arial" w:cs="Arial"/>
              </w:rPr>
            </w:pPr>
          </w:p>
          <w:p w14:paraId="1897A847" w14:textId="77777777" w:rsidR="00CC5276" w:rsidRPr="00A40119" w:rsidRDefault="00CC5276" w:rsidP="00CC7F8F">
            <w:pPr>
              <w:spacing w:line="480" w:lineRule="auto"/>
              <w:jc w:val="both"/>
              <w:rPr>
                <w:rStyle w:val="None"/>
                <w:rFonts w:ascii="Arial" w:eastAsia="Times New Roman" w:hAnsi="Arial" w:cs="Arial"/>
              </w:rPr>
            </w:pPr>
          </w:p>
          <w:p w14:paraId="0D1F665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Electrophysiology</w:t>
            </w:r>
          </w:p>
          <w:p w14:paraId="08A4DF96"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Motor evoked potentials (MEPs) - recorded from tibialis anterior muscle and the reference electrode inserted into the footpad. </w:t>
            </w:r>
          </w:p>
          <w:p w14:paraId="38222CC6" w14:textId="77777777" w:rsidR="00CC5276" w:rsidRPr="00A40119" w:rsidRDefault="00CC5276" w:rsidP="00CC7F8F">
            <w:pPr>
              <w:spacing w:line="480" w:lineRule="auto"/>
              <w:jc w:val="both"/>
              <w:rPr>
                <w:rStyle w:val="None"/>
                <w:rFonts w:ascii="Arial" w:eastAsia="Times New Roman" w:hAnsi="Arial" w:cs="Arial"/>
              </w:rPr>
            </w:pPr>
          </w:p>
          <w:p w14:paraId="121C7303"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For sensory function assessment, SEP were elicited by applying stimuli to the tibial nerve at the ankle</w:t>
            </w:r>
          </w:p>
          <w:p w14:paraId="6874EDB7" w14:textId="77777777" w:rsidR="00CC5276" w:rsidRPr="00A40119" w:rsidRDefault="00CC5276" w:rsidP="00CC7F8F">
            <w:pPr>
              <w:spacing w:line="480" w:lineRule="auto"/>
              <w:jc w:val="both"/>
              <w:rPr>
                <w:rStyle w:val="None"/>
                <w:rFonts w:ascii="Arial" w:eastAsia="Times New Roman" w:hAnsi="Arial" w:cs="Arial"/>
              </w:rPr>
            </w:pPr>
          </w:p>
          <w:p w14:paraId="68D06516" w14:textId="77777777" w:rsidR="00CC5276" w:rsidRPr="00A40119" w:rsidRDefault="00CC5276" w:rsidP="00CC7F8F">
            <w:pPr>
              <w:spacing w:line="480" w:lineRule="auto"/>
              <w:jc w:val="both"/>
              <w:rPr>
                <w:rStyle w:val="None"/>
                <w:rFonts w:ascii="Arial" w:eastAsia="Times New Roman" w:hAnsi="Arial" w:cs="Arial"/>
              </w:rPr>
            </w:pPr>
          </w:p>
          <w:p w14:paraId="1DC2F481" w14:textId="77777777" w:rsidR="00CC5276" w:rsidRPr="00A40119" w:rsidRDefault="00CC5276" w:rsidP="00CC7F8F">
            <w:pPr>
              <w:spacing w:line="480" w:lineRule="auto"/>
              <w:jc w:val="both"/>
              <w:rPr>
                <w:rStyle w:val="None"/>
                <w:rFonts w:ascii="Arial" w:eastAsia="Times New Roman" w:hAnsi="Arial" w:cs="Arial"/>
              </w:rPr>
            </w:pPr>
          </w:p>
          <w:p w14:paraId="5B2AC7D6" w14:textId="77777777" w:rsidR="00CC5276" w:rsidRPr="00A40119" w:rsidRDefault="00CC5276" w:rsidP="00CC7F8F">
            <w:pPr>
              <w:spacing w:line="480" w:lineRule="auto"/>
              <w:jc w:val="both"/>
              <w:rPr>
                <w:rStyle w:val="None"/>
                <w:rFonts w:ascii="Arial" w:eastAsia="Times New Roman" w:hAnsi="Arial" w:cs="Arial"/>
              </w:rPr>
            </w:pPr>
          </w:p>
          <w:p w14:paraId="134147D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MEP</w:t>
            </w:r>
          </w:p>
          <w:p w14:paraId="4A6CE60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Prolonged latency in MC at 4weeks vs. MC AT 28 W (P&lt;0.05) R+L</w:t>
            </w:r>
          </w:p>
          <w:p w14:paraId="4EC28BB7"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Prolonged latency in SC at 4weeks vs. SC AT 28 W (P&lt;0.05) in R</w:t>
            </w:r>
          </w:p>
          <w:p w14:paraId="1876C326" w14:textId="77777777" w:rsidR="00CC5276" w:rsidRPr="00A40119" w:rsidRDefault="00CC5276" w:rsidP="00CC7F8F">
            <w:pPr>
              <w:spacing w:line="480" w:lineRule="auto"/>
              <w:jc w:val="both"/>
              <w:rPr>
                <w:rStyle w:val="None"/>
                <w:rFonts w:ascii="Arial" w:eastAsia="Times New Roman" w:hAnsi="Arial" w:cs="Arial"/>
              </w:rPr>
            </w:pPr>
          </w:p>
          <w:p w14:paraId="1F295037"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ncreased amplitude in MC at 28w vs. MC at 4w (P&lt;0.05)</w:t>
            </w:r>
          </w:p>
          <w:p w14:paraId="0EF7056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ncreased amplitude in SC at 28w vs. SC at 4w (P&lt;0.05)</w:t>
            </w:r>
          </w:p>
          <w:p w14:paraId="35981053" w14:textId="77777777" w:rsidR="00CC5276" w:rsidRPr="00A40119" w:rsidRDefault="00CC5276" w:rsidP="00CC7F8F">
            <w:pPr>
              <w:spacing w:line="480" w:lineRule="auto"/>
              <w:jc w:val="both"/>
              <w:rPr>
                <w:rStyle w:val="None"/>
                <w:rFonts w:ascii="Arial" w:eastAsia="Times New Roman" w:hAnsi="Arial" w:cs="Arial"/>
              </w:rPr>
            </w:pPr>
          </w:p>
          <w:p w14:paraId="25B6FEF2" w14:textId="77777777" w:rsidR="00CC5276" w:rsidRPr="00A40119" w:rsidRDefault="00CC5276" w:rsidP="00CC7F8F">
            <w:pPr>
              <w:spacing w:line="480" w:lineRule="auto"/>
              <w:jc w:val="both"/>
              <w:rPr>
                <w:rStyle w:val="None"/>
                <w:rFonts w:ascii="Arial" w:eastAsia="Times New Roman" w:hAnsi="Arial" w:cs="Arial"/>
              </w:rPr>
            </w:pPr>
          </w:p>
          <w:p w14:paraId="785F45A1" w14:textId="77777777" w:rsidR="00CC5276" w:rsidRPr="00A40119" w:rsidRDefault="00CC5276" w:rsidP="00CC7F8F">
            <w:pPr>
              <w:spacing w:line="480" w:lineRule="auto"/>
              <w:jc w:val="both"/>
              <w:rPr>
                <w:rStyle w:val="None"/>
                <w:rFonts w:ascii="Arial" w:eastAsia="Times New Roman" w:hAnsi="Arial" w:cs="Arial"/>
              </w:rPr>
            </w:pPr>
          </w:p>
          <w:p w14:paraId="79FF28C5"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SEP</w:t>
            </w:r>
          </w:p>
          <w:p w14:paraId="4CCC145D"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Prolonged latency in MC at 4weeks vs. MC AT 28 W (P&lt;0.05)</w:t>
            </w:r>
          </w:p>
          <w:p w14:paraId="4C3604EF"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Prolonged latency in SC at 4weeks vs. SC AT 28 W (P&lt;0.05) in both R/L</w:t>
            </w:r>
          </w:p>
          <w:p w14:paraId="4F6813CC" w14:textId="77777777" w:rsidR="00CC5276" w:rsidRPr="00A40119" w:rsidRDefault="00CC5276" w:rsidP="00CC7F8F">
            <w:pPr>
              <w:spacing w:line="480" w:lineRule="auto"/>
              <w:jc w:val="both"/>
              <w:rPr>
                <w:rStyle w:val="None"/>
                <w:rFonts w:ascii="Arial" w:eastAsia="Times New Roman" w:hAnsi="Arial" w:cs="Arial"/>
              </w:rPr>
            </w:pPr>
          </w:p>
          <w:p w14:paraId="66CC642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Increased amplitude in MC at 28w vs. MC at 4w (P&lt;0.05)</w:t>
            </w:r>
          </w:p>
          <w:p w14:paraId="4A2C283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ncreased amplitude in SC at 28w vs. SC at 4w (P&lt;0.05)</w:t>
            </w:r>
          </w:p>
          <w:p w14:paraId="1B0F3786" w14:textId="77777777" w:rsidR="00CC5276" w:rsidRPr="00A40119" w:rsidRDefault="00CC5276" w:rsidP="00CC7F8F">
            <w:pPr>
              <w:spacing w:line="480" w:lineRule="auto"/>
              <w:jc w:val="both"/>
              <w:rPr>
                <w:rStyle w:val="None"/>
                <w:rFonts w:ascii="Arial" w:eastAsia="Times New Roman" w:hAnsi="Arial" w:cs="Arial"/>
              </w:rPr>
            </w:pPr>
          </w:p>
          <w:p w14:paraId="31D1C0FC" w14:textId="77777777" w:rsidR="00CC5276" w:rsidRPr="00A40119" w:rsidRDefault="00CC5276" w:rsidP="00CC7F8F">
            <w:pPr>
              <w:spacing w:line="480" w:lineRule="auto"/>
              <w:jc w:val="both"/>
              <w:rPr>
                <w:rStyle w:val="None"/>
                <w:rFonts w:ascii="Arial" w:eastAsia="Times New Roman" w:hAnsi="Arial" w:cs="Arial"/>
              </w:rPr>
            </w:pPr>
          </w:p>
          <w:p w14:paraId="56E54AF4" w14:textId="77777777" w:rsidR="00CC5276" w:rsidRPr="00A40119" w:rsidRDefault="00CC5276" w:rsidP="00CC7F8F">
            <w:pPr>
              <w:spacing w:line="480" w:lineRule="auto"/>
              <w:jc w:val="both"/>
              <w:rPr>
                <w:rStyle w:val="None"/>
                <w:rFonts w:ascii="Arial" w:eastAsia="Times New Roman" w:hAnsi="Arial" w:cs="Arial"/>
              </w:rPr>
            </w:pPr>
          </w:p>
          <w:p w14:paraId="35795074" w14:textId="77777777" w:rsidR="00CC5276" w:rsidRPr="00A40119" w:rsidRDefault="00CC5276" w:rsidP="00CC7F8F">
            <w:pPr>
              <w:spacing w:line="480" w:lineRule="auto"/>
              <w:jc w:val="both"/>
              <w:rPr>
                <w:rStyle w:val="None"/>
                <w:rFonts w:ascii="Arial" w:eastAsia="Times New Roman" w:hAnsi="Arial" w:cs="Arial"/>
              </w:rPr>
            </w:pPr>
          </w:p>
          <w:p w14:paraId="0A103581" w14:textId="77777777" w:rsidR="00CC5276" w:rsidRPr="00A40119" w:rsidRDefault="00CC5276" w:rsidP="00CC7F8F">
            <w:pPr>
              <w:spacing w:line="480" w:lineRule="auto"/>
              <w:jc w:val="both"/>
              <w:rPr>
                <w:rStyle w:val="None"/>
                <w:rFonts w:ascii="Arial" w:eastAsia="Times New Roman" w:hAnsi="Arial" w:cs="Arial"/>
              </w:rPr>
            </w:pPr>
          </w:p>
          <w:p w14:paraId="2AE154A8" w14:textId="77777777" w:rsidR="00CC5276" w:rsidRPr="00A40119" w:rsidRDefault="00CC5276" w:rsidP="00CC7F8F">
            <w:pPr>
              <w:spacing w:line="480" w:lineRule="auto"/>
              <w:jc w:val="both"/>
              <w:rPr>
                <w:rStyle w:val="None"/>
                <w:rFonts w:ascii="Arial" w:eastAsia="Times New Roman" w:hAnsi="Arial" w:cs="Arial"/>
              </w:rPr>
            </w:pPr>
          </w:p>
          <w:p w14:paraId="21796CC0" w14:textId="77777777" w:rsidR="00CC5276" w:rsidRPr="00A40119" w:rsidRDefault="00CC5276" w:rsidP="00CC7F8F">
            <w:pPr>
              <w:spacing w:line="480" w:lineRule="auto"/>
              <w:jc w:val="both"/>
              <w:rPr>
                <w:rFonts w:ascii="Arial" w:hAnsi="Arial" w:cs="Arial"/>
              </w:rPr>
            </w:pPr>
          </w:p>
        </w:tc>
        <w:tc>
          <w:tcPr>
            <w:tcW w:w="2325" w:type="dxa"/>
            <w:shd w:val="clear" w:color="auto" w:fill="auto"/>
          </w:tcPr>
          <w:p w14:paraId="4A4DD2AC"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KF:</w:t>
            </w:r>
          </w:p>
          <w:p w14:paraId="2697F0EB"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hronic cord compression causes increased severity of weakness.</w:t>
            </w:r>
          </w:p>
          <w:p w14:paraId="2E023872" w14:textId="77777777" w:rsidR="00CC5276" w:rsidRPr="00A40119" w:rsidRDefault="00CC5276" w:rsidP="00CC7F8F">
            <w:pPr>
              <w:spacing w:line="480" w:lineRule="auto"/>
              <w:jc w:val="both"/>
              <w:rPr>
                <w:rStyle w:val="None"/>
                <w:rFonts w:ascii="Arial" w:eastAsia="Times New Roman" w:hAnsi="Arial" w:cs="Arial"/>
              </w:rPr>
            </w:pPr>
          </w:p>
          <w:p w14:paraId="263C356C"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Hyaluranon - HA4 in the CSF may increase levels of NF-KB, c-IAP (apoptosis inhibitors) and </w:t>
            </w:r>
            <w:r w:rsidRPr="00A40119">
              <w:rPr>
                <w:rStyle w:val="Hyperlink0"/>
                <w:rFonts w:ascii="Arial" w:hAnsi="Arial" w:cs="Arial"/>
              </w:rPr>
              <w:lastRenderedPageBreak/>
              <w:t xml:space="preserve">neurotrophic factors in chronic cord compression to enhance behavioural recovery. </w:t>
            </w:r>
          </w:p>
          <w:p w14:paraId="6EDA3910" w14:textId="77777777" w:rsidR="00CC5276" w:rsidRPr="00A40119" w:rsidRDefault="00CC5276" w:rsidP="00CC7F8F">
            <w:pPr>
              <w:spacing w:line="480" w:lineRule="auto"/>
              <w:jc w:val="both"/>
              <w:rPr>
                <w:rStyle w:val="None"/>
                <w:rFonts w:ascii="Arial" w:eastAsia="Times New Roman" w:hAnsi="Arial" w:cs="Arial"/>
              </w:rPr>
            </w:pPr>
          </w:p>
          <w:p w14:paraId="44CC09EE"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L:  Study states there are 5 rats per group (Control, mild compression and wide compression, however this does not equate to 60)- were some results not analysed?</w:t>
            </w:r>
          </w:p>
        </w:tc>
      </w:tr>
      <w:tr w:rsidR="00CC5276" w:rsidRPr="00A40119" w14:paraId="1FA36AD0" w14:textId="77777777" w:rsidTr="00CC7F8F">
        <w:trPr>
          <w:trHeight w:val="476"/>
        </w:trPr>
        <w:tc>
          <w:tcPr>
            <w:tcW w:w="1195" w:type="dxa"/>
            <w:shd w:val="clear" w:color="auto" w:fill="auto"/>
          </w:tcPr>
          <w:p w14:paraId="0F5047D1" w14:textId="77777777" w:rsidR="00CC5276" w:rsidRPr="00A40119" w:rsidRDefault="00CC5276" w:rsidP="00CC7F8F">
            <w:pPr>
              <w:spacing w:line="480" w:lineRule="auto"/>
              <w:jc w:val="both"/>
              <w:rPr>
                <w:rFonts w:ascii="Arial" w:hAnsi="Arial" w:cs="Arial"/>
              </w:rPr>
            </w:pPr>
            <w:r w:rsidRPr="00A40119">
              <w:rPr>
                <w:rStyle w:val="Hyperlink0"/>
                <w:rFonts w:ascii="Arial" w:hAnsi="Arial" w:cs="Arial"/>
              </w:rPr>
              <w:lastRenderedPageBreak/>
              <w:t>Moon et al, 2014 (</w:t>
            </w:r>
            <w:r>
              <w:rPr>
                <w:rStyle w:val="Hyperlink0"/>
                <w:rFonts w:ascii="Arial" w:hAnsi="Arial" w:cs="Arial"/>
                <w:vertAlign w:val="superscript"/>
              </w:rPr>
              <w:t>33</w:t>
            </w:r>
            <w:r w:rsidRPr="00A40119">
              <w:rPr>
                <w:rStyle w:val="Hyperlink0"/>
                <w:rFonts w:ascii="Arial" w:hAnsi="Arial" w:cs="Arial"/>
              </w:rPr>
              <w:t>)</w:t>
            </w:r>
          </w:p>
        </w:tc>
        <w:tc>
          <w:tcPr>
            <w:tcW w:w="1967" w:type="dxa"/>
            <w:shd w:val="clear" w:color="auto" w:fill="auto"/>
          </w:tcPr>
          <w:p w14:paraId="15DFDE57"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Animals:</w:t>
            </w:r>
          </w:p>
          <w:p w14:paraId="48617909"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 xml:space="preserve">female Sprague-Dawley rats </w:t>
            </w:r>
          </w:p>
          <w:p w14:paraId="5E6D2868" w14:textId="77777777" w:rsidR="00CC5276" w:rsidRPr="00A40119" w:rsidRDefault="00CC5276" w:rsidP="00CC7F8F">
            <w:pPr>
              <w:spacing w:line="480" w:lineRule="auto"/>
              <w:jc w:val="both"/>
              <w:rPr>
                <w:rStyle w:val="None"/>
                <w:rFonts w:ascii="Arial" w:eastAsia="Times New Roman" w:hAnsi="Arial" w:cs="Arial"/>
              </w:rPr>
            </w:pPr>
          </w:p>
          <w:p w14:paraId="1CB40B5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ontrol= 6</w:t>
            </w:r>
          </w:p>
          <w:p w14:paraId="42235E6C"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A Compression + saline= 18</w:t>
            </w:r>
          </w:p>
          <w:p w14:paraId="61EA24F5"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B Compression + Riluzole= 17</w:t>
            </w:r>
          </w:p>
          <w:p w14:paraId="6E98AF08" w14:textId="77777777" w:rsidR="00CC5276" w:rsidRPr="00A40119" w:rsidRDefault="00CC5276" w:rsidP="00CC7F8F">
            <w:pPr>
              <w:spacing w:line="480" w:lineRule="auto"/>
              <w:jc w:val="both"/>
              <w:rPr>
                <w:rStyle w:val="None"/>
                <w:rFonts w:ascii="Arial" w:eastAsia="Times New Roman" w:hAnsi="Arial" w:cs="Arial"/>
              </w:rPr>
            </w:pPr>
          </w:p>
          <w:p w14:paraId="727FB28D"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Methods: Compression </w:t>
            </w:r>
            <w:r w:rsidRPr="00A40119">
              <w:rPr>
                <w:rStyle w:val="Hyperlink0"/>
                <w:rFonts w:ascii="Arial" w:hAnsi="Arial" w:cs="Arial"/>
              </w:rPr>
              <w:lastRenderedPageBreak/>
              <w:t xml:space="preserve">with screw through a rod fixed to spinous processes of C2 and T2 </w:t>
            </w:r>
          </w:p>
          <w:p w14:paraId="27F1B3C0" w14:textId="77777777" w:rsidR="00CC5276" w:rsidRPr="00A40119" w:rsidRDefault="00CC5276" w:rsidP="00CC7F8F">
            <w:pPr>
              <w:spacing w:line="480" w:lineRule="auto"/>
              <w:jc w:val="both"/>
              <w:rPr>
                <w:rStyle w:val="None"/>
                <w:rFonts w:ascii="Arial" w:eastAsia="Times New Roman" w:hAnsi="Arial" w:cs="Arial"/>
              </w:rPr>
            </w:pPr>
          </w:p>
          <w:p w14:paraId="7E898F35"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Direction of compression: posterior</w:t>
            </w:r>
          </w:p>
          <w:p w14:paraId="7E47E8E0" w14:textId="77777777" w:rsidR="00CC5276" w:rsidRPr="00A40119" w:rsidRDefault="00CC5276" w:rsidP="00CC7F8F">
            <w:pPr>
              <w:spacing w:line="480" w:lineRule="auto"/>
              <w:jc w:val="both"/>
              <w:rPr>
                <w:rStyle w:val="None"/>
                <w:rFonts w:ascii="Arial" w:eastAsia="Times New Roman" w:hAnsi="Arial" w:cs="Arial"/>
              </w:rPr>
            </w:pPr>
          </w:p>
          <w:p w14:paraId="27BDC6B2" w14:textId="77777777" w:rsidR="00CC5276" w:rsidRPr="00A40119" w:rsidRDefault="00CC5276" w:rsidP="00CC7F8F">
            <w:pPr>
              <w:spacing w:line="480" w:lineRule="auto"/>
              <w:jc w:val="both"/>
              <w:rPr>
                <w:rFonts w:ascii="Arial" w:hAnsi="Arial" w:cs="Arial"/>
              </w:rPr>
            </w:pPr>
            <w:r w:rsidRPr="00A40119">
              <w:rPr>
                <w:rStyle w:val="Hyperlink0"/>
                <w:rFonts w:ascii="Arial" w:hAnsi="Arial" w:cs="Arial"/>
              </w:rPr>
              <w:t xml:space="preserve">Duration of compression: 8 weeks. </w:t>
            </w:r>
          </w:p>
        </w:tc>
        <w:tc>
          <w:tcPr>
            <w:tcW w:w="3863" w:type="dxa"/>
            <w:shd w:val="clear" w:color="auto" w:fill="auto"/>
          </w:tcPr>
          <w:p w14:paraId="367C751A"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Neurology: Mechanical allodynia (MA)</w:t>
            </w:r>
          </w:p>
          <w:p w14:paraId="5FA54980"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Von Frey filaments applied to mid-plantar surface of forepaws and hindpaws. </w:t>
            </w:r>
          </w:p>
          <w:p w14:paraId="63019248"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5 filaments were applied in ascending order, and the smallest filament that elicited a positive response was considered the threshold stimulus (reduced threshold=increased sensitivity)</w:t>
            </w:r>
          </w:p>
          <w:p w14:paraId="4E55CBBE" w14:textId="77777777" w:rsidR="00CC5276" w:rsidRPr="00A40119" w:rsidRDefault="00CC5276" w:rsidP="00CC7F8F">
            <w:pPr>
              <w:spacing w:line="480" w:lineRule="auto"/>
              <w:jc w:val="both"/>
              <w:rPr>
                <w:rStyle w:val="Hyperlink0"/>
                <w:rFonts w:ascii="Arial" w:hAnsi="Arial" w:cs="Arial"/>
              </w:rPr>
            </w:pPr>
          </w:p>
          <w:p w14:paraId="4C760DF7"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MA- forepaw</w:t>
            </w:r>
          </w:p>
          <w:p w14:paraId="6802A3A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ncreased sensitivity in CCC + saline vs. control at weeks 3- 8 p&lt;0.001</w:t>
            </w:r>
          </w:p>
          <w:p w14:paraId="484E3A14" w14:textId="77777777" w:rsidR="00CC5276" w:rsidRPr="00A40119" w:rsidRDefault="00CC5276" w:rsidP="00CC7F8F">
            <w:pPr>
              <w:spacing w:line="480" w:lineRule="auto"/>
              <w:jc w:val="both"/>
              <w:rPr>
                <w:rStyle w:val="None"/>
                <w:rFonts w:ascii="Arial" w:eastAsia="Times New Roman" w:hAnsi="Arial" w:cs="Arial"/>
              </w:rPr>
            </w:pPr>
          </w:p>
          <w:p w14:paraId="7C16F25F"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ncreased sensitivity in CCC + Riluzole vs. control at weeks, 4, 5 (p=0.002; p=0.018). Reduced sensitivity in CCC + Riluzole vs. CCC + saline at week 8 p&lt;0.001</w:t>
            </w:r>
          </w:p>
          <w:p w14:paraId="175D0FF0" w14:textId="77777777" w:rsidR="00CC5276" w:rsidRPr="00A40119" w:rsidRDefault="00CC5276" w:rsidP="00CC7F8F">
            <w:pPr>
              <w:spacing w:line="480" w:lineRule="auto"/>
              <w:jc w:val="both"/>
              <w:rPr>
                <w:rStyle w:val="None"/>
                <w:rFonts w:ascii="Arial" w:eastAsia="Times New Roman" w:hAnsi="Arial" w:cs="Arial"/>
              </w:rPr>
            </w:pPr>
          </w:p>
          <w:p w14:paraId="6839338A"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MA-hind paw</w:t>
            </w:r>
          </w:p>
          <w:p w14:paraId="757B2EAA"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ncreased sensitivity in CCC+ saline vs. control at 2-8 weeks post (p&lt;0.001)</w:t>
            </w:r>
          </w:p>
          <w:p w14:paraId="11BA216D" w14:textId="77777777" w:rsidR="00CC5276" w:rsidRPr="00A40119" w:rsidRDefault="00CC5276" w:rsidP="00CC7F8F">
            <w:pPr>
              <w:spacing w:line="480" w:lineRule="auto"/>
              <w:jc w:val="both"/>
              <w:rPr>
                <w:rStyle w:val="None"/>
                <w:rFonts w:ascii="Arial" w:eastAsia="Times New Roman" w:hAnsi="Arial" w:cs="Arial"/>
              </w:rPr>
            </w:pPr>
          </w:p>
          <w:p w14:paraId="2CA11B3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ncreased sensitivity CCC + Riluzole vs. CCC + saline at 4 weeks post surgery (p=0.001)</w:t>
            </w:r>
          </w:p>
          <w:p w14:paraId="3B9D741B" w14:textId="77777777" w:rsidR="00CC5276" w:rsidRPr="00A40119" w:rsidRDefault="00CC5276" w:rsidP="00CC7F8F">
            <w:pPr>
              <w:spacing w:line="480" w:lineRule="auto"/>
              <w:jc w:val="both"/>
              <w:rPr>
                <w:rStyle w:val="None"/>
                <w:rFonts w:ascii="Arial" w:eastAsia="Times New Roman" w:hAnsi="Arial" w:cs="Arial"/>
              </w:rPr>
            </w:pPr>
          </w:p>
          <w:p w14:paraId="227BFDF6" w14:textId="77777777" w:rsidR="00CC5276" w:rsidRPr="00A40119" w:rsidRDefault="00CC5276" w:rsidP="00CC7F8F">
            <w:pPr>
              <w:spacing w:line="480" w:lineRule="auto"/>
              <w:jc w:val="both"/>
              <w:rPr>
                <w:rStyle w:val="None"/>
                <w:rFonts w:ascii="Arial" w:eastAsia="Times New Roman" w:hAnsi="Arial" w:cs="Arial"/>
              </w:rPr>
            </w:pPr>
          </w:p>
          <w:p w14:paraId="09CA8B28"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Tail withdraw latency (TWL) to thermal noxious stimuli </w:t>
            </w:r>
          </w:p>
          <w:p w14:paraId="3A492744"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lastRenderedPageBreak/>
              <w:t>Dorsal surface of the tail exposed to a beam of light generated from an automated analgesia meter. The timer was stopped when the animal flicked its tail away from the beam of light. Tail-flick latency was obtained over 3 trials. The mean latency was used as a measure to indicate thermal hyperalgesia.</w:t>
            </w:r>
          </w:p>
          <w:p w14:paraId="23743C36" w14:textId="77777777" w:rsidR="00CC5276" w:rsidRPr="00A40119" w:rsidRDefault="00CC5276" w:rsidP="00CC7F8F">
            <w:pPr>
              <w:spacing w:line="480" w:lineRule="auto"/>
              <w:jc w:val="both"/>
              <w:rPr>
                <w:rStyle w:val="Hyperlink0"/>
                <w:rFonts w:ascii="Arial" w:hAnsi="Arial" w:cs="Arial"/>
              </w:rPr>
            </w:pPr>
          </w:p>
          <w:p w14:paraId="3D36BBA9"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Reduced TWL in CCC vs. control (o&lt;0.05) at 8weeks.</w:t>
            </w:r>
          </w:p>
          <w:p w14:paraId="77CA0647"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CC + Riluzole increased TWL at 8 weeks vs. CCC + saline (p&lt;0.05).</w:t>
            </w:r>
          </w:p>
          <w:p w14:paraId="1C5FC15D" w14:textId="77777777" w:rsidR="00CC5276" w:rsidRPr="00A40119" w:rsidRDefault="00CC5276" w:rsidP="00CC7F8F">
            <w:pPr>
              <w:spacing w:line="480" w:lineRule="auto"/>
              <w:jc w:val="both"/>
              <w:rPr>
                <w:rStyle w:val="None"/>
                <w:rFonts w:ascii="Arial" w:eastAsia="Times New Roman" w:hAnsi="Arial" w:cs="Arial"/>
              </w:rPr>
            </w:pPr>
          </w:p>
          <w:p w14:paraId="2089D219" w14:textId="77777777" w:rsidR="00CC5276" w:rsidRPr="00A40119" w:rsidRDefault="00CC5276" w:rsidP="00CC7F8F">
            <w:pPr>
              <w:spacing w:line="480" w:lineRule="auto"/>
              <w:jc w:val="both"/>
              <w:rPr>
                <w:rStyle w:val="None"/>
                <w:rFonts w:ascii="Arial" w:eastAsia="Times New Roman" w:hAnsi="Arial" w:cs="Arial"/>
              </w:rPr>
            </w:pPr>
          </w:p>
          <w:p w14:paraId="624DBD3B"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 xml:space="preserve">Gait (CatWalk system) 8 weeks post op- Horizontal glass plate and video capturing equipment underneath connected to a computer. Measurement of swing </w:t>
            </w:r>
            <w:r w:rsidRPr="00A40119">
              <w:rPr>
                <w:rStyle w:val="Hyperlink0"/>
                <w:rFonts w:ascii="Arial" w:hAnsi="Arial" w:cs="Arial"/>
              </w:rPr>
              <w:lastRenderedPageBreak/>
              <w:t>phase duration, swing speed and paw intensity (mean pressure exerted by paw during floor contact)</w:t>
            </w:r>
          </w:p>
          <w:p w14:paraId="5B616A75" w14:textId="77777777" w:rsidR="00CC5276" w:rsidRPr="00A40119" w:rsidRDefault="00CC5276" w:rsidP="00CC7F8F">
            <w:pPr>
              <w:spacing w:line="480" w:lineRule="auto"/>
              <w:jc w:val="both"/>
              <w:rPr>
                <w:rStyle w:val="Hyperlink0"/>
                <w:rFonts w:ascii="Arial" w:hAnsi="Arial" w:cs="Arial"/>
              </w:rPr>
            </w:pPr>
          </w:p>
          <w:p w14:paraId="433DE52B"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CC + Riluzole increases swing phase of forelimbs (&lt;0.05) and hindlimbs (p&lt;0.05)</w:t>
            </w:r>
          </w:p>
          <w:p w14:paraId="388D7438" w14:textId="77777777" w:rsidR="00CC5276" w:rsidRPr="00A40119" w:rsidRDefault="00CC5276" w:rsidP="00CC7F8F">
            <w:pPr>
              <w:spacing w:line="480" w:lineRule="auto"/>
              <w:jc w:val="both"/>
              <w:rPr>
                <w:rStyle w:val="None"/>
                <w:rFonts w:ascii="Arial" w:eastAsia="Times New Roman" w:hAnsi="Arial" w:cs="Arial"/>
              </w:rPr>
            </w:pPr>
          </w:p>
          <w:p w14:paraId="25B05AC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CC + saline – reduces paw intensity vs. control (p&lt;0.05) – Riluzole increased paw intensity P&lt;0.001)</w:t>
            </w:r>
          </w:p>
          <w:p w14:paraId="7996E38C" w14:textId="77777777" w:rsidR="00CC5276" w:rsidRPr="00A40119" w:rsidRDefault="00CC5276" w:rsidP="00CC7F8F">
            <w:pPr>
              <w:spacing w:line="480" w:lineRule="auto"/>
              <w:jc w:val="both"/>
              <w:rPr>
                <w:rStyle w:val="None"/>
                <w:rFonts w:ascii="Arial" w:eastAsia="Times New Roman" w:hAnsi="Arial" w:cs="Arial"/>
              </w:rPr>
            </w:pPr>
          </w:p>
          <w:p w14:paraId="2CA4639A" w14:textId="77777777" w:rsidR="00CC5276" w:rsidRPr="00A40119" w:rsidRDefault="00CC5276" w:rsidP="00CC7F8F">
            <w:pPr>
              <w:spacing w:line="480" w:lineRule="auto"/>
              <w:jc w:val="both"/>
              <w:rPr>
                <w:rStyle w:val="None"/>
                <w:rFonts w:ascii="Arial" w:eastAsia="Times New Roman" w:hAnsi="Arial" w:cs="Arial"/>
              </w:rPr>
            </w:pPr>
          </w:p>
          <w:p w14:paraId="398DDA98"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Histology: H&amp;E/LFB</w:t>
            </w:r>
          </w:p>
          <w:p w14:paraId="1207D648" w14:textId="77777777" w:rsidR="00CC5276" w:rsidRPr="00A40119" w:rsidRDefault="00CC5276" w:rsidP="00CC7F8F">
            <w:pPr>
              <w:spacing w:line="480" w:lineRule="auto"/>
              <w:jc w:val="both"/>
              <w:rPr>
                <w:rStyle w:val="None"/>
                <w:rFonts w:ascii="Arial" w:eastAsia="Times New Roman" w:hAnsi="Arial" w:cs="Arial"/>
              </w:rPr>
            </w:pPr>
          </w:p>
          <w:p w14:paraId="51B4528F"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CC</w:t>
            </w:r>
            <w:r w:rsidRPr="00A40119">
              <w:rPr>
                <w:rStyle w:val="None"/>
                <w:rFonts w:ascii="Arial" w:hAnsi="Arial" w:cs="Arial"/>
              </w:rPr>
              <w:sym w:font="Wingdings" w:char="F0E0"/>
            </w:r>
            <w:r w:rsidRPr="00A40119">
              <w:rPr>
                <w:rStyle w:val="Hyperlink0"/>
                <w:rFonts w:ascii="Arial" w:hAnsi="Arial" w:cs="Arial"/>
              </w:rPr>
              <w:t xml:space="preserve"> Increased % scar tissue vs. controls, (reduced by Riluzole p=0.033)</w:t>
            </w:r>
          </w:p>
          <w:p w14:paraId="0DD01FF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CC + Riluzole- Increases grey matter vs. CCC + saline (p=0.002)</w:t>
            </w:r>
          </w:p>
          <w:p w14:paraId="04668B9E" w14:textId="77777777" w:rsidR="00CC5276" w:rsidRPr="00A40119" w:rsidRDefault="00CC5276" w:rsidP="00CC7F8F">
            <w:pPr>
              <w:spacing w:line="480" w:lineRule="auto"/>
              <w:jc w:val="both"/>
              <w:rPr>
                <w:rStyle w:val="None"/>
                <w:rFonts w:ascii="Arial" w:eastAsia="Times New Roman" w:hAnsi="Arial" w:cs="Arial"/>
              </w:rPr>
            </w:pPr>
          </w:p>
          <w:p w14:paraId="6D06D3CF" w14:textId="77777777" w:rsidR="00CC5276" w:rsidRPr="00A40119" w:rsidRDefault="00CC5276" w:rsidP="00CC7F8F">
            <w:pPr>
              <w:spacing w:line="480" w:lineRule="auto"/>
              <w:jc w:val="both"/>
              <w:rPr>
                <w:rStyle w:val="None"/>
                <w:rFonts w:ascii="Arial" w:eastAsia="Times New Roman" w:hAnsi="Arial" w:cs="Arial"/>
              </w:rPr>
            </w:pPr>
          </w:p>
          <w:p w14:paraId="39F89AD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mmunohistochemistry:</w:t>
            </w:r>
          </w:p>
          <w:p w14:paraId="115A1B6E" w14:textId="77777777" w:rsidR="00CC5276" w:rsidRPr="00A40119" w:rsidRDefault="00CC5276" w:rsidP="00CC7F8F">
            <w:pPr>
              <w:spacing w:line="480" w:lineRule="auto"/>
              <w:jc w:val="both"/>
              <w:rPr>
                <w:rStyle w:val="None"/>
                <w:rFonts w:ascii="Arial" w:eastAsia="Times New Roman" w:hAnsi="Arial" w:cs="Arial"/>
              </w:rPr>
            </w:pPr>
          </w:p>
          <w:p w14:paraId="48DB0A33" w14:textId="77777777" w:rsidR="00CC5276" w:rsidRPr="00A40119" w:rsidRDefault="00CC5276" w:rsidP="00CC7F8F">
            <w:pPr>
              <w:spacing w:line="480" w:lineRule="auto"/>
              <w:jc w:val="both"/>
              <w:rPr>
                <w:rStyle w:val="None"/>
                <w:rFonts w:ascii="Arial" w:eastAsia="Times New Roman" w:hAnsi="Arial" w:cs="Arial"/>
              </w:rPr>
            </w:pPr>
          </w:p>
          <w:p w14:paraId="16232C0F" w14:textId="77777777" w:rsidR="00CC5276" w:rsidRPr="00A40119" w:rsidRDefault="00CC5276" w:rsidP="00CC7F8F">
            <w:pPr>
              <w:spacing w:line="480" w:lineRule="auto"/>
              <w:jc w:val="both"/>
              <w:rPr>
                <w:rStyle w:val="None"/>
                <w:rFonts w:ascii="Arial" w:eastAsia="Times New Roman" w:hAnsi="Arial" w:cs="Arial"/>
              </w:rPr>
            </w:pPr>
          </w:p>
          <w:p w14:paraId="5E5DF3A5"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ba-1 immunoreactivity</w:t>
            </w:r>
          </w:p>
          <w:p w14:paraId="5558E39F"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CCC </w:t>
            </w:r>
            <w:r w:rsidRPr="00A40119">
              <w:rPr>
                <w:rStyle w:val="None"/>
                <w:rFonts w:ascii="Arial" w:hAnsi="Arial" w:cs="Arial"/>
              </w:rPr>
              <w:sym w:font="Wingdings" w:char="F0E0"/>
            </w:r>
            <w:r w:rsidRPr="00A40119">
              <w:rPr>
                <w:rStyle w:val="Hyperlink0"/>
                <w:rFonts w:ascii="Arial" w:hAnsi="Arial" w:cs="Arial"/>
              </w:rPr>
              <w:t xml:space="preserve"> increases Iba-1, increases soma and short processes indicating activated microglia state p&lt;0.001; reduced by Riluzole (p=0.001)</w:t>
            </w:r>
          </w:p>
          <w:p w14:paraId="4E212D11" w14:textId="77777777" w:rsidR="00CC5276" w:rsidRPr="00A40119" w:rsidRDefault="00CC5276" w:rsidP="00CC7F8F">
            <w:pPr>
              <w:spacing w:line="480" w:lineRule="auto"/>
              <w:jc w:val="both"/>
              <w:rPr>
                <w:rStyle w:val="None"/>
                <w:rFonts w:ascii="Arial" w:eastAsia="Times New Roman" w:hAnsi="Arial" w:cs="Arial"/>
              </w:rPr>
            </w:pPr>
          </w:p>
          <w:p w14:paraId="69CACB00"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CC</w:t>
            </w:r>
            <w:r w:rsidRPr="00A40119">
              <w:rPr>
                <w:rStyle w:val="None"/>
                <w:rFonts w:ascii="Arial" w:hAnsi="Arial" w:cs="Arial"/>
              </w:rPr>
              <w:sym w:font="Wingdings" w:char="F0E0"/>
            </w:r>
            <w:r w:rsidRPr="00A40119">
              <w:rPr>
                <w:rStyle w:val="Hyperlink0"/>
                <w:rFonts w:ascii="Arial" w:hAnsi="Arial" w:cs="Arial"/>
              </w:rPr>
              <w:t xml:space="preserve"> increases galactin-3 (present in activated microglia) expression vs. controls p&lt;0.001; reduced by Riluzole p=0.013</w:t>
            </w:r>
          </w:p>
          <w:p w14:paraId="23DAB96F" w14:textId="77777777" w:rsidR="00CC5276" w:rsidRPr="00A40119" w:rsidRDefault="00CC5276" w:rsidP="00CC7F8F">
            <w:pPr>
              <w:spacing w:line="480" w:lineRule="auto"/>
              <w:jc w:val="both"/>
              <w:rPr>
                <w:rStyle w:val="None"/>
                <w:rFonts w:ascii="Arial" w:eastAsia="Times New Roman" w:hAnsi="Arial" w:cs="Arial"/>
              </w:rPr>
            </w:pPr>
          </w:p>
          <w:p w14:paraId="1908A986"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ncreased GFAP in CCC + saline vs. control=p&lt;0.001; Riluzole reduces this increase p=0.027</w:t>
            </w:r>
          </w:p>
          <w:p w14:paraId="7C5C371E" w14:textId="77777777" w:rsidR="00CC5276" w:rsidRPr="00A40119" w:rsidRDefault="00CC5276" w:rsidP="00CC7F8F">
            <w:pPr>
              <w:spacing w:line="480" w:lineRule="auto"/>
              <w:jc w:val="both"/>
              <w:rPr>
                <w:rStyle w:val="None"/>
                <w:rFonts w:ascii="Arial" w:eastAsia="Times New Roman" w:hAnsi="Arial" w:cs="Arial"/>
              </w:rPr>
            </w:pPr>
          </w:p>
          <w:p w14:paraId="78BB7800"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The NMDA receptor subunits (pNR1 and pNR2B) has been </w:t>
            </w:r>
            <w:r w:rsidRPr="00A40119">
              <w:rPr>
                <w:rStyle w:val="Hyperlink0"/>
                <w:rFonts w:ascii="Arial" w:hAnsi="Arial" w:cs="Arial"/>
              </w:rPr>
              <w:lastRenderedPageBreak/>
              <w:t>implicated in development of neuropathic pain (Gao et al, 2005) thus authors tested this in the DCM model.</w:t>
            </w:r>
          </w:p>
          <w:p w14:paraId="4AF78CD0" w14:textId="77777777" w:rsidR="00CC5276" w:rsidRPr="00A40119" w:rsidRDefault="00CC5276" w:rsidP="00CC7F8F">
            <w:pPr>
              <w:spacing w:line="480" w:lineRule="auto"/>
              <w:jc w:val="both"/>
              <w:rPr>
                <w:rStyle w:val="None"/>
                <w:rFonts w:ascii="Arial" w:eastAsia="Times New Roman" w:hAnsi="Arial" w:cs="Arial"/>
              </w:rPr>
            </w:pPr>
          </w:p>
          <w:p w14:paraId="15E1E84C"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CC</w:t>
            </w:r>
            <w:r w:rsidRPr="00A40119">
              <w:rPr>
                <w:rStyle w:val="None"/>
                <w:rFonts w:ascii="Arial" w:hAnsi="Arial" w:cs="Arial"/>
              </w:rPr>
              <w:sym w:font="Wingdings" w:char="F0E0"/>
            </w:r>
            <w:r w:rsidRPr="00A40119">
              <w:rPr>
                <w:rStyle w:val="Hyperlink0"/>
                <w:rFonts w:ascii="Arial" w:hAnsi="Arial" w:cs="Arial"/>
              </w:rPr>
              <w:t xml:space="preserve"> increased pNR1 (p=0.006) and pNR2B+ cells (p&lt;0.001) in dorsal horns, both reduced by Riluzole (p=0.006 vs. p&lt;0.001 respectively)</w:t>
            </w:r>
          </w:p>
          <w:p w14:paraId="16997232" w14:textId="77777777" w:rsidR="00CC5276" w:rsidRPr="00A40119" w:rsidRDefault="00CC5276" w:rsidP="00CC7F8F">
            <w:pPr>
              <w:spacing w:line="480" w:lineRule="auto"/>
              <w:jc w:val="both"/>
              <w:rPr>
                <w:rStyle w:val="None"/>
                <w:rFonts w:ascii="Arial" w:eastAsia="Times New Roman" w:hAnsi="Arial" w:cs="Arial"/>
              </w:rPr>
            </w:pPr>
          </w:p>
          <w:p w14:paraId="17BE9FB0"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pNRI and pNR2B co-localised mainly in astrocytes and some neurons of dorsal horns. </w:t>
            </w:r>
          </w:p>
          <w:p w14:paraId="0700ED45" w14:textId="77777777" w:rsidR="00CC5276" w:rsidRPr="00A40119" w:rsidRDefault="00CC5276" w:rsidP="00CC7F8F">
            <w:pPr>
              <w:spacing w:line="480" w:lineRule="auto"/>
              <w:jc w:val="both"/>
              <w:rPr>
                <w:rStyle w:val="None"/>
                <w:rFonts w:ascii="Arial" w:eastAsia="Times New Roman" w:hAnsi="Arial" w:cs="Arial"/>
              </w:rPr>
            </w:pPr>
          </w:p>
          <w:p w14:paraId="499B2ABC" w14:textId="77777777" w:rsidR="00CC5276" w:rsidRPr="00A40119" w:rsidRDefault="00CC5276" w:rsidP="00CC7F8F">
            <w:pPr>
              <w:spacing w:line="480" w:lineRule="auto"/>
              <w:jc w:val="both"/>
              <w:rPr>
                <w:rStyle w:val="None"/>
                <w:rFonts w:ascii="Arial" w:eastAsia="Times New Roman" w:hAnsi="Arial" w:cs="Arial"/>
              </w:rPr>
            </w:pPr>
          </w:p>
          <w:p w14:paraId="60C350C0" w14:textId="77777777" w:rsidR="00CC5276" w:rsidRPr="00A40119" w:rsidRDefault="00CC5276" w:rsidP="00CC7F8F">
            <w:pPr>
              <w:spacing w:line="480" w:lineRule="auto"/>
              <w:jc w:val="both"/>
              <w:rPr>
                <w:rStyle w:val="None"/>
                <w:rFonts w:ascii="Arial" w:eastAsia="Times New Roman" w:hAnsi="Arial" w:cs="Arial"/>
              </w:rPr>
            </w:pPr>
          </w:p>
          <w:p w14:paraId="3FFDC98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Micro-CT (%)</w:t>
            </w:r>
          </w:p>
          <w:p w14:paraId="062898C9"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1-2c/(a+b)) x100</w:t>
            </w:r>
          </w:p>
          <w:p w14:paraId="5E7A039A"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 AP canal diameter at level of max compression</w:t>
            </w:r>
          </w:p>
          <w:p w14:paraId="09E907B6"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A= AP canal diameter at nearest normal level above site of </w:t>
            </w:r>
            <w:r w:rsidRPr="00A40119">
              <w:rPr>
                <w:rStyle w:val="Hyperlink0"/>
                <w:rFonts w:ascii="Arial" w:hAnsi="Arial" w:cs="Arial"/>
              </w:rPr>
              <w:lastRenderedPageBreak/>
              <w:t>compression</w:t>
            </w:r>
          </w:p>
          <w:p w14:paraId="4BD97FA6"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B= AP canal diameter at nearest normal level below site of compression</w:t>
            </w:r>
          </w:p>
          <w:p w14:paraId="7202D56C" w14:textId="77777777" w:rsidR="00CC5276" w:rsidRPr="00A40119" w:rsidRDefault="00CC5276" w:rsidP="00CC7F8F">
            <w:pPr>
              <w:spacing w:line="480" w:lineRule="auto"/>
              <w:jc w:val="both"/>
              <w:rPr>
                <w:rStyle w:val="None"/>
                <w:rFonts w:ascii="Arial" w:eastAsia="Times New Roman" w:hAnsi="Arial" w:cs="Arial"/>
              </w:rPr>
            </w:pPr>
          </w:p>
          <w:p w14:paraId="71C2936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Micro-CT- Compression ratio</w:t>
            </w:r>
          </w:p>
          <w:p w14:paraId="509EE543"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CC: 30%</w:t>
            </w:r>
          </w:p>
          <w:p w14:paraId="7ACE106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CC + Riluzole: 32%</w:t>
            </w:r>
          </w:p>
          <w:p w14:paraId="4E575FA9"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ontrol (sham)= not measured</w:t>
            </w:r>
          </w:p>
          <w:p w14:paraId="08FDAB2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No significant difference p=0.78</w:t>
            </w:r>
          </w:p>
          <w:p w14:paraId="069B4844" w14:textId="77777777" w:rsidR="00CC5276" w:rsidRPr="00A40119" w:rsidRDefault="00CC5276" w:rsidP="00CC7F8F">
            <w:pPr>
              <w:spacing w:line="480" w:lineRule="auto"/>
              <w:jc w:val="both"/>
              <w:rPr>
                <w:rStyle w:val="None"/>
                <w:rFonts w:ascii="Arial" w:eastAsia="Times New Roman" w:hAnsi="Arial" w:cs="Arial"/>
              </w:rPr>
            </w:pPr>
          </w:p>
          <w:p w14:paraId="0E30176C" w14:textId="77777777" w:rsidR="00CC5276" w:rsidRPr="00A40119" w:rsidRDefault="00CC5276" w:rsidP="00CC7F8F">
            <w:pPr>
              <w:spacing w:line="480" w:lineRule="auto"/>
              <w:jc w:val="both"/>
              <w:rPr>
                <w:rStyle w:val="None"/>
                <w:rFonts w:ascii="Arial" w:eastAsia="Times New Roman" w:hAnsi="Arial" w:cs="Arial"/>
              </w:rPr>
            </w:pPr>
          </w:p>
          <w:p w14:paraId="65FF3EFB" w14:textId="77777777" w:rsidR="00CC5276" w:rsidRPr="00A40119" w:rsidRDefault="00CC5276" w:rsidP="00CC7F8F">
            <w:pPr>
              <w:spacing w:line="480" w:lineRule="auto"/>
              <w:jc w:val="both"/>
              <w:rPr>
                <w:rStyle w:val="None"/>
                <w:rFonts w:ascii="Arial" w:eastAsia="Times New Roman" w:hAnsi="Arial" w:cs="Arial"/>
              </w:rPr>
            </w:pPr>
          </w:p>
          <w:p w14:paraId="0C201E98" w14:textId="77777777" w:rsidR="00CC5276" w:rsidRPr="00A40119" w:rsidRDefault="00CC5276" w:rsidP="00CC7F8F">
            <w:pPr>
              <w:spacing w:line="480" w:lineRule="auto"/>
              <w:jc w:val="both"/>
              <w:rPr>
                <w:rStyle w:val="None"/>
                <w:rFonts w:ascii="Arial" w:eastAsia="Times New Roman" w:hAnsi="Arial" w:cs="Arial"/>
              </w:rPr>
            </w:pPr>
          </w:p>
          <w:p w14:paraId="474266EA" w14:textId="77777777" w:rsidR="00CC5276" w:rsidRPr="00A40119" w:rsidRDefault="00CC5276" w:rsidP="00CC7F8F">
            <w:pPr>
              <w:spacing w:line="480" w:lineRule="auto"/>
              <w:jc w:val="both"/>
              <w:rPr>
                <w:rStyle w:val="None"/>
                <w:rFonts w:ascii="Arial" w:eastAsia="Times New Roman" w:hAnsi="Arial" w:cs="Arial"/>
              </w:rPr>
            </w:pPr>
          </w:p>
          <w:p w14:paraId="5972F39A" w14:textId="77777777" w:rsidR="00CC5276" w:rsidRPr="00A40119" w:rsidRDefault="00CC5276" w:rsidP="00CC7F8F">
            <w:pPr>
              <w:spacing w:line="480" w:lineRule="auto"/>
              <w:jc w:val="both"/>
              <w:rPr>
                <w:rStyle w:val="None"/>
                <w:rFonts w:ascii="Arial" w:eastAsia="Times New Roman" w:hAnsi="Arial" w:cs="Arial"/>
              </w:rPr>
            </w:pPr>
          </w:p>
          <w:p w14:paraId="29F8378F" w14:textId="77777777" w:rsidR="00CC5276" w:rsidRPr="00A40119" w:rsidRDefault="00CC5276" w:rsidP="00CC7F8F">
            <w:pPr>
              <w:spacing w:line="480" w:lineRule="auto"/>
              <w:jc w:val="both"/>
              <w:rPr>
                <w:rStyle w:val="None"/>
                <w:rFonts w:ascii="Arial" w:eastAsia="Times New Roman" w:hAnsi="Arial" w:cs="Arial"/>
              </w:rPr>
            </w:pPr>
          </w:p>
          <w:p w14:paraId="32782FE8" w14:textId="77777777" w:rsidR="00CC5276" w:rsidRPr="00A40119" w:rsidRDefault="00CC5276" w:rsidP="00CC7F8F">
            <w:pPr>
              <w:spacing w:line="480" w:lineRule="auto"/>
              <w:jc w:val="both"/>
              <w:rPr>
                <w:rStyle w:val="None"/>
                <w:rFonts w:ascii="Arial" w:eastAsia="Times New Roman" w:hAnsi="Arial" w:cs="Arial"/>
              </w:rPr>
            </w:pPr>
          </w:p>
          <w:p w14:paraId="47D2B1A5" w14:textId="77777777" w:rsidR="00CC5276" w:rsidRPr="00A40119" w:rsidRDefault="00CC5276" w:rsidP="00CC7F8F">
            <w:pPr>
              <w:spacing w:line="480" w:lineRule="auto"/>
              <w:jc w:val="both"/>
              <w:rPr>
                <w:rStyle w:val="None"/>
                <w:rFonts w:ascii="Arial" w:eastAsia="Times New Roman" w:hAnsi="Arial" w:cs="Arial"/>
              </w:rPr>
            </w:pPr>
          </w:p>
          <w:p w14:paraId="78F5E306" w14:textId="77777777" w:rsidR="00CC5276" w:rsidRPr="00A40119" w:rsidRDefault="00CC5276" w:rsidP="00CC7F8F">
            <w:pPr>
              <w:spacing w:line="480" w:lineRule="auto"/>
              <w:jc w:val="both"/>
              <w:rPr>
                <w:rStyle w:val="None"/>
                <w:rFonts w:ascii="Arial" w:eastAsia="Times New Roman" w:hAnsi="Arial" w:cs="Arial"/>
              </w:rPr>
            </w:pPr>
          </w:p>
          <w:p w14:paraId="0C136674" w14:textId="77777777" w:rsidR="00CC5276" w:rsidRPr="00A40119" w:rsidRDefault="00CC5276" w:rsidP="00CC7F8F">
            <w:pPr>
              <w:spacing w:line="480" w:lineRule="auto"/>
              <w:jc w:val="both"/>
              <w:rPr>
                <w:rStyle w:val="None"/>
                <w:rFonts w:ascii="Arial" w:eastAsia="Times New Roman" w:hAnsi="Arial" w:cs="Arial"/>
              </w:rPr>
            </w:pPr>
          </w:p>
          <w:p w14:paraId="5F4E1AA0" w14:textId="77777777" w:rsidR="00CC5276" w:rsidRPr="00A40119" w:rsidRDefault="00CC5276" w:rsidP="00CC7F8F">
            <w:pPr>
              <w:spacing w:line="480" w:lineRule="auto"/>
              <w:jc w:val="both"/>
              <w:rPr>
                <w:rStyle w:val="None"/>
                <w:rFonts w:ascii="Arial" w:eastAsia="Times New Roman" w:hAnsi="Arial" w:cs="Arial"/>
              </w:rPr>
            </w:pPr>
          </w:p>
          <w:p w14:paraId="52604597" w14:textId="77777777" w:rsidR="00CC5276" w:rsidRPr="00A40119" w:rsidRDefault="00CC5276" w:rsidP="00CC7F8F">
            <w:pPr>
              <w:spacing w:line="480" w:lineRule="auto"/>
              <w:jc w:val="both"/>
              <w:rPr>
                <w:rStyle w:val="None"/>
                <w:rFonts w:ascii="Arial" w:eastAsia="Times New Roman" w:hAnsi="Arial" w:cs="Arial"/>
              </w:rPr>
            </w:pPr>
          </w:p>
          <w:p w14:paraId="525A870C" w14:textId="77777777" w:rsidR="00CC5276" w:rsidRPr="00A40119" w:rsidRDefault="00CC5276" w:rsidP="00CC7F8F">
            <w:pPr>
              <w:spacing w:line="480" w:lineRule="auto"/>
              <w:jc w:val="both"/>
              <w:rPr>
                <w:rStyle w:val="None"/>
                <w:rFonts w:ascii="Arial" w:eastAsia="Times New Roman" w:hAnsi="Arial" w:cs="Arial"/>
              </w:rPr>
            </w:pPr>
          </w:p>
          <w:p w14:paraId="75FBC55A" w14:textId="77777777" w:rsidR="00CC5276" w:rsidRPr="00A40119" w:rsidRDefault="00CC5276" w:rsidP="00CC7F8F">
            <w:pPr>
              <w:spacing w:line="480" w:lineRule="auto"/>
              <w:jc w:val="both"/>
              <w:rPr>
                <w:rFonts w:ascii="Arial" w:hAnsi="Arial" w:cs="Arial"/>
              </w:rPr>
            </w:pPr>
            <w:r w:rsidRPr="00A40119">
              <w:rPr>
                <w:rStyle w:val="Hyperlink0"/>
                <w:rFonts w:ascii="Arial" w:hAnsi="Arial" w:cs="Arial"/>
              </w:rPr>
              <w:t xml:space="preserve"> </w:t>
            </w:r>
          </w:p>
        </w:tc>
        <w:tc>
          <w:tcPr>
            <w:tcW w:w="2325" w:type="dxa"/>
            <w:shd w:val="clear" w:color="auto" w:fill="auto"/>
          </w:tcPr>
          <w:p w14:paraId="56CF0069"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lastRenderedPageBreak/>
              <w:t xml:space="preserve">KF: </w:t>
            </w:r>
          </w:p>
          <w:p w14:paraId="5E4F999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Chronic cord compression leads to persistent mechanical allodynia and thermal hyperalgesia. </w:t>
            </w:r>
          </w:p>
          <w:p w14:paraId="2EC3B003"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Authors suggest Riluzole reduces neuropathic pain in DCM via reduced </w:t>
            </w:r>
            <w:r w:rsidRPr="00A40119">
              <w:rPr>
                <w:rStyle w:val="Hyperlink0"/>
                <w:rFonts w:ascii="Arial" w:hAnsi="Arial" w:cs="Arial"/>
              </w:rPr>
              <w:lastRenderedPageBreak/>
              <w:t>GFAP immunoreactivity and reduced pNR1 and pNR2B levels.</w:t>
            </w:r>
          </w:p>
          <w:p w14:paraId="2444367D" w14:textId="77777777" w:rsidR="00CC5276" w:rsidRPr="00A40119" w:rsidRDefault="00CC5276" w:rsidP="00CC7F8F">
            <w:pPr>
              <w:spacing w:line="480" w:lineRule="auto"/>
              <w:jc w:val="both"/>
              <w:rPr>
                <w:rStyle w:val="None"/>
                <w:rFonts w:ascii="Arial" w:eastAsia="Times New Roman" w:hAnsi="Arial" w:cs="Arial"/>
              </w:rPr>
            </w:pPr>
          </w:p>
          <w:p w14:paraId="67EB134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L: Compression induced between C2-T2</w:t>
            </w:r>
          </w:p>
          <w:p w14:paraId="404E8725" w14:textId="77777777" w:rsidR="00CC5276" w:rsidRPr="00A40119" w:rsidRDefault="00CC5276" w:rsidP="00CC7F8F">
            <w:pPr>
              <w:spacing w:line="480" w:lineRule="auto"/>
              <w:jc w:val="both"/>
              <w:rPr>
                <w:rStyle w:val="Hyperlink0"/>
                <w:rFonts w:ascii="Arial" w:hAnsi="Arial" w:cs="Arial"/>
              </w:rPr>
            </w:pPr>
          </w:p>
        </w:tc>
      </w:tr>
      <w:tr w:rsidR="00CC5276" w:rsidRPr="00A40119" w14:paraId="7C88CF30" w14:textId="77777777" w:rsidTr="00CC7F8F">
        <w:trPr>
          <w:trHeight w:val="476"/>
        </w:trPr>
        <w:tc>
          <w:tcPr>
            <w:tcW w:w="1195" w:type="dxa"/>
            <w:shd w:val="clear" w:color="auto" w:fill="auto"/>
          </w:tcPr>
          <w:p w14:paraId="5B457544" w14:textId="77777777" w:rsidR="00CC5276" w:rsidRPr="00A40119" w:rsidRDefault="00CC5276" w:rsidP="00CC7F8F">
            <w:pPr>
              <w:spacing w:line="480" w:lineRule="auto"/>
              <w:jc w:val="both"/>
              <w:rPr>
                <w:rFonts w:ascii="Arial" w:hAnsi="Arial" w:cs="Arial"/>
              </w:rPr>
            </w:pPr>
            <w:r w:rsidRPr="00A40119">
              <w:rPr>
                <w:rStyle w:val="Hyperlink0"/>
                <w:rFonts w:ascii="Arial" w:hAnsi="Arial" w:cs="Arial"/>
              </w:rPr>
              <w:lastRenderedPageBreak/>
              <w:t>Yamamoto et al, 2014 (</w:t>
            </w:r>
            <w:r>
              <w:rPr>
                <w:rStyle w:val="Hyperlink0"/>
                <w:rFonts w:ascii="Arial" w:hAnsi="Arial" w:cs="Arial"/>
                <w:vertAlign w:val="superscript"/>
              </w:rPr>
              <w:t>40</w:t>
            </w:r>
            <w:r w:rsidRPr="00A40119">
              <w:rPr>
                <w:rStyle w:val="Hyperlink0"/>
                <w:rFonts w:ascii="Arial" w:hAnsi="Arial" w:cs="Arial"/>
              </w:rPr>
              <w:t>)</w:t>
            </w:r>
          </w:p>
        </w:tc>
        <w:tc>
          <w:tcPr>
            <w:tcW w:w="1967" w:type="dxa"/>
            <w:shd w:val="clear" w:color="auto" w:fill="auto"/>
          </w:tcPr>
          <w:p w14:paraId="12B0AB64"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 xml:space="preserve">Animals: </w:t>
            </w:r>
          </w:p>
          <w:p w14:paraId="1EABCE35"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Male Wistar rats aged between 12 and 14 weeks</w:t>
            </w:r>
          </w:p>
          <w:p w14:paraId="4012878B" w14:textId="77777777" w:rsidR="00CC5276" w:rsidRPr="00A40119" w:rsidRDefault="00CC5276" w:rsidP="00CC7F8F">
            <w:pPr>
              <w:spacing w:line="480" w:lineRule="auto"/>
              <w:jc w:val="both"/>
              <w:rPr>
                <w:rStyle w:val="None"/>
                <w:rFonts w:ascii="Arial" w:eastAsia="Times New Roman" w:hAnsi="Arial" w:cs="Arial"/>
              </w:rPr>
            </w:pPr>
          </w:p>
          <w:p w14:paraId="21E6B37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A: Control= 7</w:t>
            </w:r>
          </w:p>
          <w:p w14:paraId="2A80B40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B: Control + cilostazol (Type 3 PDE inhibitor)= 7</w:t>
            </w:r>
          </w:p>
          <w:p w14:paraId="26864BED"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 Compression + vehicle solution= 13</w:t>
            </w:r>
          </w:p>
          <w:p w14:paraId="091B9A78"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D: Compression + cilostazol= 13</w:t>
            </w:r>
          </w:p>
          <w:p w14:paraId="03019922" w14:textId="77777777" w:rsidR="00CC5276" w:rsidRPr="00A40119" w:rsidRDefault="00CC5276" w:rsidP="00CC7F8F">
            <w:pPr>
              <w:spacing w:line="480" w:lineRule="auto"/>
              <w:jc w:val="both"/>
              <w:rPr>
                <w:rStyle w:val="None"/>
                <w:rFonts w:ascii="Arial" w:eastAsia="Times New Roman" w:hAnsi="Arial" w:cs="Arial"/>
              </w:rPr>
            </w:pPr>
          </w:p>
          <w:p w14:paraId="6F5C4EEB"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Methods: Urethane compound polymer inserted </w:t>
            </w:r>
            <w:r w:rsidRPr="00A40119">
              <w:rPr>
                <w:rStyle w:val="Hyperlink0"/>
                <w:rFonts w:ascii="Arial" w:hAnsi="Arial" w:cs="Arial"/>
              </w:rPr>
              <w:lastRenderedPageBreak/>
              <w:t xml:space="preserve">into C5-6 epidural space. </w:t>
            </w:r>
          </w:p>
          <w:p w14:paraId="434C7599"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The sheet expands for 48-72 hours at which it reaches constant volume.</w:t>
            </w:r>
          </w:p>
          <w:p w14:paraId="67485276" w14:textId="77777777" w:rsidR="00CC5276" w:rsidRPr="00A40119" w:rsidRDefault="00CC5276" w:rsidP="00CC7F8F">
            <w:pPr>
              <w:spacing w:line="480" w:lineRule="auto"/>
              <w:jc w:val="both"/>
              <w:rPr>
                <w:rStyle w:val="None"/>
                <w:rFonts w:ascii="Arial" w:eastAsia="Times New Roman" w:hAnsi="Arial" w:cs="Arial"/>
              </w:rPr>
            </w:pPr>
          </w:p>
          <w:p w14:paraId="5C905793"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Direction of compression: posterior</w:t>
            </w:r>
          </w:p>
          <w:p w14:paraId="287C9305" w14:textId="77777777" w:rsidR="00CC5276" w:rsidRPr="00A40119" w:rsidRDefault="00CC5276" w:rsidP="00CC7F8F">
            <w:pPr>
              <w:spacing w:line="480" w:lineRule="auto"/>
              <w:jc w:val="both"/>
              <w:rPr>
                <w:rStyle w:val="None"/>
                <w:rFonts w:ascii="Arial" w:eastAsia="Times New Roman" w:hAnsi="Arial" w:cs="Arial"/>
              </w:rPr>
            </w:pPr>
          </w:p>
          <w:p w14:paraId="4E2100E1" w14:textId="77777777" w:rsidR="00CC5276" w:rsidRPr="00A40119" w:rsidRDefault="00CC5276" w:rsidP="00CC7F8F">
            <w:pPr>
              <w:spacing w:line="480" w:lineRule="auto"/>
              <w:jc w:val="both"/>
              <w:rPr>
                <w:rFonts w:ascii="Arial" w:hAnsi="Arial" w:cs="Arial"/>
              </w:rPr>
            </w:pPr>
            <w:r w:rsidRPr="00A40119">
              <w:rPr>
                <w:rStyle w:val="Hyperlink0"/>
                <w:rFonts w:ascii="Arial" w:hAnsi="Arial" w:cs="Arial"/>
              </w:rPr>
              <w:t>Duration of compression: 25 weeks</w:t>
            </w:r>
          </w:p>
        </w:tc>
        <w:tc>
          <w:tcPr>
            <w:tcW w:w="3863" w:type="dxa"/>
            <w:shd w:val="clear" w:color="auto" w:fill="auto"/>
          </w:tcPr>
          <w:p w14:paraId="632B9E50"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 xml:space="preserve">Neurology: Behavioural test: Foregrip strength (FGS) (right and left) </w:t>
            </w:r>
          </w:p>
          <w:p w14:paraId="1B655674"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 xml:space="preserve">Rats given 1 second to establish a grip on the handled of a digital force metre and then pulled backed until grip released. FGS strength measured when rat gasped bar back immediately with all fingers and upon release paws were relaxed and not clenched. </w:t>
            </w:r>
          </w:p>
          <w:p w14:paraId="19B26F7E" w14:textId="77777777" w:rsidR="00CC5276" w:rsidRPr="00A40119" w:rsidRDefault="00CC5276" w:rsidP="00CC7F8F">
            <w:pPr>
              <w:spacing w:line="480" w:lineRule="auto"/>
              <w:jc w:val="both"/>
              <w:rPr>
                <w:rStyle w:val="Hyperlink0"/>
                <w:rFonts w:ascii="Arial" w:hAnsi="Arial" w:cs="Arial"/>
              </w:rPr>
            </w:pPr>
          </w:p>
          <w:p w14:paraId="6D6BF5F5"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FGS</w:t>
            </w:r>
          </w:p>
          <w:p w14:paraId="61C7B94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Reduced at 7 weeks (R) and 8 weeks (L) vs. control p&lt;0.05. Bilateral transient reduction in FGS after surgery in group D, but preserved thereafter.</w:t>
            </w:r>
          </w:p>
          <w:p w14:paraId="461AD931" w14:textId="77777777" w:rsidR="00CC5276" w:rsidRPr="00A40119" w:rsidRDefault="00CC5276" w:rsidP="00CC7F8F">
            <w:pPr>
              <w:spacing w:line="480" w:lineRule="auto"/>
              <w:jc w:val="both"/>
              <w:rPr>
                <w:rStyle w:val="None"/>
                <w:rFonts w:ascii="Arial" w:eastAsia="Times New Roman" w:hAnsi="Arial" w:cs="Arial"/>
              </w:rPr>
            </w:pPr>
          </w:p>
          <w:p w14:paraId="0F0AF9D5" w14:textId="77777777" w:rsidR="00CC5276" w:rsidRPr="00A40119" w:rsidRDefault="00CC5276" w:rsidP="00CC7F8F">
            <w:pPr>
              <w:spacing w:line="480" w:lineRule="auto"/>
              <w:jc w:val="both"/>
              <w:rPr>
                <w:rStyle w:val="None"/>
                <w:rFonts w:ascii="Arial" w:eastAsia="Times New Roman" w:hAnsi="Arial" w:cs="Arial"/>
              </w:rPr>
            </w:pPr>
          </w:p>
          <w:p w14:paraId="331F095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Forced locomotion capability </w:t>
            </w:r>
            <w:r w:rsidRPr="00A40119">
              <w:rPr>
                <w:rStyle w:val="Hyperlink0"/>
                <w:rFonts w:ascii="Arial" w:hAnsi="Arial" w:cs="Arial"/>
              </w:rPr>
              <w:lastRenderedPageBreak/>
              <w:t>(FLC) (f</w:t>
            </w:r>
          </w:p>
          <w:p w14:paraId="48B71C56"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 xml:space="preserve">Forced running capability on a rotating treadmill) </w:t>
            </w:r>
          </w:p>
          <w:p w14:paraId="33C6EA22" w14:textId="77777777" w:rsidR="00CC5276" w:rsidRPr="00A40119" w:rsidRDefault="00CC5276" w:rsidP="00CC7F8F">
            <w:pPr>
              <w:spacing w:line="480" w:lineRule="auto"/>
              <w:jc w:val="both"/>
              <w:rPr>
                <w:rStyle w:val="Hyperlink0"/>
                <w:rFonts w:ascii="Arial" w:hAnsi="Arial" w:cs="Arial"/>
              </w:rPr>
            </w:pPr>
          </w:p>
          <w:p w14:paraId="7110DA7D"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FLC:</w:t>
            </w:r>
          </w:p>
          <w:p w14:paraId="2E9AD9D5"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Significant reduction at 19weeks and thereafter in group C (P&lt;0.05). No decrease in FLC group D.</w:t>
            </w:r>
          </w:p>
          <w:p w14:paraId="05A393EE" w14:textId="77777777" w:rsidR="00CC5276" w:rsidRPr="00A40119" w:rsidRDefault="00CC5276" w:rsidP="00CC7F8F">
            <w:pPr>
              <w:spacing w:line="480" w:lineRule="auto"/>
              <w:jc w:val="both"/>
              <w:rPr>
                <w:rStyle w:val="None"/>
                <w:rFonts w:ascii="Arial" w:eastAsia="Times New Roman" w:hAnsi="Arial" w:cs="Arial"/>
              </w:rPr>
            </w:pPr>
          </w:p>
          <w:p w14:paraId="6F6EB2E0" w14:textId="77777777" w:rsidR="00CC5276" w:rsidRPr="00A40119" w:rsidRDefault="00CC5276" w:rsidP="00CC7F8F">
            <w:pPr>
              <w:spacing w:line="480" w:lineRule="auto"/>
              <w:jc w:val="both"/>
              <w:rPr>
                <w:rStyle w:val="None"/>
                <w:rFonts w:ascii="Arial" w:eastAsia="Times New Roman" w:hAnsi="Arial" w:cs="Arial"/>
              </w:rPr>
            </w:pPr>
          </w:p>
          <w:p w14:paraId="04D13C08"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Histology: H&amp;E</w:t>
            </w:r>
          </w:p>
          <w:p w14:paraId="69F8ADBC" w14:textId="77777777" w:rsidR="00CC5276" w:rsidRPr="00A40119" w:rsidRDefault="00CC5276" w:rsidP="00CC7F8F">
            <w:pPr>
              <w:spacing w:line="480" w:lineRule="auto"/>
              <w:jc w:val="both"/>
              <w:rPr>
                <w:rStyle w:val="None"/>
                <w:rFonts w:ascii="Arial" w:eastAsia="Times New Roman" w:hAnsi="Arial" w:cs="Arial"/>
              </w:rPr>
            </w:pPr>
          </w:p>
          <w:p w14:paraId="042DF34C"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Histology:</w:t>
            </w:r>
          </w:p>
          <w:p w14:paraId="71DB5098"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Group C&amp;D: </w:t>
            </w:r>
          </w:p>
          <w:p w14:paraId="05AFDAF2"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Sinusoidal dilation of veins</w:t>
            </w:r>
          </w:p>
          <w:p w14:paraId="466F35FA"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GM: cavitation</w:t>
            </w:r>
          </w:p>
          <w:p w14:paraId="33769D46"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WM: Cavities, myelin debris in anterior/lateral/posterior columns</w:t>
            </w:r>
          </w:p>
          <w:p w14:paraId="687C5E05" w14:textId="77777777" w:rsidR="00CC5276" w:rsidRPr="00A40119" w:rsidRDefault="00CC5276" w:rsidP="00CC7F8F">
            <w:pPr>
              <w:spacing w:line="480" w:lineRule="auto"/>
              <w:jc w:val="both"/>
              <w:rPr>
                <w:rStyle w:val="None"/>
                <w:rFonts w:ascii="Arial" w:eastAsia="Times New Roman" w:hAnsi="Arial" w:cs="Arial"/>
              </w:rPr>
            </w:pPr>
          </w:p>
          <w:p w14:paraId="062FCC9F"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Motoneuron numbers: </w:t>
            </w:r>
          </w:p>
          <w:p w14:paraId="72C9AB5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Reduced in group C vs. control (p&lt;0.05) Neuronal loss prevented </w:t>
            </w:r>
            <w:r w:rsidRPr="00A40119">
              <w:rPr>
                <w:rStyle w:val="Hyperlink0"/>
                <w:rFonts w:ascii="Arial" w:hAnsi="Arial" w:cs="Arial"/>
              </w:rPr>
              <w:lastRenderedPageBreak/>
              <w:t>in group D (p&lt;0.05)</w:t>
            </w:r>
          </w:p>
          <w:p w14:paraId="3DBE9EDE" w14:textId="77777777" w:rsidR="00CC5276" w:rsidRPr="00A40119" w:rsidRDefault="00CC5276" w:rsidP="00CC7F8F">
            <w:pPr>
              <w:spacing w:line="480" w:lineRule="auto"/>
              <w:jc w:val="both"/>
              <w:rPr>
                <w:rStyle w:val="None"/>
                <w:rFonts w:ascii="Arial" w:eastAsia="Times New Roman" w:hAnsi="Arial" w:cs="Arial"/>
              </w:rPr>
            </w:pPr>
          </w:p>
          <w:p w14:paraId="54E16D1C"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Immunohistochemistry:</w:t>
            </w:r>
          </w:p>
          <w:p w14:paraId="6723A96E" w14:textId="77777777" w:rsidR="00CC5276" w:rsidRPr="00A40119" w:rsidRDefault="00CC5276" w:rsidP="00CC7F8F">
            <w:pPr>
              <w:spacing w:line="480" w:lineRule="auto"/>
              <w:jc w:val="both"/>
              <w:rPr>
                <w:rStyle w:val="None"/>
                <w:rFonts w:ascii="Arial" w:eastAsia="Times New Roman" w:hAnsi="Arial" w:cs="Arial"/>
              </w:rPr>
            </w:pPr>
          </w:p>
          <w:p w14:paraId="5E27CE2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TUNEL+ cell</w:t>
            </w:r>
          </w:p>
          <w:p w14:paraId="381BBAC7"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No TUNEL+ cells seen in controls. </w:t>
            </w:r>
          </w:p>
          <w:p w14:paraId="1AD948A0"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TUNEL+ cells present especially in WM in group C</w:t>
            </w:r>
          </w:p>
          <w:p w14:paraId="1CC3DDEC" w14:textId="77777777" w:rsidR="00CC5276" w:rsidRPr="00A40119" w:rsidRDefault="00CC5276" w:rsidP="00CC7F8F">
            <w:pPr>
              <w:spacing w:line="480" w:lineRule="auto"/>
              <w:jc w:val="both"/>
              <w:rPr>
                <w:rFonts w:ascii="Arial" w:hAnsi="Arial" w:cs="Arial"/>
              </w:rPr>
            </w:pPr>
            <w:r w:rsidRPr="00A40119">
              <w:rPr>
                <w:rStyle w:val="Hyperlink0"/>
                <w:rFonts w:ascii="Arial" w:hAnsi="Arial" w:cs="Arial"/>
              </w:rPr>
              <w:t>The number of TUNEL-+ cells in group D lower in GM/WM (stated significant, no p values)</w:t>
            </w:r>
          </w:p>
        </w:tc>
        <w:tc>
          <w:tcPr>
            <w:tcW w:w="2325" w:type="dxa"/>
            <w:shd w:val="clear" w:color="auto" w:fill="auto"/>
          </w:tcPr>
          <w:p w14:paraId="21255844"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lastRenderedPageBreak/>
              <w:t xml:space="preserve">KF: </w:t>
            </w:r>
          </w:p>
          <w:p w14:paraId="30B7DEA7"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hronic cord compression reduces neurological function, increases neuron loss and apoptosis. Cilostazol, a selective Type III phosphodiesterase inhibitor preserves neurological function and neurons.</w:t>
            </w:r>
          </w:p>
          <w:p w14:paraId="18E57E1E" w14:textId="77777777" w:rsidR="00CC5276" w:rsidRPr="00A40119" w:rsidRDefault="00CC5276" w:rsidP="00CC7F8F">
            <w:pPr>
              <w:spacing w:line="480" w:lineRule="auto"/>
              <w:jc w:val="both"/>
              <w:rPr>
                <w:rStyle w:val="None"/>
                <w:rFonts w:ascii="Arial" w:eastAsia="Times New Roman" w:hAnsi="Arial" w:cs="Arial"/>
              </w:rPr>
            </w:pPr>
          </w:p>
          <w:p w14:paraId="37240962"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L: No cross validation of neuron numbers</w:t>
            </w:r>
          </w:p>
        </w:tc>
      </w:tr>
      <w:tr w:rsidR="00CC5276" w:rsidRPr="00A40119" w14:paraId="60658BA4" w14:textId="77777777" w:rsidTr="00CC7F8F">
        <w:trPr>
          <w:trHeight w:val="476"/>
        </w:trPr>
        <w:tc>
          <w:tcPr>
            <w:tcW w:w="1195" w:type="dxa"/>
            <w:shd w:val="clear" w:color="auto" w:fill="auto"/>
          </w:tcPr>
          <w:p w14:paraId="2781556E" w14:textId="77777777" w:rsidR="00CC5276" w:rsidRPr="00A40119" w:rsidRDefault="00CC5276" w:rsidP="00CC7F8F">
            <w:pPr>
              <w:spacing w:line="480" w:lineRule="auto"/>
              <w:jc w:val="both"/>
              <w:rPr>
                <w:rFonts w:ascii="Arial" w:hAnsi="Arial" w:cs="Arial"/>
              </w:rPr>
            </w:pPr>
            <w:r w:rsidRPr="00A40119">
              <w:rPr>
                <w:rStyle w:val="Hyperlink0"/>
                <w:rFonts w:ascii="Arial" w:hAnsi="Arial" w:cs="Arial"/>
              </w:rPr>
              <w:lastRenderedPageBreak/>
              <w:t>Yosh</w:t>
            </w:r>
            <w:r>
              <w:rPr>
                <w:rStyle w:val="Hyperlink0"/>
                <w:rFonts w:ascii="Arial" w:hAnsi="Arial" w:cs="Arial"/>
              </w:rPr>
              <w:t>i</w:t>
            </w:r>
            <w:r w:rsidRPr="00A40119">
              <w:rPr>
                <w:rStyle w:val="Hyperlink0"/>
                <w:rFonts w:ascii="Arial" w:hAnsi="Arial" w:cs="Arial"/>
              </w:rPr>
              <w:t>zumi et al, 2016 (</w:t>
            </w:r>
            <w:r>
              <w:rPr>
                <w:rStyle w:val="Hyperlink0"/>
                <w:rFonts w:ascii="Arial" w:hAnsi="Arial" w:cs="Arial"/>
                <w:vertAlign w:val="superscript"/>
              </w:rPr>
              <w:t>20</w:t>
            </w:r>
            <w:r w:rsidRPr="00A40119">
              <w:rPr>
                <w:rStyle w:val="Hyperlink0"/>
                <w:rFonts w:ascii="Arial" w:hAnsi="Arial" w:cs="Arial"/>
              </w:rPr>
              <w:t>)</w:t>
            </w:r>
          </w:p>
        </w:tc>
        <w:tc>
          <w:tcPr>
            <w:tcW w:w="1967" w:type="dxa"/>
            <w:shd w:val="clear" w:color="auto" w:fill="auto"/>
          </w:tcPr>
          <w:p w14:paraId="27B73381"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 xml:space="preserve">Animals: </w:t>
            </w:r>
          </w:p>
          <w:p w14:paraId="3A3FADD6"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rats</w:t>
            </w:r>
          </w:p>
          <w:p w14:paraId="37FCB9A4" w14:textId="77777777" w:rsidR="00CC5276" w:rsidRPr="00A40119" w:rsidRDefault="00CC5276" w:rsidP="00CC7F8F">
            <w:pPr>
              <w:spacing w:line="480" w:lineRule="auto"/>
              <w:jc w:val="both"/>
              <w:rPr>
                <w:rStyle w:val="None"/>
                <w:rFonts w:ascii="Arial" w:eastAsia="Times New Roman" w:hAnsi="Arial" w:cs="Arial"/>
              </w:rPr>
            </w:pPr>
          </w:p>
          <w:p w14:paraId="756AACA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ontrol= 12 (group A)</w:t>
            </w:r>
          </w:p>
          <w:p w14:paraId="186F82D4"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Compression+ NS=12  (group B)</w:t>
            </w:r>
          </w:p>
          <w:p w14:paraId="08FABCFC" w14:textId="77777777" w:rsidR="00CC5276" w:rsidRPr="00A40119" w:rsidRDefault="00CC5276" w:rsidP="00CC7F8F">
            <w:pPr>
              <w:spacing w:line="480" w:lineRule="auto"/>
              <w:jc w:val="both"/>
              <w:rPr>
                <w:rStyle w:val="None"/>
                <w:rFonts w:ascii="Arial" w:eastAsia="Times New Roman" w:hAnsi="Arial" w:cs="Arial"/>
              </w:rPr>
            </w:pPr>
          </w:p>
          <w:p w14:paraId="1630CB58"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Compression= G-CSF= 12 </w:t>
            </w:r>
            <w:r w:rsidRPr="00A40119">
              <w:rPr>
                <w:rStyle w:val="Hyperlink0"/>
                <w:rFonts w:ascii="Arial" w:hAnsi="Arial" w:cs="Arial"/>
              </w:rPr>
              <w:lastRenderedPageBreak/>
              <w:t>(group C)</w:t>
            </w:r>
          </w:p>
          <w:p w14:paraId="68F5A07F" w14:textId="77777777" w:rsidR="00CC5276" w:rsidRPr="00A40119" w:rsidRDefault="00CC5276" w:rsidP="00CC7F8F">
            <w:pPr>
              <w:spacing w:line="480" w:lineRule="auto"/>
              <w:jc w:val="both"/>
              <w:rPr>
                <w:rStyle w:val="None"/>
                <w:rFonts w:ascii="Arial" w:eastAsia="Times New Roman" w:hAnsi="Arial" w:cs="Arial"/>
              </w:rPr>
            </w:pPr>
          </w:p>
          <w:p w14:paraId="321B0473"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Methods: Urethane polymer at C5-C6 </w:t>
            </w:r>
          </w:p>
          <w:p w14:paraId="51868139" w14:textId="77777777" w:rsidR="00CC5276" w:rsidRPr="00A40119" w:rsidRDefault="00CC5276" w:rsidP="00CC7F8F">
            <w:pPr>
              <w:spacing w:line="480" w:lineRule="auto"/>
              <w:jc w:val="both"/>
              <w:rPr>
                <w:rStyle w:val="None"/>
                <w:rFonts w:ascii="Arial" w:eastAsia="Times New Roman" w:hAnsi="Arial" w:cs="Arial"/>
              </w:rPr>
            </w:pPr>
          </w:p>
          <w:p w14:paraId="3018528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Direction of compression: posterior</w:t>
            </w:r>
          </w:p>
          <w:p w14:paraId="3023EC2D" w14:textId="77777777" w:rsidR="00CC5276" w:rsidRPr="00A40119" w:rsidRDefault="00CC5276" w:rsidP="00CC7F8F">
            <w:pPr>
              <w:spacing w:line="480" w:lineRule="auto"/>
              <w:jc w:val="both"/>
              <w:rPr>
                <w:rStyle w:val="None"/>
                <w:rFonts w:ascii="Arial" w:eastAsia="Times New Roman" w:hAnsi="Arial" w:cs="Arial"/>
              </w:rPr>
            </w:pPr>
          </w:p>
          <w:p w14:paraId="6D2844F9" w14:textId="77777777" w:rsidR="00CC5276" w:rsidRPr="00A40119" w:rsidRDefault="00CC5276" w:rsidP="00CC7F8F">
            <w:pPr>
              <w:spacing w:line="480" w:lineRule="auto"/>
              <w:jc w:val="both"/>
              <w:rPr>
                <w:rFonts w:ascii="Arial" w:hAnsi="Arial" w:cs="Arial"/>
              </w:rPr>
            </w:pPr>
            <w:r w:rsidRPr="00A40119">
              <w:rPr>
                <w:rStyle w:val="Hyperlink0"/>
                <w:rFonts w:ascii="Arial" w:hAnsi="Arial" w:cs="Arial"/>
              </w:rPr>
              <w:t>Duration of compression:  26 weeks</w:t>
            </w:r>
          </w:p>
        </w:tc>
        <w:tc>
          <w:tcPr>
            <w:tcW w:w="3863" w:type="dxa"/>
            <w:shd w:val="clear" w:color="auto" w:fill="auto"/>
          </w:tcPr>
          <w:p w14:paraId="3CEB015D"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Prevention experiment</w:t>
            </w:r>
          </w:p>
          <w:p w14:paraId="1EA01ED6"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Granulocyte colony-stimulating factor (G-CSF)/NS administration started immediately post op </w:t>
            </w:r>
          </w:p>
          <w:p w14:paraId="7FCBA73E" w14:textId="77777777" w:rsidR="00CC5276" w:rsidRPr="00A40119" w:rsidRDefault="00CC5276" w:rsidP="00CC7F8F">
            <w:pPr>
              <w:spacing w:line="480" w:lineRule="auto"/>
              <w:jc w:val="both"/>
              <w:rPr>
                <w:rStyle w:val="None"/>
                <w:rFonts w:ascii="Arial" w:eastAsia="Times New Roman" w:hAnsi="Arial" w:cs="Arial"/>
              </w:rPr>
            </w:pPr>
          </w:p>
          <w:p w14:paraId="42DBFBDF"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Rotarod</w:t>
            </w:r>
          </w:p>
          <w:p w14:paraId="0C5A67B7"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Rotarod- Reduced duration of walking in group B vs. A/B p&lt;0.001</w:t>
            </w:r>
          </w:p>
          <w:p w14:paraId="034998D2"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Group C similar to A</w:t>
            </w:r>
          </w:p>
          <w:p w14:paraId="397872C0" w14:textId="77777777" w:rsidR="00CC5276" w:rsidRPr="00A40119" w:rsidRDefault="00CC5276" w:rsidP="00CC7F8F">
            <w:pPr>
              <w:spacing w:line="480" w:lineRule="auto"/>
              <w:jc w:val="both"/>
              <w:rPr>
                <w:rStyle w:val="None"/>
                <w:rFonts w:ascii="Arial" w:eastAsia="Times New Roman" w:hAnsi="Arial" w:cs="Arial"/>
              </w:rPr>
            </w:pPr>
          </w:p>
          <w:p w14:paraId="5CD70E03" w14:textId="77777777" w:rsidR="00CC5276" w:rsidRPr="00A40119" w:rsidRDefault="00CC5276" w:rsidP="00CC7F8F">
            <w:pPr>
              <w:spacing w:line="480" w:lineRule="auto"/>
              <w:jc w:val="both"/>
              <w:rPr>
                <w:rStyle w:val="None"/>
                <w:rFonts w:ascii="Arial" w:eastAsia="Times New Roman" w:hAnsi="Arial" w:cs="Arial"/>
              </w:rPr>
            </w:pPr>
          </w:p>
          <w:p w14:paraId="414166E6" w14:textId="77777777" w:rsidR="00CC5276" w:rsidRPr="00A40119" w:rsidRDefault="00CC5276" w:rsidP="00CC7F8F">
            <w:pPr>
              <w:spacing w:line="480" w:lineRule="auto"/>
              <w:jc w:val="both"/>
              <w:rPr>
                <w:rStyle w:val="None"/>
                <w:rFonts w:ascii="Arial" w:eastAsia="Times New Roman" w:hAnsi="Arial" w:cs="Arial"/>
              </w:rPr>
            </w:pPr>
          </w:p>
          <w:p w14:paraId="05156F48"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Grip strength (GS)</w:t>
            </w:r>
          </w:p>
          <w:p w14:paraId="225ADBF3" w14:textId="77777777" w:rsidR="00CC5276" w:rsidRPr="00A40119" w:rsidRDefault="00CC5276" w:rsidP="00CC7F8F">
            <w:pPr>
              <w:spacing w:line="480" w:lineRule="auto"/>
              <w:jc w:val="both"/>
              <w:rPr>
                <w:rStyle w:val="None"/>
                <w:rFonts w:ascii="Arial" w:eastAsia="Times New Roman" w:hAnsi="Arial" w:cs="Arial"/>
              </w:rPr>
            </w:pPr>
          </w:p>
          <w:p w14:paraId="12B4B500"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Grip Strength: Reduced in group B vs. A/V p&lt;0.001</w:t>
            </w:r>
          </w:p>
          <w:p w14:paraId="39906B8F" w14:textId="77777777" w:rsidR="00CC5276" w:rsidRPr="00A40119" w:rsidRDefault="00CC5276" w:rsidP="00CC7F8F">
            <w:pPr>
              <w:spacing w:line="480" w:lineRule="auto"/>
              <w:jc w:val="both"/>
              <w:rPr>
                <w:rStyle w:val="None"/>
                <w:rFonts w:ascii="Arial" w:eastAsia="Times New Roman" w:hAnsi="Arial" w:cs="Arial"/>
              </w:rPr>
            </w:pPr>
          </w:p>
          <w:p w14:paraId="747B2D61" w14:textId="77777777" w:rsidR="00CC5276" w:rsidRPr="00A40119" w:rsidRDefault="00CC5276" w:rsidP="00CC7F8F">
            <w:pPr>
              <w:spacing w:line="480" w:lineRule="auto"/>
              <w:jc w:val="both"/>
              <w:rPr>
                <w:rStyle w:val="None"/>
                <w:rFonts w:ascii="Arial" w:eastAsia="Times New Roman" w:hAnsi="Arial" w:cs="Arial"/>
              </w:rPr>
            </w:pPr>
          </w:p>
          <w:p w14:paraId="3488D9AD" w14:textId="77777777" w:rsidR="00CC5276" w:rsidRPr="00A40119" w:rsidRDefault="00CC5276" w:rsidP="00CC7F8F">
            <w:pPr>
              <w:spacing w:line="480" w:lineRule="auto"/>
              <w:jc w:val="both"/>
              <w:rPr>
                <w:rStyle w:val="None"/>
                <w:rFonts w:ascii="Arial" w:eastAsia="Times New Roman" w:hAnsi="Arial" w:cs="Arial"/>
              </w:rPr>
            </w:pPr>
          </w:p>
          <w:p w14:paraId="01138A02"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 xml:space="preserve">Histology: </w:t>
            </w:r>
          </w:p>
          <w:p w14:paraId="65A21F21" w14:textId="77777777" w:rsidR="00CC5276" w:rsidRPr="00A40119" w:rsidRDefault="00CC5276" w:rsidP="00CC7F8F">
            <w:pPr>
              <w:spacing w:line="480" w:lineRule="auto"/>
              <w:jc w:val="both"/>
              <w:rPr>
                <w:rStyle w:val="None"/>
                <w:rFonts w:ascii="Arial" w:eastAsia="Times New Roman" w:hAnsi="Arial" w:cs="Arial"/>
              </w:rPr>
            </w:pPr>
          </w:p>
          <w:p w14:paraId="17911BDE" w14:textId="77777777" w:rsidR="00CC5276" w:rsidRPr="00A40119" w:rsidRDefault="00CC5276" w:rsidP="00CC7F8F">
            <w:pPr>
              <w:spacing w:line="480" w:lineRule="auto"/>
              <w:jc w:val="both"/>
              <w:rPr>
                <w:rStyle w:val="None"/>
                <w:rFonts w:ascii="Arial" w:eastAsia="Times New Roman" w:hAnsi="Arial" w:cs="Arial"/>
              </w:rPr>
            </w:pPr>
          </w:p>
          <w:p w14:paraId="34E6E1A6"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Histology: Reduced neurons in AH 26w post op p&lt;0.001</w:t>
            </w:r>
          </w:p>
          <w:p w14:paraId="186B7A85" w14:textId="77777777" w:rsidR="00CC5276" w:rsidRPr="00A40119" w:rsidRDefault="00CC5276" w:rsidP="00CC7F8F">
            <w:pPr>
              <w:spacing w:line="480" w:lineRule="auto"/>
              <w:jc w:val="both"/>
              <w:rPr>
                <w:rStyle w:val="None"/>
                <w:rFonts w:ascii="Arial" w:eastAsia="Times New Roman" w:hAnsi="Arial" w:cs="Arial"/>
              </w:rPr>
            </w:pPr>
          </w:p>
          <w:p w14:paraId="6E47F24B" w14:textId="77777777" w:rsidR="00CC5276" w:rsidRPr="00A40119" w:rsidRDefault="00CC5276" w:rsidP="00CC7F8F">
            <w:pPr>
              <w:spacing w:line="480" w:lineRule="auto"/>
              <w:jc w:val="both"/>
              <w:rPr>
                <w:rStyle w:val="None"/>
                <w:rFonts w:ascii="Arial" w:eastAsia="Times New Roman" w:hAnsi="Arial" w:cs="Arial"/>
              </w:rPr>
            </w:pPr>
          </w:p>
          <w:p w14:paraId="59270701" w14:textId="77777777" w:rsidR="00CC5276" w:rsidRPr="00A40119" w:rsidRDefault="00CC5276" w:rsidP="00CC7F8F">
            <w:pPr>
              <w:spacing w:line="480" w:lineRule="auto"/>
              <w:jc w:val="both"/>
              <w:rPr>
                <w:rStyle w:val="None"/>
                <w:rFonts w:ascii="Arial" w:eastAsia="Times New Roman" w:hAnsi="Arial" w:cs="Arial"/>
              </w:rPr>
            </w:pPr>
          </w:p>
          <w:p w14:paraId="49449099" w14:textId="77777777" w:rsidR="00CC5276" w:rsidRPr="00A40119" w:rsidRDefault="00CC5276" w:rsidP="00CC7F8F">
            <w:pPr>
              <w:spacing w:line="480" w:lineRule="auto"/>
              <w:jc w:val="both"/>
              <w:rPr>
                <w:rStyle w:val="None"/>
                <w:rFonts w:ascii="Arial" w:eastAsia="Times New Roman" w:hAnsi="Arial" w:cs="Arial"/>
              </w:rPr>
            </w:pPr>
          </w:p>
          <w:p w14:paraId="666C1240"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Immunohistochemistry: TUNEL</w:t>
            </w:r>
          </w:p>
          <w:p w14:paraId="5B0504D4" w14:textId="77777777" w:rsidR="00CC5276" w:rsidRPr="00A40119" w:rsidRDefault="00CC5276" w:rsidP="00CC7F8F">
            <w:pPr>
              <w:spacing w:line="480" w:lineRule="auto"/>
              <w:jc w:val="both"/>
              <w:rPr>
                <w:rStyle w:val="None"/>
                <w:rFonts w:ascii="Arial" w:eastAsia="Times New Roman" w:hAnsi="Arial" w:cs="Arial"/>
              </w:rPr>
            </w:pPr>
          </w:p>
          <w:p w14:paraId="6A972236"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H: TUNEL- TUNEL:DAPI+ cells higher in B vs. A (p&lt;0.05) and C (P=0.057)</w:t>
            </w:r>
          </w:p>
          <w:p w14:paraId="430872B8" w14:textId="77777777" w:rsidR="00CC5276" w:rsidRPr="00A40119" w:rsidRDefault="00CC5276" w:rsidP="00CC7F8F">
            <w:pPr>
              <w:spacing w:line="480" w:lineRule="auto"/>
              <w:jc w:val="both"/>
              <w:rPr>
                <w:rStyle w:val="None"/>
                <w:rFonts w:ascii="Arial" w:eastAsia="Times New Roman" w:hAnsi="Arial" w:cs="Arial"/>
              </w:rPr>
            </w:pPr>
          </w:p>
          <w:p w14:paraId="3625D569" w14:textId="77777777" w:rsidR="00CC5276" w:rsidRPr="00A40119" w:rsidRDefault="00CC5276" w:rsidP="00CC7F8F">
            <w:pPr>
              <w:spacing w:line="480" w:lineRule="auto"/>
              <w:jc w:val="both"/>
              <w:rPr>
                <w:rStyle w:val="None"/>
                <w:rFonts w:ascii="Arial" w:eastAsia="Times New Roman" w:hAnsi="Arial" w:cs="Arial"/>
              </w:rPr>
            </w:pPr>
          </w:p>
          <w:p w14:paraId="6478EB7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Treatment experiment </w:t>
            </w:r>
          </w:p>
          <w:p w14:paraId="0DED4723"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 xml:space="preserve">G-CSF/NS administration started 8 weeks post op  </w:t>
            </w:r>
          </w:p>
          <w:p w14:paraId="62CED192" w14:textId="77777777" w:rsidR="00CC5276" w:rsidRPr="00A40119" w:rsidRDefault="00CC5276" w:rsidP="00CC7F8F">
            <w:pPr>
              <w:spacing w:line="480" w:lineRule="auto"/>
              <w:jc w:val="both"/>
              <w:rPr>
                <w:rStyle w:val="Hyperlink0"/>
                <w:rFonts w:ascii="Arial" w:hAnsi="Arial" w:cs="Arial"/>
              </w:rPr>
            </w:pPr>
          </w:p>
          <w:p w14:paraId="334AAF4C"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Treatment experiment</w:t>
            </w:r>
          </w:p>
          <w:p w14:paraId="5333C79B"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Rotarod</w:t>
            </w:r>
          </w:p>
          <w:p w14:paraId="047D6CB7"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Reduced duration in B vs. A 6w post op  p&lt;0.05</w:t>
            </w:r>
          </w:p>
          <w:p w14:paraId="5AC04F1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Group C increased vs. B from 9 -15 w p&lt;0.05</w:t>
            </w:r>
          </w:p>
          <w:p w14:paraId="1EA62DEC" w14:textId="77777777" w:rsidR="00CC5276" w:rsidRPr="00A40119" w:rsidRDefault="00CC5276" w:rsidP="00CC7F8F">
            <w:pPr>
              <w:spacing w:line="480" w:lineRule="auto"/>
              <w:jc w:val="both"/>
              <w:rPr>
                <w:rStyle w:val="None"/>
                <w:rFonts w:ascii="Arial" w:eastAsia="Times New Roman" w:hAnsi="Arial" w:cs="Arial"/>
              </w:rPr>
            </w:pPr>
          </w:p>
          <w:p w14:paraId="683C7C0A"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Grip strength: </w:t>
            </w:r>
          </w:p>
          <w:p w14:paraId="736F8C82"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Reduced in group B vs. group a from 8w P&lt;0.05</w:t>
            </w:r>
          </w:p>
          <w:p w14:paraId="196E4141"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Improved in C vs. B from 9 weeks post op p&lt;0.05</w:t>
            </w:r>
          </w:p>
          <w:p w14:paraId="35CA0EFD" w14:textId="77777777" w:rsidR="00CC5276" w:rsidRPr="00A40119" w:rsidRDefault="00CC5276" w:rsidP="00CC7F8F">
            <w:pPr>
              <w:spacing w:line="480" w:lineRule="auto"/>
              <w:jc w:val="both"/>
              <w:rPr>
                <w:rStyle w:val="None"/>
                <w:rFonts w:ascii="Arial" w:eastAsia="Times New Roman" w:hAnsi="Arial" w:cs="Arial"/>
              </w:rPr>
            </w:pPr>
          </w:p>
          <w:p w14:paraId="23ADD87A"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Histology:</w:t>
            </w:r>
          </w:p>
          <w:p w14:paraId="5F568E9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Motor neurons in AH: reduced in B/C vs. A p&lt;0.001</w:t>
            </w:r>
          </w:p>
          <w:p w14:paraId="16AA3C7C" w14:textId="77777777" w:rsidR="00CC5276" w:rsidRPr="00A40119" w:rsidRDefault="00CC5276" w:rsidP="00CC7F8F">
            <w:pPr>
              <w:spacing w:line="480" w:lineRule="auto"/>
              <w:jc w:val="both"/>
              <w:rPr>
                <w:rFonts w:ascii="Arial" w:hAnsi="Arial" w:cs="Arial"/>
              </w:rPr>
            </w:pPr>
            <w:r w:rsidRPr="00A40119">
              <w:rPr>
                <w:rStyle w:val="Hyperlink0"/>
                <w:rFonts w:ascii="Arial" w:hAnsi="Arial" w:cs="Arial"/>
              </w:rPr>
              <w:t>Increased in C vs. B p=0.142</w:t>
            </w:r>
          </w:p>
        </w:tc>
        <w:tc>
          <w:tcPr>
            <w:tcW w:w="2325" w:type="dxa"/>
            <w:shd w:val="clear" w:color="auto" w:fill="auto"/>
          </w:tcPr>
          <w:p w14:paraId="1BDF28E8"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lastRenderedPageBreak/>
              <w:t>KF:</w:t>
            </w:r>
          </w:p>
          <w:p w14:paraId="5B31072C"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G-CSF prevents the decline in motor functions and preserves motor </w:t>
            </w:r>
          </w:p>
          <w:p w14:paraId="02ED1A59"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neurons in the rat chronic cord compression model. G-CSF also improves motor </w:t>
            </w:r>
          </w:p>
          <w:p w14:paraId="5D18895E" w14:textId="77777777" w:rsidR="00CC5276" w:rsidRPr="00A40119" w:rsidRDefault="00CC5276" w:rsidP="00CC7F8F">
            <w:pPr>
              <w:spacing w:line="480" w:lineRule="auto"/>
              <w:jc w:val="both"/>
              <w:rPr>
                <w:rStyle w:val="None"/>
                <w:rFonts w:ascii="Arial" w:eastAsia="Times New Roman" w:hAnsi="Arial" w:cs="Arial"/>
              </w:rPr>
            </w:pPr>
            <w:r w:rsidRPr="00A40119">
              <w:rPr>
                <w:rStyle w:val="Hyperlink0"/>
                <w:rFonts w:ascii="Arial" w:hAnsi="Arial" w:cs="Arial"/>
              </w:rPr>
              <w:t xml:space="preserve">function in the </w:t>
            </w:r>
            <w:r w:rsidRPr="00A40119">
              <w:rPr>
                <w:rStyle w:val="Hyperlink0"/>
                <w:rFonts w:ascii="Arial" w:hAnsi="Arial" w:cs="Arial"/>
              </w:rPr>
              <w:lastRenderedPageBreak/>
              <w:t>progressive phase of compression myelopathy</w:t>
            </w:r>
          </w:p>
          <w:p w14:paraId="115ACE78" w14:textId="77777777" w:rsidR="00CC5276" w:rsidRPr="00A40119" w:rsidRDefault="00CC5276" w:rsidP="00CC7F8F">
            <w:pPr>
              <w:spacing w:line="480" w:lineRule="auto"/>
              <w:jc w:val="both"/>
              <w:rPr>
                <w:rStyle w:val="None"/>
                <w:rFonts w:ascii="Arial" w:eastAsia="Times New Roman" w:hAnsi="Arial" w:cs="Arial"/>
              </w:rPr>
            </w:pPr>
          </w:p>
          <w:p w14:paraId="63AF8A9D" w14:textId="77777777" w:rsidR="00CC5276" w:rsidRPr="00A40119" w:rsidRDefault="00CC5276" w:rsidP="00CC7F8F">
            <w:pPr>
              <w:spacing w:line="480" w:lineRule="auto"/>
              <w:jc w:val="both"/>
              <w:rPr>
                <w:rStyle w:val="Hyperlink0"/>
                <w:rFonts w:ascii="Arial" w:hAnsi="Arial" w:cs="Arial"/>
              </w:rPr>
            </w:pPr>
            <w:r w:rsidRPr="00A40119">
              <w:rPr>
                <w:rStyle w:val="Hyperlink0"/>
                <w:rFonts w:ascii="Arial" w:hAnsi="Arial" w:cs="Arial"/>
              </w:rPr>
              <w:t>L: No cross validation of neuron numbers seen in histology</w:t>
            </w:r>
          </w:p>
        </w:tc>
      </w:tr>
    </w:tbl>
    <w:p w14:paraId="32AAEDEB" w14:textId="77777777" w:rsidR="00CC5276" w:rsidRPr="00A40119" w:rsidRDefault="00CC5276" w:rsidP="00CC5276">
      <w:pPr>
        <w:spacing w:line="480" w:lineRule="auto"/>
        <w:jc w:val="both"/>
        <w:rPr>
          <w:rStyle w:val="None"/>
          <w:rFonts w:ascii="Arial" w:hAnsi="Arial" w:cs="Arial"/>
          <w:b/>
          <w:bCs/>
        </w:rPr>
      </w:pPr>
    </w:p>
    <w:p w14:paraId="627613F4" w14:textId="77777777" w:rsidR="00721E5B" w:rsidRDefault="00FE2763"/>
    <w:sectPr w:rsidR="00721E5B" w:rsidSect="00F7215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Arial">
    <w:panose1 w:val="020B0604020202020204"/>
    <w:charset w:val="00"/>
    <w:family w:val="swiss"/>
    <w:pitch w:val="variable"/>
    <w:sig w:usb0="E0002AFF" w:usb1="C0007843" w:usb2="00000009" w:usb3="00000000" w:csb0="000001FF" w:csb1="00000000"/>
  </w:font>
  <w:font w:name="Helvetica Neue">
    <w:charset w:val="00"/>
    <w:family w:val="auto"/>
    <w:pitch w:val="variable"/>
    <w:sig w:usb0="E50002FF" w:usb1="500079DB" w:usb2="00000010" w:usb3="00000000" w:csb0="00000001" w:csb1="00000000"/>
  </w:font>
  <w:font w:name="Wingdings">
    <w:panose1 w:val="05000000000000000000"/>
    <w:charset w:val="02"/>
    <w:family w:val="auto"/>
    <w:pitch w:val="variable"/>
    <w:sig w:usb0="00000000" w:usb1="10000000" w:usb2="00000000" w:usb3="00000000" w:csb0="80000000" w:csb1="00000000"/>
  </w:font>
  <w:font w:name="Calibri Light">
    <w:altName w:val="Calibri"/>
    <w:charset w:val="00"/>
    <w:family w:val="auto"/>
    <w:pitch w:val="variable"/>
    <w:sig w:usb0="00000001"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8"/>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C5276"/>
    <w:rsid w:val="00CC5276"/>
    <w:rsid w:val="00D0636C"/>
    <w:rsid w:val="00F72156"/>
    <w:rsid w:val="00FE27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B40573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276"/>
    <w:rPr>
      <w:rFonts w:ascii="Times New Roman" w:eastAsia="Arial Unicode MS"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rsid w:val="00CC5276"/>
  </w:style>
  <w:style w:type="character" w:customStyle="1" w:styleId="Hyperlink0">
    <w:name w:val="Hyperlink.0"/>
    <w:rsid w:val="00CC5276"/>
    <w:rPr>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C5276"/>
    <w:rPr>
      <w:rFonts w:ascii="Times New Roman" w:eastAsia="Arial Unicode MS"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None">
    <w:name w:val="None"/>
    <w:rsid w:val="00CC5276"/>
  </w:style>
  <w:style w:type="character" w:customStyle="1" w:styleId="Hyperlink0">
    <w:name w:val="Hyperlink.0"/>
    <w:rsid w:val="00CC5276"/>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8</Pages>
  <Words>2452</Words>
  <Characters>13979</Characters>
  <Application>Microsoft Office Word</Application>
  <DocSecurity>0</DocSecurity>
  <Lines>116</Lines>
  <Paragraphs>32</Paragraphs>
  <ScaleCrop>false</ScaleCrop>
  <Company/>
  <LinksUpToDate>false</LinksUpToDate>
  <CharactersWithSpaces>1639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va sankar</cp:lastModifiedBy>
  <cp:revision>2</cp:revision>
  <dcterms:created xsi:type="dcterms:W3CDTF">2020-03-19T17:39:00Z</dcterms:created>
  <dcterms:modified xsi:type="dcterms:W3CDTF">2020-04-28T14:36:00Z</dcterms:modified>
</cp:coreProperties>
</file>